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277A3" w14:textId="782C3095" w:rsidR="0059049D" w:rsidRPr="00D128AD" w:rsidRDefault="00D635F7" w:rsidP="0059049D">
      <w:pPr>
        <w:rPr>
          <w:rFonts w:ascii="Arial" w:hAnsi="Arial" w:cs="Arial"/>
          <w:b/>
          <w:bCs/>
          <w:u w:val="single"/>
        </w:rPr>
      </w:pPr>
      <w:r>
        <w:rPr>
          <w:rFonts w:ascii="Arial" w:hAnsi="Arial" w:cs="Arial"/>
          <w:b/>
          <w:bCs/>
          <w:u w:val="single"/>
        </w:rPr>
        <w:t xml:space="preserve">Table </w:t>
      </w:r>
      <w:r w:rsidR="000029F8">
        <w:rPr>
          <w:rFonts w:ascii="Arial" w:hAnsi="Arial" w:cs="Arial"/>
          <w:b/>
          <w:bCs/>
          <w:u w:val="single"/>
        </w:rPr>
        <w:t xml:space="preserve">S3: Key </w:t>
      </w:r>
      <w:r w:rsidR="00D85FC8">
        <w:rPr>
          <w:rFonts w:ascii="Arial" w:hAnsi="Arial" w:cs="Arial"/>
          <w:b/>
          <w:bCs/>
          <w:u w:val="single"/>
        </w:rPr>
        <w:t xml:space="preserve">research </w:t>
      </w:r>
      <w:r w:rsidR="000029F8">
        <w:rPr>
          <w:rFonts w:ascii="Arial" w:hAnsi="Arial" w:cs="Arial"/>
          <w:b/>
          <w:bCs/>
          <w:u w:val="single"/>
        </w:rPr>
        <w:t>funding and professional organisations</w:t>
      </w:r>
      <w:r w:rsidR="0059049D">
        <w:rPr>
          <w:rFonts w:ascii="Arial" w:hAnsi="Arial" w:cs="Arial"/>
          <w:b/>
          <w:bCs/>
          <w:u w:val="single"/>
        </w:rPr>
        <w:t xml:space="preserve"> on AI: announcements and activities</w:t>
      </w:r>
    </w:p>
    <w:p w14:paraId="27948F8B" w14:textId="77777777" w:rsidR="0059049D" w:rsidRPr="00D128AD" w:rsidRDefault="0059049D" w:rsidP="0059049D">
      <w:pPr>
        <w:rPr>
          <w:rFonts w:ascii="Arial" w:hAnsi="Arial" w:cs="Arial"/>
        </w:rPr>
      </w:pPr>
      <w:r w:rsidRPr="00D128AD">
        <w:rPr>
          <w:rFonts w:ascii="Arial" w:hAnsi="Arial" w:cs="Arial"/>
        </w:rPr>
        <w:t>The table</w:t>
      </w:r>
      <w:r>
        <w:rPr>
          <w:rFonts w:ascii="Arial" w:hAnsi="Arial" w:cs="Arial"/>
        </w:rPr>
        <w:t xml:space="preserve"> below describes the priorities and positions of key funding and professional organisations in research with regards to funding developments in big data and AI, including the use of AI in research. Thirteen organisations were reviewed (listed alphabetically) for announcements or activities relevant to AI. Links to web pages, brief descriptions of page contents, and the dates the web pages were accessed, are included in the table below. </w:t>
      </w:r>
    </w:p>
    <w:p w14:paraId="09538D7C" w14:textId="77777777" w:rsidR="0059049D" w:rsidRPr="00D128AD" w:rsidRDefault="0059049D" w:rsidP="0059049D">
      <w:pPr>
        <w:rPr>
          <w:rFonts w:ascii="Arial" w:hAnsi="Arial" w:cs="Arial"/>
        </w:rPr>
      </w:pPr>
    </w:p>
    <w:tbl>
      <w:tblPr>
        <w:tblStyle w:val="TableGrid"/>
        <w:tblW w:w="14961" w:type="dxa"/>
        <w:tblInd w:w="-431" w:type="dxa"/>
        <w:tblLook w:val="04A0" w:firstRow="1" w:lastRow="0" w:firstColumn="1" w:lastColumn="0" w:noHBand="0" w:noVBand="1"/>
      </w:tblPr>
      <w:tblGrid>
        <w:gridCol w:w="2402"/>
        <w:gridCol w:w="3395"/>
        <w:gridCol w:w="7934"/>
        <w:gridCol w:w="1230"/>
      </w:tblGrid>
      <w:tr w:rsidR="0059049D" w:rsidRPr="00D128AD" w14:paraId="76DC3790" w14:textId="77777777" w:rsidTr="00D5768B">
        <w:trPr>
          <w:tblHeader/>
        </w:trPr>
        <w:tc>
          <w:tcPr>
            <w:tcW w:w="2404" w:type="dxa"/>
            <w:shd w:val="clear" w:color="auto" w:fill="D9D9D9" w:themeFill="background1" w:themeFillShade="D9"/>
          </w:tcPr>
          <w:p w14:paraId="6567742F" w14:textId="77777777" w:rsidR="0059049D" w:rsidRPr="00D128AD" w:rsidRDefault="0059049D" w:rsidP="00D5768B">
            <w:pPr>
              <w:rPr>
                <w:rFonts w:ascii="Arial" w:hAnsi="Arial" w:cs="Arial"/>
              </w:rPr>
            </w:pPr>
            <w:r>
              <w:rPr>
                <w:rFonts w:ascii="Arial" w:hAnsi="Arial" w:cs="Arial"/>
              </w:rPr>
              <w:t xml:space="preserve">Funding or Professional </w:t>
            </w:r>
            <w:r w:rsidRPr="00D128AD">
              <w:rPr>
                <w:rFonts w:ascii="Arial" w:hAnsi="Arial" w:cs="Arial"/>
              </w:rPr>
              <w:t xml:space="preserve">Organisation </w:t>
            </w:r>
          </w:p>
        </w:tc>
        <w:tc>
          <w:tcPr>
            <w:tcW w:w="3399" w:type="dxa"/>
            <w:shd w:val="clear" w:color="auto" w:fill="D9D9D9" w:themeFill="background1" w:themeFillShade="D9"/>
          </w:tcPr>
          <w:p w14:paraId="4CE11A5F" w14:textId="77777777" w:rsidR="0059049D" w:rsidRPr="00D128AD" w:rsidRDefault="0059049D" w:rsidP="00D5768B">
            <w:pPr>
              <w:rPr>
                <w:rFonts w:ascii="Arial" w:hAnsi="Arial" w:cs="Arial"/>
              </w:rPr>
            </w:pPr>
            <w:r w:rsidRPr="00D128AD">
              <w:rPr>
                <w:rFonts w:ascii="Arial" w:hAnsi="Arial" w:cs="Arial"/>
              </w:rPr>
              <w:t>Announcement</w:t>
            </w:r>
            <w:r>
              <w:rPr>
                <w:rFonts w:ascii="Arial" w:hAnsi="Arial" w:cs="Arial"/>
              </w:rPr>
              <w:t xml:space="preserve"> or activity</w:t>
            </w:r>
          </w:p>
        </w:tc>
        <w:tc>
          <w:tcPr>
            <w:tcW w:w="7948" w:type="dxa"/>
            <w:shd w:val="clear" w:color="auto" w:fill="D9D9D9" w:themeFill="background1" w:themeFillShade="D9"/>
          </w:tcPr>
          <w:p w14:paraId="72BD8C8B" w14:textId="77777777" w:rsidR="0059049D" w:rsidRPr="00D128AD" w:rsidRDefault="0059049D" w:rsidP="00D5768B">
            <w:pPr>
              <w:rPr>
                <w:rFonts w:ascii="Arial" w:hAnsi="Arial" w:cs="Arial"/>
              </w:rPr>
            </w:pPr>
            <w:r w:rsidRPr="00D128AD">
              <w:rPr>
                <w:rFonts w:ascii="Arial" w:hAnsi="Arial" w:cs="Arial"/>
              </w:rPr>
              <w:t>Description and AI relevance</w:t>
            </w:r>
          </w:p>
        </w:tc>
        <w:tc>
          <w:tcPr>
            <w:tcW w:w="1210" w:type="dxa"/>
            <w:shd w:val="clear" w:color="auto" w:fill="D9D9D9" w:themeFill="background1" w:themeFillShade="D9"/>
          </w:tcPr>
          <w:p w14:paraId="6CC5AF1F" w14:textId="77777777" w:rsidR="0059049D" w:rsidRPr="00D128AD" w:rsidRDefault="0059049D" w:rsidP="00D5768B">
            <w:pPr>
              <w:rPr>
                <w:rFonts w:ascii="Arial" w:hAnsi="Arial" w:cs="Arial"/>
              </w:rPr>
            </w:pPr>
            <w:r w:rsidRPr="00D128AD">
              <w:rPr>
                <w:rFonts w:ascii="Arial" w:hAnsi="Arial" w:cs="Arial"/>
              </w:rPr>
              <w:t>Date(s) accessed</w:t>
            </w:r>
          </w:p>
        </w:tc>
      </w:tr>
      <w:tr w:rsidR="0059049D" w:rsidRPr="00D128AD" w14:paraId="72BD99BF" w14:textId="77777777" w:rsidTr="00D5768B">
        <w:tc>
          <w:tcPr>
            <w:tcW w:w="2404" w:type="dxa"/>
          </w:tcPr>
          <w:p w14:paraId="794C8087" w14:textId="77777777" w:rsidR="0059049D" w:rsidRPr="00D128AD" w:rsidRDefault="0059049D" w:rsidP="00D5768B">
            <w:pPr>
              <w:rPr>
                <w:rFonts w:ascii="Arial" w:hAnsi="Arial" w:cs="Arial"/>
              </w:rPr>
            </w:pPr>
            <w:r w:rsidRPr="00D128AD">
              <w:rPr>
                <w:rFonts w:ascii="Arial" w:hAnsi="Arial" w:cs="Arial"/>
              </w:rPr>
              <w:t>Academy of Medical Sciences</w:t>
            </w:r>
          </w:p>
          <w:p w14:paraId="06EBA692" w14:textId="77777777" w:rsidR="0059049D" w:rsidRPr="00D128AD" w:rsidRDefault="0059049D" w:rsidP="00D5768B">
            <w:pPr>
              <w:rPr>
                <w:rFonts w:ascii="Arial" w:hAnsi="Arial" w:cs="Arial"/>
              </w:rPr>
            </w:pPr>
          </w:p>
          <w:p w14:paraId="1961D555" w14:textId="77777777" w:rsidR="0059049D" w:rsidRPr="00D128AD" w:rsidRDefault="0059049D" w:rsidP="00D5768B">
            <w:pPr>
              <w:rPr>
                <w:rFonts w:ascii="Arial" w:hAnsi="Arial" w:cs="Arial"/>
              </w:rPr>
            </w:pPr>
          </w:p>
        </w:tc>
        <w:tc>
          <w:tcPr>
            <w:tcW w:w="3399" w:type="dxa"/>
          </w:tcPr>
          <w:p w14:paraId="5941CA63" w14:textId="79FC7D9F" w:rsidR="0059049D" w:rsidRPr="00D128AD" w:rsidRDefault="00000000" w:rsidP="00D5768B">
            <w:pPr>
              <w:rPr>
                <w:rFonts w:ascii="Arial" w:hAnsi="Arial" w:cs="Arial"/>
              </w:rPr>
            </w:pPr>
            <w:hyperlink r:id="rId6" w:history="1">
              <w:r w:rsidR="0059049D" w:rsidRPr="00D128AD">
                <w:rPr>
                  <w:rStyle w:val="Hyperlink"/>
                  <w:rFonts w:ascii="Arial" w:hAnsi="Arial" w:cs="Arial"/>
                </w:rPr>
                <w:t>A joint statement on the AI Safety Summit (2023)</w:t>
              </w:r>
            </w:hyperlink>
          </w:p>
        </w:tc>
        <w:tc>
          <w:tcPr>
            <w:tcW w:w="7948" w:type="dxa"/>
          </w:tcPr>
          <w:p w14:paraId="4BFE0DC2" w14:textId="77777777" w:rsidR="0059049D" w:rsidRDefault="0059049D" w:rsidP="00D5768B">
            <w:pPr>
              <w:rPr>
                <w:rFonts w:ascii="Arial" w:hAnsi="Arial" w:cs="Arial"/>
              </w:rPr>
            </w:pPr>
            <w:r w:rsidRPr="00D128AD">
              <w:rPr>
                <w:rFonts w:ascii="Arial" w:hAnsi="Arial" w:cs="Arial"/>
                <w:color w:val="000000"/>
                <w:shd w:val="clear" w:color="auto" w:fill="FFFFFF"/>
              </w:rPr>
              <w:t xml:space="preserve">The Academy of Medical Sciences, British Academy, Royal Academy of Engineering and Royal Society have released a joint statement after the conclusion of the Artificial Intelligence (AI) Safety Summit 2023. </w:t>
            </w:r>
            <w:r w:rsidRPr="00D128AD">
              <w:rPr>
                <w:rFonts w:ascii="Arial" w:hAnsi="Arial" w:cs="Arial"/>
              </w:rPr>
              <w:t xml:space="preserve">Mentioned was the need for a collaborative, interdisciplinary approach to define how AI is governed and can be developed, deployed, and used safely and ethically – including experts from the medical, engineering, humanities, and social sciences. </w:t>
            </w:r>
          </w:p>
          <w:p w14:paraId="6C62A47D" w14:textId="77777777" w:rsidR="0059049D" w:rsidRPr="00D128AD" w:rsidRDefault="0059049D" w:rsidP="00D5768B">
            <w:pPr>
              <w:rPr>
                <w:rFonts w:ascii="Arial" w:hAnsi="Arial" w:cs="Arial"/>
              </w:rPr>
            </w:pPr>
          </w:p>
        </w:tc>
        <w:tc>
          <w:tcPr>
            <w:tcW w:w="1210" w:type="dxa"/>
          </w:tcPr>
          <w:p w14:paraId="1F4D4786" w14:textId="77777777" w:rsidR="0059049D" w:rsidRPr="00D128AD" w:rsidRDefault="0059049D" w:rsidP="00D5768B">
            <w:pPr>
              <w:rPr>
                <w:rFonts w:ascii="Arial" w:hAnsi="Arial" w:cs="Arial"/>
              </w:rPr>
            </w:pPr>
            <w:r w:rsidRPr="00D128AD">
              <w:rPr>
                <w:rFonts w:ascii="Arial" w:hAnsi="Arial" w:cs="Arial"/>
              </w:rPr>
              <w:t>31 Jan 2024</w:t>
            </w:r>
          </w:p>
        </w:tc>
      </w:tr>
      <w:tr w:rsidR="0059049D" w:rsidRPr="00D128AD" w14:paraId="5662405B" w14:textId="77777777" w:rsidTr="00D5768B">
        <w:trPr>
          <w:trHeight w:val="3037"/>
        </w:trPr>
        <w:tc>
          <w:tcPr>
            <w:tcW w:w="2404" w:type="dxa"/>
          </w:tcPr>
          <w:p w14:paraId="6EC02BD2" w14:textId="77777777" w:rsidR="0059049D" w:rsidRPr="00D128AD" w:rsidRDefault="0059049D" w:rsidP="00D5768B">
            <w:pPr>
              <w:rPr>
                <w:rFonts w:ascii="Arial" w:hAnsi="Arial" w:cs="Arial"/>
              </w:rPr>
            </w:pPr>
            <w:r w:rsidRPr="00D128AD">
              <w:rPr>
                <w:rFonts w:ascii="Arial" w:hAnsi="Arial" w:cs="Arial"/>
              </w:rPr>
              <w:t>Association of Medical Research Charities</w:t>
            </w:r>
          </w:p>
          <w:p w14:paraId="5D5E05CF" w14:textId="77777777" w:rsidR="0059049D" w:rsidRPr="00D128AD" w:rsidRDefault="0059049D" w:rsidP="00D5768B">
            <w:pPr>
              <w:rPr>
                <w:rFonts w:ascii="Arial" w:hAnsi="Arial" w:cs="Arial"/>
              </w:rPr>
            </w:pPr>
          </w:p>
          <w:p w14:paraId="7B11AD0A" w14:textId="77777777" w:rsidR="0059049D" w:rsidRPr="00D128AD" w:rsidRDefault="0059049D" w:rsidP="00D5768B">
            <w:pPr>
              <w:rPr>
                <w:rFonts w:ascii="Arial" w:hAnsi="Arial" w:cs="Arial"/>
              </w:rPr>
            </w:pPr>
          </w:p>
          <w:p w14:paraId="7028467A" w14:textId="77777777" w:rsidR="0059049D" w:rsidRPr="00D128AD" w:rsidRDefault="0059049D" w:rsidP="00D5768B">
            <w:pPr>
              <w:rPr>
                <w:rFonts w:ascii="Arial" w:hAnsi="Arial" w:cs="Arial"/>
              </w:rPr>
            </w:pPr>
          </w:p>
          <w:p w14:paraId="54249B3F" w14:textId="77777777" w:rsidR="0059049D" w:rsidRPr="00D128AD" w:rsidRDefault="0059049D" w:rsidP="00D5768B">
            <w:pPr>
              <w:rPr>
                <w:rFonts w:ascii="Arial" w:hAnsi="Arial" w:cs="Arial"/>
              </w:rPr>
            </w:pPr>
          </w:p>
          <w:p w14:paraId="1B64B381" w14:textId="77777777" w:rsidR="0059049D" w:rsidRPr="00D128AD" w:rsidRDefault="0059049D" w:rsidP="00D5768B">
            <w:pPr>
              <w:rPr>
                <w:rFonts w:ascii="Arial" w:hAnsi="Arial" w:cs="Arial"/>
              </w:rPr>
            </w:pPr>
          </w:p>
          <w:p w14:paraId="014719C2" w14:textId="77777777" w:rsidR="0059049D" w:rsidRPr="00D128AD" w:rsidRDefault="0059049D" w:rsidP="00D5768B">
            <w:pPr>
              <w:rPr>
                <w:rFonts w:ascii="Arial" w:hAnsi="Arial" w:cs="Arial"/>
              </w:rPr>
            </w:pPr>
          </w:p>
          <w:p w14:paraId="1FB3DC4E" w14:textId="77777777" w:rsidR="0059049D" w:rsidRPr="00D128AD" w:rsidRDefault="0059049D" w:rsidP="00D5768B">
            <w:pPr>
              <w:rPr>
                <w:rFonts w:ascii="Arial" w:hAnsi="Arial" w:cs="Arial"/>
              </w:rPr>
            </w:pPr>
          </w:p>
          <w:p w14:paraId="521751FC" w14:textId="77777777" w:rsidR="0059049D" w:rsidRPr="00D128AD" w:rsidRDefault="0059049D" w:rsidP="00D5768B">
            <w:pPr>
              <w:rPr>
                <w:rFonts w:ascii="Arial" w:hAnsi="Arial" w:cs="Arial"/>
              </w:rPr>
            </w:pPr>
          </w:p>
        </w:tc>
        <w:tc>
          <w:tcPr>
            <w:tcW w:w="3399" w:type="dxa"/>
          </w:tcPr>
          <w:p w14:paraId="63B117FC" w14:textId="77777777" w:rsidR="0059049D" w:rsidRPr="00D128AD" w:rsidRDefault="00000000" w:rsidP="00D5768B">
            <w:pPr>
              <w:pStyle w:val="Heading1"/>
              <w:shd w:val="clear" w:color="auto" w:fill="FFFFFF"/>
              <w:spacing w:before="0" w:after="0"/>
              <w:rPr>
                <w:rFonts w:ascii="Arial" w:hAnsi="Arial" w:cs="Arial"/>
                <w:color w:val="333333"/>
                <w:sz w:val="24"/>
                <w:szCs w:val="24"/>
              </w:rPr>
            </w:pPr>
            <w:hyperlink r:id="rId7" w:history="1">
              <w:r w:rsidR="0059049D" w:rsidRPr="00D128AD">
                <w:rPr>
                  <w:rStyle w:val="Hyperlink"/>
                  <w:rFonts w:ascii="Arial" w:hAnsi="Arial" w:cs="Arial"/>
                  <w:sz w:val="24"/>
                  <w:szCs w:val="24"/>
                </w:rPr>
                <w:t>AMRC’s response to NHS ‘Artificial Intelligence: How to get it right’ report (2019)</w:t>
              </w:r>
            </w:hyperlink>
            <w:r w:rsidR="0059049D" w:rsidRPr="00D128AD">
              <w:rPr>
                <w:rFonts w:ascii="Arial" w:hAnsi="Arial" w:cs="Arial"/>
                <w:color w:val="333333"/>
                <w:sz w:val="24"/>
                <w:szCs w:val="24"/>
              </w:rPr>
              <w:t xml:space="preserve"> </w:t>
            </w:r>
          </w:p>
          <w:p w14:paraId="1BF20234" w14:textId="77777777" w:rsidR="0059049D" w:rsidRPr="00D128AD" w:rsidRDefault="0059049D" w:rsidP="00D5768B">
            <w:pPr>
              <w:pStyle w:val="Heading1"/>
              <w:shd w:val="clear" w:color="auto" w:fill="FFFFFF"/>
              <w:spacing w:before="0" w:after="0"/>
              <w:rPr>
                <w:rFonts w:ascii="Arial" w:hAnsi="Arial" w:cs="Arial"/>
                <w:color w:val="333333"/>
                <w:sz w:val="24"/>
                <w:szCs w:val="24"/>
              </w:rPr>
            </w:pPr>
          </w:p>
          <w:p w14:paraId="2E4B4EB2" w14:textId="77777777" w:rsidR="0059049D" w:rsidRDefault="0059049D" w:rsidP="00D5768B">
            <w:pPr>
              <w:rPr>
                <w:rFonts w:ascii="Arial" w:hAnsi="Arial" w:cs="Arial"/>
              </w:rPr>
            </w:pPr>
          </w:p>
          <w:p w14:paraId="1A16D949" w14:textId="77777777" w:rsidR="0059049D" w:rsidRPr="00D128AD" w:rsidRDefault="0059049D" w:rsidP="00D5768B">
            <w:pPr>
              <w:rPr>
                <w:rFonts w:ascii="Arial" w:hAnsi="Arial" w:cs="Arial"/>
              </w:rPr>
            </w:pPr>
          </w:p>
          <w:p w14:paraId="799A7818" w14:textId="77777777" w:rsidR="0059049D" w:rsidRPr="00D128AD" w:rsidRDefault="0059049D" w:rsidP="00D5768B">
            <w:pPr>
              <w:rPr>
                <w:rFonts w:ascii="Arial" w:hAnsi="Arial" w:cs="Arial"/>
              </w:rPr>
            </w:pPr>
          </w:p>
          <w:p w14:paraId="35FE21DD" w14:textId="77777777" w:rsidR="0059049D" w:rsidRPr="00D128AD" w:rsidRDefault="00000000" w:rsidP="00D5768B">
            <w:pPr>
              <w:pStyle w:val="Heading1"/>
              <w:shd w:val="clear" w:color="auto" w:fill="FFFFFF"/>
              <w:spacing w:before="0" w:after="0"/>
              <w:rPr>
                <w:rFonts w:ascii="Arial" w:hAnsi="Arial" w:cs="Arial"/>
                <w:color w:val="333333"/>
                <w:sz w:val="24"/>
                <w:szCs w:val="24"/>
              </w:rPr>
            </w:pPr>
            <w:hyperlink r:id="rId8" w:history="1">
              <w:r w:rsidR="0059049D" w:rsidRPr="00D128AD">
                <w:rPr>
                  <w:rStyle w:val="Hyperlink"/>
                  <w:rFonts w:ascii="Arial" w:hAnsi="Arial" w:cs="Arial"/>
                  <w:sz w:val="24"/>
                  <w:szCs w:val="24"/>
                </w:rPr>
                <w:t>Annual award announced for medical research charities wishing to benefit from AI (2017)</w:t>
              </w:r>
            </w:hyperlink>
          </w:p>
        </w:tc>
        <w:tc>
          <w:tcPr>
            <w:tcW w:w="7948" w:type="dxa"/>
          </w:tcPr>
          <w:p w14:paraId="7165D98C" w14:textId="77777777" w:rsidR="0059049D" w:rsidRDefault="0059049D" w:rsidP="00D5768B">
            <w:pPr>
              <w:pStyle w:val="NormalWeb"/>
              <w:shd w:val="clear" w:color="auto" w:fill="FFFFFF"/>
              <w:spacing w:before="0" w:beforeAutospacing="0" w:after="0" w:afterAutospacing="0"/>
              <w:rPr>
                <w:rFonts w:ascii="Arial" w:hAnsi="Arial" w:cs="Arial"/>
                <w:color w:val="000000" w:themeColor="text1"/>
              </w:rPr>
            </w:pPr>
            <w:r w:rsidRPr="00D128AD">
              <w:rPr>
                <w:rFonts w:ascii="Arial" w:hAnsi="Arial" w:cs="Arial"/>
                <w:color w:val="000000" w:themeColor="text1"/>
              </w:rPr>
              <w:t>AMRC welcomed the NHSX report, stating it was helpful and comprehensive in setting out where technology can be used in the NHS and the policy work required to ensure safety, effectiveness, and ethics. Also highlighted was the need for collaboration and partnership across NHS and wider stakeholders in recognising AI’s true potential, and that the patient and public benefit is maximised.</w:t>
            </w:r>
          </w:p>
          <w:p w14:paraId="6B57CDE3" w14:textId="77777777" w:rsidR="0059049D" w:rsidRDefault="0059049D" w:rsidP="00D5768B">
            <w:pPr>
              <w:pStyle w:val="NormalWeb"/>
              <w:shd w:val="clear" w:color="auto" w:fill="FFFFFF"/>
              <w:spacing w:before="0" w:beforeAutospacing="0" w:after="0" w:afterAutospacing="0"/>
              <w:rPr>
                <w:rFonts w:ascii="Arial" w:hAnsi="Arial" w:cs="Arial"/>
                <w:color w:val="000000" w:themeColor="text1"/>
              </w:rPr>
            </w:pPr>
          </w:p>
          <w:p w14:paraId="22826B63" w14:textId="77777777" w:rsidR="0059049D" w:rsidRDefault="0059049D" w:rsidP="00D5768B">
            <w:pPr>
              <w:pStyle w:val="NormalWeb"/>
              <w:shd w:val="clear" w:color="auto" w:fill="FFFFFF"/>
              <w:spacing w:before="0" w:beforeAutospacing="0" w:after="0" w:afterAutospacing="0"/>
              <w:rPr>
                <w:rFonts w:ascii="Arial" w:hAnsi="Arial" w:cs="Arial"/>
                <w:color w:val="333333"/>
              </w:rPr>
            </w:pPr>
            <w:r w:rsidRPr="00D128AD">
              <w:rPr>
                <w:rFonts w:ascii="Arial" w:hAnsi="Arial" w:cs="Arial"/>
                <w:color w:val="333333"/>
              </w:rPr>
              <w:t xml:space="preserve">Benevolent AI, one of the world’s largest private AI companies, has partnered with AMRC to create the new BenevolentAI award. This will be given to a single applicant once a year, and will help accelerate new treatment and therapies using AI (e.g., for analysing vast quantities of data and drug discovery) </w:t>
            </w:r>
          </w:p>
          <w:p w14:paraId="005E7A6D" w14:textId="77777777" w:rsidR="0059049D" w:rsidRPr="00D128AD" w:rsidRDefault="0059049D" w:rsidP="00D5768B">
            <w:pPr>
              <w:pStyle w:val="NormalWeb"/>
              <w:shd w:val="clear" w:color="auto" w:fill="FFFFFF"/>
              <w:spacing w:before="0" w:beforeAutospacing="0" w:after="0" w:afterAutospacing="0"/>
              <w:rPr>
                <w:rFonts w:ascii="Arial" w:hAnsi="Arial" w:cs="Arial"/>
                <w:color w:val="333333"/>
              </w:rPr>
            </w:pPr>
          </w:p>
        </w:tc>
        <w:tc>
          <w:tcPr>
            <w:tcW w:w="1210" w:type="dxa"/>
          </w:tcPr>
          <w:p w14:paraId="438B69AF" w14:textId="77777777" w:rsidR="0059049D" w:rsidRPr="00D128AD" w:rsidRDefault="0059049D" w:rsidP="00D5768B">
            <w:pPr>
              <w:rPr>
                <w:rFonts w:ascii="Arial" w:hAnsi="Arial" w:cs="Arial"/>
              </w:rPr>
            </w:pPr>
            <w:r w:rsidRPr="00D128AD">
              <w:rPr>
                <w:rFonts w:ascii="Arial" w:hAnsi="Arial" w:cs="Arial"/>
              </w:rPr>
              <w:t>31 Jan 2024</w:t>
            </w:r>
          </w:p>
        </w:tc>
      </w:tr>
      <w:tr w:rsidR="0059049D" w:rsidRPr="00D128AD" w14:paraId="75543537" w14:textId="77777777" w:rsidTr="00D5768B">
        <w:tc>
          <w:tcPr>
            <w:tcW w:w="2404" w:type="dxa"/>
          </w:tcPr>
          <w:p w14:paraId="124BCCDC" w14:textId="77777777" w:rsidR="0059049D" w:rsidRPr="00D128AD" w:rsidRDefault="0059049D" w:rsidP="00D5768B">
            <w:pPr>
              <w:rPr>
                <w:rFonts w:ascii="Arial" w:hAnsi="Arial" w:cs="Arial"/>
              </w:rPr>
            </w:pPr>
            <w:r w:rsidRPr="00D128AD">
              <w:rPr>
                <w:rFonts w:ascii="Arial" w:hAnsi="Arial" w:cs="Arial"/>
              </w:rPr>
              <w:t>Association of Research Managers and Administrators</w:t>
            </w:r>
          </w:p>
        </w:tc>
        <w:tc>
          <w:tcPr>
            <w:tcW w:w="3399" w:type="dxa"/>
          </w:tcPr>
          <w:p w14:paraId="00FED9AF" w14:textId="77777777" w:rsidR="0059049D" w:rsidRPr="00D128AD" w:rsidRDefault="00000000" w:rsidP="00D5768B">
            <w:pPr>
              <w:rPr>
                <w:rFonts w:ascii="Arial" w:hAnsi="Arial" w:cs="Arial"/>
              </w:rPr>
            </w:pPr>
            <w:hyperlink r:id="rId9" w:history="1">
              <w:r w:rsidR="0059049D" w:rsidRPr="00D128AD">
                <w:rPr>
                  <w:rStyle w:val="Hyperlink"/>
                  <w:rFonts w:ascii="Arial" w:hAnsi="Arial" w:cs="Arial"/>
                </w:rPr>
                <w:t>Research Offices Survey 2020</w:t>
              </w:r>
            </w:hyperlink>
          </w:p>
        </w:tc>
        <w:tc>
          <w:tcPr>
            <w:tcW w:w="7948" w:type="dxa"/>
          </w:tcPr>
          <w:p w14:paraId="4BF1C62C" w14:textId="77777777" w:rsidR="0059049D" w:rsidRDefault="0059049D" w:rsidP="00D5768B">
            <w:pPr>
              <w:rPr>
                <w:rFonts w:ascii="Arial" w:hAnsi="Arial" w:cs="Arial"/>
              </w:rPr>
            </w:pPr>
            <w:r w:rsidRPr="00D128AD">
              <w:rPr>
                <w:rFonts w:ascii="Arial" w:hAnsi="Arial" w:cs="Arial"/>
              </w:rPr>
              <w:t>Analysis and insights from ARMA’s first national survey of research offices across 54 UK Higher Education Institutions (HEIs). This identified AI and big data bring as the next big change to research and research management and administration practices beyond 2020.</w:t>
            </w:r>
          </w:p>
          <w:p w14:paraId="154C5749" w14:textId="77777777" w:rsidR="0059049D" w:rsidRPr="00D128AD" w:rsidRDefault="0059049D" w:rsidP="00D5768B">
            <w:pPr>
              <w:rPr>
                <w:rFonts w:ascii="Arial" w:hAnsi="Arial" w:cs="Arial"/>
              </w:rPr>
            </w:pPr>
          </w:p>
        </w:tc>
        <w:tc>
          <w:tcPr>
            <w:tcW w:w="1210" w:type="dxa"/>
          </w:tcPr>
          <w:p w14:paraId="2CBD4D88" w14:textId="77777777" w:rsidR="0059049D" w:rsidRPr="00D128AD" w:rsidRDefault="0059049D" w:rsidP="00D5768B">
            <w:pPr>
              <w:rPr>
                <w:rFonts w:ascii="Arial" w:hAnsi="Arial" w:cs="Arial"/>
              </w:rPr>
            </w:pPr>
            <w:r w:rsidRPr="00D128AD">
              <w:rPr>
                <w:rFonts w:ascii="Arial" w:hAnsi="Arial" w:cs="Arial"/>
              </w:rPr>
              <w:t>31 Jan 2024</w:t>
            </w:r>
          </w:p>
        </w:tc>
      </w:tr>
      <w:tr w:rsidR="0059049D" w:rsidRPr="00D128AD" w14:paraId="0CC3CAE4" w14:textId="77777777" w:rsidTr="00D5768B">
        <w:tc>
          <w:tcPr>
            <w:tcW w:w="2404" w:type="dxa"/>
          </w:tcPr>
          <w:p w14:paraId="3A8A84E1" w14:textId="77777777" w:rsidR="0059049D" w:rsidRPr="00D128AD" w:rsidRDefault="0059049D" w:rsidP="00D5768B">
            <w:pPr>
              <w:rPr>
                <w:rFonts w:ascii="Arial" w:hAnsi="Arial" w:cs="Arial"/>
              </w:rPr>
            </w:pPr>
            <w:r w:rsidRPr="00D128AD">
              <w:rPr>
                <w:rFonts w:ascii="Arial" w:hAnsi="Arial" w:cs="Arial"/>
              </w:rPr>
              <w:lastRenderedPageBreak/>
              <w:t>Canadian Institutes of Health Research</w:t>
            </w:r>
          </w:p>
          <w:p w14:paraId="6F1875FD" w14:textId="77777777" w:rsidR="0059049D" w:rsidRPr="00D128AD" w:rsidRDefault="0059049D" w:rsidP="00D5768B">
            <w:pPr>
              <w:rPr>
                <w:rFonts w:ascii="Arial" w:hAnsi="Arial" w:cs="Arial"/>
              </w:rPr>
            </w:pPr>
          </w:p>
          <w:p w14:paraId="18736B57" w14:textId="77777777" w:rsidR="0059049D" w:rsidRPr="00D128AD" w:rsidRDefault="0059049D" w:rsidP="00D5768B">
            <w:pPr>
              <w:rPr>
                <w:rFonts w:ascii="Arial" w:hAnsi="Arial" w:cs="Arial"/>
              </w:rPr>
            </w:pPr>
          </w:p>
          <w:p w14:paraId="1EE9A8F9" w14:textId="77777777" w:rsidR="0059049D" w:rsidRPr="00D128AD" w:rsidRDefault="0059049D" w:rsidP="00D5768B">
            <w:pPr>
              <w:rPr>
                <w:rFonts w:ascii="Arial" w:hAnsi="Arial" w:cs="Arial"/>
              </w:rPr>
            </w:pPr>
          </w:p>
          <w:p w14:paraId="05040D10" w14:textId="77777777" w:rsidR="0059049D" w:rsidRPr="00D128AD" w:rsidRDefault="0059049D" w:rsidP="00D5768B">
            <w:pPr>
              <w:rPr>
                <w:rFonts w:ascii="Arial" w:hAnsi="Arial" w:cs="Arial"/>
              </w:rPr>
            </w:pPr>
          </w:p>
        </w:tc>
        <w:tc>
          <w:tcPr>
            <w:tcW w:w="3399" w:type="dxa"/>
          </w:tcPr>
          <w:p w14:paraId="0775BF8F" w14:textId="77777777" w:rsidR="0059049D" w:rsidRPr="00D128AD" w:rsidRDefault="00000000" w:rsidP="00D5768B">
            <w:pPr>
              <w:rPr>
                <w:rFonts w:ascii="Arial" w:hAnsi="Arial" w:cs="Arial"/>
              </w:rPr>
            </w:pPr>
            <w:hyperlink r:id="rId10" w:history="1">
              <w:r w:rsidR="0059049D" w:rsidRPr="00D128AD">
                <w:rPr>
                  <w:rStyle w:val="Hyperlink"/>
                  <w:rFonts w:ascii="Arial" w:hAnsi="Arial" w:cs="Arial"/>
                </w:rPr>
                <w:t>Transforming Public Health: IPPH Strategic Plan, 2022-2026</w:t>
              </w:r>
            </w:hyperlink>
          </w:p>
          <w:p w14:paraId="4B4292E3" w14:textId="77777777" w:rsidR="0059049D" w:rsidRPr="00D128AD" w:rsidRDefault="0059049D" w:rsidP="00D5768B">
            <w:pPr>
              <w:rPr>
                <w:rFonts w:ascii="Arial" w:hAnsi="Arial" w:cs="Arial"/>
              </w:rPr>
            </w:pPr>
          </w:p>
          <w:p w14:paraId="5409E24F" w14:textId="77777777" w:rsidR="0059049D" w:rsidRDefault="0059049D" w:rsidP="00D5768B">
            <w:pPr>
              <w:rPr>
                <w:rFonts w:ascii="Arial" w:hAnsi="Arial" w:cs="Arial"/>
              </w:rPr>
            </w:pPr>
          </w:p>
          <w:p w14:paraId="1A3BD45B" w14:textId="77777777" w:rsidR="0059049D" w:rsidRPr="00D128AD" w:rsidRDefault="0059049D" w:rsidP="00D5768B">
            <w:pPr>
              <w:rPr>
                <w:rFonts w:ascii="Arial" w:hAnsi="Arial" w:cs="Arial"/>
              </w:rPr>
            </w:pPr>
          </w:p>
          <w:p w14:paraId="044E70DE" w14:textId="77777777" w:rsidR="0059049D" w:rsidRPr="00D128AD" w:rsidRDefault="00000000" w:rsidP="00D5768B">
            <w:pPr>
              <w:rPr>
                <w:rFonts w:ascii="Arial" w:hAnsi="Arial" w:cs="Arial"/>
              </w:rPr>
            </w:pPr>
            <w:hyperlink r:id="rId11" w:history="1">
              <w:r w:rsidR="0059049D" w:rsidRPr="00D128AD">
                <w:rPr>
                  <w:rStyle w:val="Hyperlink"/>
                  <w:rFonts w:ascii="Arial" w:hAnsi="Arial" w:cs="Arial"/>
                </w:rPr>
                <w:t>CIHR is seeking members for its new Advisory Committee on Ethics (2023)</w:t>
              </w:r>
            </w:hyperlink>
          </w:p>
          <w:p w14:paraId="504CA4E7" w14:textId="77777777" w:rsidR="0059049D" w:rsidRPr="00D128AD" w:rsidRDefault="0059049D" w:rsidP="00D5768B">
            <w:pPr>
              <w:rPr>
                <w:rFonts w:ascii="Arial" w:hAnsi="Arial" w:cs="Arial"/>
              </w:rPr>
            </w:pPr>
          </w:p>
          <w:p w14:paraId="275F0ADC" w14:textId="77777777" w:rsidR="0059049D" w:rsidRPr="00D128AD" w:rsidRDefault="0059049D" w:rsidP="00D5768B">
            <w:pPr>
              <w:rPr>
                <w:rFonts w:ascii="Arial" w:hAnsi="Arial" w:cs="Arial"/>
              </w:rPr>
            </w:pPr>
          </w:p>
          <w:p w14:paraId="043064B4" w14:textId="77777777" w:rsidR="0059049D" w:rsidRPr="00D128AD" w:rsidRDefault="00000000" w:rsidP="00D5768B">
            <w:pPr>
              <w:rPr>
                <w:rFonts w:ascii="Arial" w:hAnsi="Arial" w:cs="Arial"/>
              </w:rPr>
            </w:pPr>
            <w:hyperlink r:id="rId12" w:history="1">
              <w:r w:rsidR="0059049D" w:rsidRPr="00D128AD">
                <w:rPr>
                  <w:rStyle w:val="Hyperlink"/>
                  <w:rFonts w:ascii="Arial" w:hAnsi="Arial" w:cs="Arial"/>
                </w:rPr>
                <w:t>AI for Public Health Equity – Workshop Report (2019)</w:t>
              </w:r>
            </w:hyperlink>
          </w:p>
          <w:p w14:paraId="4F940B81" w14:textId="77777777" w:rsidR="0059049D" w:rsidRPr="00D128AD" w:rsidRDefault="0059049D" w:rsidP="00D5768B">
            <w:pPr>
              <w:rPr>
                <w:rFonts w:ascii="Arial" w:hAnsi="Arial" w:cs="Arial"/>
              </w:rPr>
            </w:pPr>
          </w:p>
          <w:p w14:paraId="7D8A43F4" w14:textId="77777777" w:rsidR="0059049D" w:rsidRPr="00D128AD" w:rsidRDefault="0059049D" w:rsidP="00D5768B">
            <w:pPr>
              <w:rPr>
                <w:rFonts w:ascii="Arial" w:hAnsi="Arial" w:cs="Arial"/>
              </w:rPr>
            </w:pPr>
          </w:p>
          <w:p w14:paraId="3C5DDDA7" w14:textId="77777777" w:rsidR="0059049D" w:rsidRPr="00D128AD" w:rsidRDefault="0059049D" w:rsidP="00D5768B">
            <w:pPr>
              <w:rPr>
                <w:rFonts w:ascii="Arial" w:hAnsi="Arial" w:cs="Arial"/>
              </w:rPr>
            </w:pPr>
          </w:p>
          <w:p w14:paraId="780D2CCD" w14:textId="77777777" w:rsidR="0059049D" w:rsidRPr="00D128AD" w:rsidRDefault="0059049D" w:rsidP="00D5768B">
            <w:pPr>
              <w:rPr>
                <w:rFonts w:ascii="Arial" w:hAnsi="Arial" w:cs="Arial"/>
              </w:rPr>
            </w:pPr>
          </w:p>
          <w:p w14:paraId="2C7CAC36" w14:textId="77777777" w:rsidR="0059049D" w:rsidRPr="00D128AD" w:rsidRDefault="0059049D" w:rsidP="00D5768B">
            <w:pPr>
              <w:rPr>
                <w:rFonts w:ascii="Arial" w:hAnsi="Arial" w:cs="Arial"/>
              </w:rPr>
            </w:pPr>
          </w:p>
          <w:p w14:paraId="45E75148" w14:textId="77777777" w:rsidR="0059049D" w:rsidRPr="00D128AD" w:rsidRDefault="0059049D" w:rsidP="00D5768B">
            <w:pPr>
              <w:rPr>
                <w:rFonts w:ascii="Arial" w:hAnsi="Arial" w:cs="Arial"/>
              </w:rPr>
            </w:pPr>
          </w:p>
          <w:p w14:paraId="562623CD" w14:textId="77777777" w:rsidR="0059049D" w:rsidRPr="00D128AD" w:rsidRDefault="00000000" w:rsidP="00D5768B">
            <w:pPr>
              <w:rPr>
                <w:rFonts w:ascii="Arial" w:hAnsi="Arial" w:cs="Arial"/>
              </w:rPr>
            </w:pPr>
            <w:hyperlink r:id="rId13" w:history="1">
              <w:r w:rsidR="0059049D" w:rsidRPr="00D128AD">
                <w:rPr>
                  <w:rStyle w:val="Hyperlink"/>
                  <w:rFonts w:ascii="Arial" w:hAnsi="Arial" w:cs="Arial"/>
                </w:rPr>
                <w:t>CPHA Collaborator Panel Session: Exploring the Ethics of AI Approaches in Public Health (2018)</w:t>
              </w:r>
            </w:hyperlink>
          </w:p>
        </w:tc>
        <w:tc>
          <w:tcPr>
            <w:tcW w:w="7948" w:type="dxa"/>
          </w:tcPr>
          <w:p w14:paraId="103857DA" w14:textId="77777777" w:rsidR="0059049D" w:rsidRPr="00D128AD" w:rsidRDefault="0059049D" w:rsidP="00D5768B">
            <w:pPr>
              <w:rPr>
                <w:rFonts w:ascii="Arial" w:hAnsi="Arial" w:cs="Arial"/>
              </w:rPr>
            </w:pPr>
            <w:r w:rsidRPr="00D128AD">
              <w:rPr>
                <w:rFonts w:ascii="Arial" w:hAnsi="Arial" w:cs="Arial"/>
              </w:rPr>
              <w:t xml:space="preserve">Equitable AI and equipping public health with new methods to advance health equality is a priority area in the strategic plan agreed between by CIHR’s Institute of Population &amp; Public Health and Canada’s Chief Public Health Officer. </w:t>
            </w:r>
          </w:p>
          <w:p w14:paraId="5C8EFAA5" w14:textId="77777777" w:rsidR="0059049D" w:rsidRDefault="0059049D" w:rsidP="00D5768B">
            <w:pPr>
              <w:rPr>
                <w:rFonts w:ascii="Arial" w:hAnsi="Arial" w:cs="Arial"/>
              </w:rPr>
            </w:pPr>
          </w:p>
          <w:p w14:paraId="74326B79" w14:textId="77777777" w:rsidR="0059049D" w:rsidRDefault="0059049D" w:rsidP="00D5768B">
            <w:pPr>
              <w:rPr>
                <w:rFonts w:ascii="Arial" w:hAnsi="Arial" w:cs="Arial"/>
              </w:rPr>
            </w:pPr>
          </w:p>
          <w:p w14:paraId="4D51F180" w14:textId="77777777" w:rsidR="0059049D" w:rsidRPr="00D128AD" w:rsidRDefault="0059049D" w:rsidP="00D5768B">
            <w:pPr>
              <w:rPr>
                <w:rFonts w:ascii="Arial" w:hAnsi="Arial" w:cs="Arial"/>
              </w:rPr>
            </w:pPr>
            <w:r w:rsidRPr="00D128AD">
              <w:rPr>
                <w:rFonts w:ascii="Arial" w:hAnsi="Arial" w:cs="Arial"/>
              </w:rPr>
              <w:t xml:space="preserve">CIHR is seeking members with expertise and/or experience in AI for the new Advisory Committee on Ethics. </w:t>
            </w:r>
          </w:p>
          <w:p w14:paraId="5BAA8EBE" w14:textId="77777777" w:rsidR="0059049D" w:rsidRPr="00D128AD" w:rsidRDefault="0059049D" w:rsidP="00D5768B">
            <w:pPr>
              <w:rPr>
                <w:rFonts w:ascii="Arial" w:hAnsi="Arial" w:cs="Arial"/>
              </w:rPr>
            </w:pPr>
          </w:p>
          <w:p w14:paraId="393307A9" w14:textId="77777777" w:rsidR="0059049D" w:rsidRPr="00D128AD" w:rsidRDefault="0059049D" w:rsidP="00D5768B">
            <w:pPr>
              <w:rPr>
                <w:rFonts w:ascii="Arial" w:hAnsi="Arial" w:cs="Arial"/>
              </w:rPr>
            </w:pPr>
          </w:p>
          <w:p w14:paraId="75B9A2CD" w14:textId="77777777" w:rsidR="0059049D" w:rsidRPr="00D128AD" w:rsidRDefault="0059049D" w:rsidP="00D5768B">
            <w:pPr>
              <w:rPr>
                <w:rFonts w:ascii="Arial" w:hAnsi="Arial" w:cs="Arial"/>
              </w:rPr>
            </w:pPr>
          </w:p>
          <w:p w14:paraId="6DA78C74" w14:textId="77777777" w:rsidR="0059049D" w:rsidRPr="00D128AD" w:rsidRDefault="0059049D" w:rsidP="00D5768B">
            <w:pPr>
              <w:rPr>
                <w:rFonts w:ascii="Arial" w:hAnsi="Arial" w:cs="Arial"/>
              </w:rPr>
            </w:pPr>
            <w:r w:rsidRPr="00D128AD">
              <w:rPr>
                <w:rFonts w:ascii="Arial" w:hAnsi="Arial" w:cs="Arial"/>
              </w:rPr>
              <w:t xml:space="preserve">The report from the 2019 workshop in Toronto lists key themes and recommendations on maximising inclusion in data used for research, preventing and mitigating biases using AI, using AI to promote public health equity, and encouraging interdisciplinary research and collaboration, among other issues. </w:t>
            </w:r>
          </w:p>
          <w:p w14:paraId="4FC43341" w14:textId="77777777" w:rsidR="0059049D" w:rsidRPr="00D128AD" w:rsidRDefault="0059049D" w:rsidP="00D5768B">
            <w:pPr>
              <w:rPr>
                <w:rFonts w:ascii="Arial" w:hAnsi="Arial" w:cs="Arial"/>
              </w:rPr>
            </w:pPr>
          </w:p>
          <w:p w14:paraId="34EF1ADB" w14:textId="77777777" w:rsidR="0059049D" w:rsidRPr="00D128AD" w:rsidRDefault="0059049D" w:rsidP="00D5768B">
            <w:pPr>
              <w:rPr>
                <w:rFonts w:ascii="Arial" w:hAnsi="Arial" w:cs="Arial"/>
              </w:rPr>
            </w:pPr>
          </w:p>
          <w:p w14:paraId="53E62005" w14:textId="77777777" w:rsidR="0059049D" w:rsidRPr="00D128AD" w:rsidRDefault="0059049D" w:rsidP="00D5768B">
            <w:pPr>
              <w:rPr>
                <w:rFonts w:ascii="Arial" w:hAnsi="Arial" w:cs="Arial"/>
              </w:rPr>
            </w:pPr>
          </w:p>
          <w:p w14:paraId="3E673F33" w14:textId="77777777" w:rsidR="0059049D" w:rsidRPr="00D128AD" w:rsidRDefault="0059049D" w:rsidP="00D5768B">
            <w:pPr>
              <w:rPr>
                <w:rFonts w:ascii="Arial" w:hAnsi="Arial" w:cs="Arial"/>
              </w:rPr>
            </w:pPr>
            <w:r w:rsidRPr="008B3CDC">
              <w:rPr>
                <w:rFonts w:ascii="Arial" w:hAnsi="Arial" w:cs="Arial"/>
              </w:rPr>
              <w:t>Key messages and reflections from a panel discussion at Public Health 2018 in Montreal, hosted by the CIHR’s Institute of Population and Public Health in collaboration with the Canadian Institute for Advanced Research, on the ethical challenges of integrating AI approaches into public health research and practice. Among numerous critical issues, these raise the importance of fairness, accountability, and transparency in AI.</w:t>
            </w:r>
          </w:p>
          <w:p w14:paraId="19F06A23" w14:textId="77777777" w:rsidR="0059049D" w:rsidRPr="00D128AD" w:rsidRDefault="0059049D" w:rsidP="00D5768B">
            <w:pPr>
              <w:rPr>
                <w:rFonts w:ascii="Arial" w:hAnsi="Arial" w:cs="Arial"/>
              </w:rPr>
            </w:pPr>
          </w:p>
        </w:tc>
        <w:tc>
          <w:tcPr>
            <w:tcW w:w="1210" w:type="dxa"/>
          </w:tcPr>
          <w:p w14:paraId="372475B1" w14:textId="77777777" w:rsidR="0059049D" w:rsidRPr="00D128AD" w:rsidRDefault="0059049D" w:rsidP="00D5768B">
            <w:pPr>
              <w:rPr>
                <w:rFonts w:ascii="Arial" w:hAnsi="Arial" w:cs="Arial"/>
              </w:rPr>
            </w:pPr>
            <w:r w:rsidRPr="00D128AD">
              <w:rPr>
                <w:rFonts w:ascii="Arial" w:hAnsi="Arial" w:cs="Arial"/>
              </w:rPr>
              <w:t>4 Apr 2024</w:t>
            </w:r>
          </w:p>
        </w:tc>
      </w:tr>
      <w:tr w:rsidR="0059049D" w:rsidRPr="00D128AD" w14:paraId="76B3595A" w14:textId="77777777" w:rsidTr="00D5768B">
        <w:tc>
          <w:tcPr>
            <w:tcW w:w="2404" w:type="dxa"/>
          </w:tcPr>
          <w:p w14:paraId="4E4B3A29" w14:textId="77777777" w:rsidR="0059049D" w:rsidRPr="00D128AD" w:rsidRDefault="0059049D" w:rsidP="00D5768B">
            <w:pPr>
              <w:rPr>
                <w:rFonts w:ascii="Arial" w:hAnsi="Arial" w:cs="Arial"/>
              </w:rPr>
            </w:pPr>
            <w:r w:rsidRPr="00D128AD">
              <w:rPr>
                <w:rFonts w:ascii="Arial" w:hAnsi="Arial" w:cs="Arial"/>
              </w:rPr>
              <w:t>Cancer Research UK</w:t>
            </w:r>
          </w:p>
        </w:tc>
        <w:tc>
          <w:tcPr>
            <w:tcW w:w="3399" w:type="dxa"/>
          </w:tcPr>
          <w:p w14:paraId="37030C9D" w14:textId="77777777" w:rsidR="0059049D" w:rsidRPr="00D128AD" w:rsidRDefault="00000000" w:rsidP="00D5768B">
            <w:pPr>
              <w:rPr>
                <w:rFonts w:ascii="Arial" w:hAnsi="Arial" w:cs="Arial"/>
              </w:rPr>
            </w:pPr>
            <w:hyperlink r:id="rId14" w:history="1">
              <w:r w:rsidR="0059049D" w:rsidRPr="00D128AD">
                <w:rPr>
                  <w:rStyle w:val="Hyperlink"/>
                  <w:rFonts w:ascii="Arial" w:hAnsi="Arial" w:cs="Arial"/>
                </w:rPr>
                <w:t>Policy on the use of generative artificial intelligence tools in Cancer Research UK funding applications (2023)</w:t>
              </w:r>
            </w:hyperlink>
          </w:p>
          <w:p w14:paraId="0B07B516" w14:textId="77777777" w:rsidR="0059049D" w:rsidRDefault="0059049D" w:rsidP="00D5768B">
            <w:pPr>
              <w:rPr>
                <w:rFonts w:ascii="Arial" w:hAnsi="Arial" w:cs="Arial"/>
              </w:rPr>
            </w:pPr>
          </w:p>
          <w:p w14:paraId="41BABC7F" w14:textId="77777777" w:rsidR="0059049D" w:rsidRPr="00D128AD" w:rsidRDefault="0059049D" w:rsidP="00D5768B">
            <w:pPr>
              <w:rPr>
                <w:rFonts w:ascii="Arial" w:hAnsi="Arial" w:cs="Arial"/>
              </w:rPr>
            </w:pPr>
          </w:p>
          <w:p w14:paraId="33DE341F" w14:textId="77777777" w:rsidR="0059049D" w:rsidRPr="00D128AD" w:rsidRDefault="00000000" w:rsidP="00D5768B">
            <w:pPr>
              <w:rPr>
                <w:rFonts w:ascii="Arial" w:hAnsi="Arial" w:cs="Arial"/>
              </w:rPr>
            </w:pPr>
            <w:hyperlink r:id="rId15" w:anchor="details60" w:history="1">
              <w:r w:rsidR="0059049D" w:rsidRPr="00D128AD">
                <w:rPr>
                  <w:rStyle w:val="Hyperlink"/>
                  <w:rFonts w:ascii="Arial" w:hAnsi="Arial" w:cs="Arial"/>
                </w:rPr>
                <w:t>Detect cancer earlier by interrogating medical and non-medical data sets using machine and deep learning</w:t>
              </w:r>
            </w:hyperlink>
          </w:p>
          <w:p w14:paraId="6E8256E3" w14:textId="77777777" w:rsidR="0059049D" w:rsidRPr="00D128AD" w:rsidRDefault="0059049D" w:rsidP="00D5768B">
            <w:pPr>
              <w:rPr>
                <w:rFonts w:ascii="Arial" w:hAnsi="Arial" w:cs="Arial"/>
              </w:rPr>
            </w:pPr>
          </w:p>
          <w:p w14:paraId="194C2333" w14:textId="77777777" w:rsidR="0059049D" w:rsidRPr="00D128AD" w:rsidRDefault="0059049D" w:rsidP="00D5768B">
            <w:pPr>
              <w:rPr>
                <w:rFonts w:ascii="Arial" w:hAnsi="Arial" w:cs="Arial"/>
              </w:rPr>
            </w:pPr>
          </w:p>
          <w:p w14:paraId="18EF2230" w14:textId="77777777" w:rsidR="0059049D" w:rsidRDefault="0059049D" w:rsidP="00D5768B">
            <w:pPr>
              <w:rPr>
                <w:rFonts w:ascii="Arial" w:hAnsi="Arial" w:cs="Arial"/>
              </w:rPr>
            </w:pPr>
          </w:p>
          <w:p w14:paraId="28FF49EE" w14:textId="77777777" w:rsidR="0059049D" w:rsidRPr="00D128AD" w:rsidRDefault="0059049D" w:rsidP="00D5768B">
            <w:pPr>
              <w:rPr>
                <w:rFonts w:ascii="Arial" w:hAnsi="Arial" w:cs="Arial"/>
              </w:rPr>
            </w:pPr>
          </w:p>
          <w:p w14:paraId="64C3F5AB" w14:textId="77777777" w:rsidR="0059049D" w:rsidRPr="00D128AD" w:rsidRDefault="00000000" w:rsidP="00D5768B">
            <w:pPr>
              <w:rPr>
                <w:rFonts w:ascii="Arial" w:hAnsi="Arial" w:cs="Arial"/>
              </w:rPr>
            </w:pPr>
            <w:hyperlink r:id="rId16" w:history="1">
              <w:r w:rsidR="0059049D" w:rsidRPr="00D128AD">
                <w:rPr>
                  <w:rStyle w:val="Hyperlink"/>
                  <w:rFonts w:ascii="Arial" w:hAnsi="Arial" w:cs="Arial"/>
                </w:rPr>
                <w:t>Unleashing the power of data to beat cancer: our research data strategy (2022)</w:t>
              </w:r>
            </w:hyperlink>
          </w:p>
        </w:tc>
        <w:tc>
          <w:tcPr>
            <w:tcW w:w="7948" w:type="dxa"/>
          </w:tcPr>
          <w:p w14:paraId="4CB48287" w14:textId="77777777" w:rsidR="0059049D" w:rsidRPr="00D128AD" w:rsidRDefault="0059049D" w:rsidP="00D5768B">
            <w:pPr>
              <w:rPr>
                <w:rFonts w:ascii="Arial" w:hAnsi="Arial" w:cs="Arial"/>
              </w:rPr>
            </w:pPr>
            <w:r w:rsidRPr="00D128AD">
              <w:rPr>
                <w:rFonts w:ascii="Arial" w:hAnsi="Arial" w:cs="Arial"/>
              </w:rPr>
              <w:lastRenderedPageBreak/>
              <w:t>The policy sets out CRUK’s position on the use of AI tools in CRUK funding applications and includes definitions, requirements for applicants and peer reviewers, and actions the consequences of breaching requirements.</w:t>
            </w:r>
          </w:p>
          <w:p w14:paraId="440053FA" w14:textId="77777777" w:rsidR="0059049D" w:rsidRPr="00D128AD" w:rsidRDefault="0059049D" w:rsidP="00D5768B">
            <w:pPr>
              <w:rPr>
                <w:rFonts w:ascii="Arial" w:hAnsi="Arial" w:cs="Arial"/>
              </w:rPr>
            </w:pPr>
          </w:p>
          <w:p w14:paraId="5BA27CFA" w14:textId="77777777" w:rsidR="0059049D" w:rsidRDefault="0059049D" w:rsidP="00D5768B">
            <w:pPr>
              <w:rPr>
                <w:rFonts w:ascii="Arial" w:hAnsi="Arial" w:cs="Arial"/>
              </w:rPr>
            </w:pPr>
          </w:p>
          <w:p w14:paraId="03A176E3" w14:textId="77777777" w:rsidR="0059049D" w:rsidRPr="00D128AD" w:rsidRDefault="0059049D" w:rsidP="00D5768B">
            <w:pPr>
              <w:rPr>
                <w:rFonts w:ascii="Arial" w:hAnsi="Arial" w:cs="Arial"/>
              </w:rPr>
            </w:pPr>
          </w:p>
          <w:p w14:paraId="645AA3CD" w14:textId="77777777" w:rsidR="0059049D" w:rsidRPr="00D128AD" w:rsidRDefault="0059049D" w:rsidP="00D5768B">
            <w:pPr>
              <w:rPr>
                <w:rFonts w:ascii="Arial" w:hAnsi="Arial" w:cs="Arial"/>
              </w:rPr>
            </w:pPr>
            <w:r w:rsidRPr="00D128AD">
              <w:rPr>
                <w:rFonts w:ascii="Arial" w:hAnsi="Arial" w:cs="Arial"/>
              </w:rPr>
              <w:t xml:space="preserve">Announcement of the Cancer Grand Challenges global funding platform (£20 million) for international researchers to develop innovative ways of interrogating medical and non-medical data for earlier cancer detection, including exploring pattern recognition algorithms and developing machine learning approaches to optimise algorithms during collection of anonymised datasets.  </w:t>
            </w:r>
          </w:p>
          <w:p w14:paraId="044AD84D" w14:textId="77777777" w:rsidR="0059049D" w:rsidRPr="00D128AD" w:rsidRDefault="0059049D" w:rsidP="00D5768B">
            <w:pPr>
              <w:rPr>
                <w:rFonts w:ascii="Arial" w:hAnsi="Arial" w:cs="Arial"/>
              </w:rPr>
            </w:pPr>
          </w:p>
          <w:p w14:paraId="4658B9DE" w14:textId="77777777" w:rsidR="0059049D" w:rsidRPr="00D128AD" w:rsidRDefault="0059049D" w:rsidP="00D5768B">
            <w:pPr>
              <w:rPr>
                <w:rFonts w:ascii="Arial" w:hAnsi="Arial" w:cs="Arial"/>
              </w:rPr>
            </w:pPr>
          </w:p>
          <w:p w14:paraId="54DF66D1" w14:textId="77777777" w:rsidR="0059049D" w:rsidRDefault="0059049D" w:rsidP="00D5768B">
            <w:pPr>
              <w:rPr>
                <w:rFonts w:ascii="Arial" w:hAnsi="Arial" w:cs="Arial"/>
              </w:rPr>
            </w:pPr>
            <w:r w:rsidRPr="00D128AD">
              <w:rPr>
                <w:rFonts w:ascii="Arial" w:hAnsi="Arial" w:cs="Arial"/>
              </w:rPr>
              <w:t>CRUK’s Research Data Strategy involves harnessing big data and AI to glean insights from large-scale health-relevant data leading to discoveries and earlier detection and treatment in cancer. Emphasised is the plan to foster a data culture that best serves the research community and drawing more on the expertise of data scientists and AI specialists.</w:t>
            </w:r>
          </w:p>
          <w:p w14:paraId="197852B8" w14:textId="77777777" w:rsidR="0059049D" w:rsidRPr="00D128AD" w:rsidRDefault="0059049D" w:rsidP="00D5768B">
            <w:pPr>
              <w:rPr>
                <w:rFonts w:ascii="Arial" w:hAnsi="Arial" w:cs="Arial"/>
              </w:rPr>
            </w:pPr>
          </w:p>
        </w:tc>
        <w:tc>
          <w:tcPr>
            <w:tcW w:w="1210" w:type="dxa"/>
          </w:tcPr>
          <w:p w14:paraId="380A1ACF" w14:textId="77777777" w:rsidR="0059049D" w:rsidRPr="00D128AD" w:rsidRDefault="0059049D" w:rsidP="00D5768B">
            <w:pPr>
              <w:rPr>
                <w:rFonts w:ascii="Arial" w:hAnsi="Arial" w:cs="Arial"/>
              </w:rPr>
            </w:pPr>
            <w:r w:rsidRPr="00D128AD">
              <w:rPr>
                <w:rFonts w:ascii="Arial" w:hAnsi="Arial" w:cs="Arial"/>
              </w:rPr>
              <w:lastRenderedPageBreak/>
              <w:t>31 Jan 2024</w:t>
            </w:r>
          </w:p>
        </w:tc>
      </w:tr>
      <w:tr w:rsidR="0059049D" w:rsidRPr="00D128AD" w14:paraId="3765C7FA" w14:textId="77777777" w:rsidTr="00D5768B">
        <w:tc>
          <w:tcPr>
            <w:tcW w:w="2404" w:type="dxa"/>
          </w:tcPr>
          <w:p w14:paraId="5977CFF3" w14:textId="77777777" w:rsidR="0059049D" w:rsidRPr="00D128AD" w:rsidRDefault="0059049D" w:rsidP="00D5768B">
            <w:pPr>
              <w:rPr>
                <w:rFonts w:ascii="Arial" w:hAnsi="Arial" w:cs="Arial"/>
              </w:rPr>
            </w:pPr>
            <w:r w:rsidRPr="00D128AD">
              <w:rPr>
                <w:rFonts w:ascii="Arial" w:hAnsi="Arial" w:cs="Arial"/>
              </w:rPr>
              <w:t>European Commission</w:t>
            </w:r>
          </w:p>
        </w:tc>
        <w:tc>
          <w:tcPr>
            <w:tcW w:w="3399" w:type="dxa"/>
          </w:tcPr>
          <w:p w14:paraId="647179A9" w14:textId="77777777" w:rsidR="0059049D" w:rsidRPr="00D128AD" w:rsidRDefault="00000000" w:rsidP="00D5768B">
            <w:pPr>
              <w:rPr>
                <w:rFonts w:ascii="Arial" w:hAnsi="Arial" w:cs="Arial"/>
              </w:rPr>
            </w:pPr>
            <w:hyperlink r:id="rId17" w:history="1">
              <w:r w:rsidR="0059049D" w:rsidRPr="00D128AD">
                <w:rPr>
                  <w:rStyle w:val="Hyperlink"/>
                  <w:rFonts w:ascii="Arial" w:hAnsi="Arial" w:cs="Arial"/>
                </w:rPr>
                <w:t>Excellence and trust in artificial intelligence (the AI Act 2023)</w:t>
              </w:r>
            </w:hyperlink>
          </w:p>
          <w:p w14:paraId="7055472C" w14:textId="77777777" w:rsidR="0059049D" w:rsidRPr="00D128AD" w:rsidRDefault="0059049D" w:rsidP="00D5768B">
            <w:pPr>
              <w:rPr>
                <w:rFonts w:ascii="Arial" w:hAnsi="Arial" w:cs="Arial"/>
              </w:rPr>
            </w:pPr>
          </w:p>
          <w:p w14:paraId="129849B7" w14:textId="77777777" w:rsidR="0059049D" w:rsidRPr="00D128AD" w:rsidRDefault="0059049D" w:rsidP="00D5768B">
            <w:pPr>
              <w:rPr>
                <w:rFonts w:ascii="Arial" w:hAnsi="Arial" w:cs="Arial"/>
              </w:rPr>
            </w:pPr>
          </w:p>
          <w:p w14:paraId="7750A627" w14:textId="77777777" w:rsidR="0059049D" w:rsidRPr="00D128AD" w:rsidRDefault="0059049D" w:rsidP="00D5768B">
            <w:pPr>
              <w:rPr>
                <w:rFonts w:ascii="Arial" w:hAnsi="Arial" w:cs="Arial"/>
              </w:rPr>
            </w:pPr>
          </w:p>
          <w:p w14:paraId="6C031A9B" w14:textId="77777777" w:rsidR="0059049D" w:rsidRPr="00D128AD" w:rsidRDefault="0059049D" w:rsidP="00D5768B">
            <w:pPr>
              <w:rPr>
                <w:rFonts w:ascii="Arial" w:hAnsi="Arial" w:cs="Arial"/>
              </w:rPr>
            </w:pPr>
          </w:p>
          <w:p w14:paraId="4E2090A3" w14:textId="77777777" w:rsidR="0059049D" w:rsidRPr="00D128AD" w:rsidRDefault="0059049D" w:rsidP="00D5768B">
            <w:pPr>
              <w:rPr>
                <w:rFonts w:ascii="Arial" w:hAnsi="Arial" w:cs="Arial"/>
              </w:rPr>
            </w:pPr>
          </w:p>
          <w:p w14:paraId="52599F72" w14:textId="77777777" w:rsidR="0059049D" w:rsidRPr="00D128AD" w:rsidRDefault="0059049D" w:rsidP="00D5768B">
            <w:pPr>
              <w:rPr>
                <w:rFonts w:ascii="Arial" w:hAnsi="Arial" w:cs="Arial"/>
              </w:rPr>
            </w:pPr>
          </w:p>
          <w:p w14:paraId="5346B746" w14:textId="77777777" w:rsidR="0059049D" w:rsidRPr="00D128AD" w:rsidRDefault="0059049D" w:rsidP="00D5768B">
            <w:pPr>
              <w:rPr>
                <w:rFonts w:ascii="Arial" w:hAnsi="Arial" w:cs="Arial"/>
              </w:rPr>
            </w:pPr>
          </w:p>
          <w:p w14:paraId="5AF1D09E" w14:textId="77777777" w:rsidR="0059049D" w:rsidRPr="00D128AD" w:rsidRDefault="0059049D" w:rsidP="00D5768B">
            <w:pPr>
              <w:rPr>
                <w:rFonts w:ascii="Arial" w:hAnsi="Arial" w:cs="Arial"/>
              </w:rPr>
            </w:pPr>
          </w:p>
          <w:p w14:paraId="09DD3596" w14:textId="77777777" w:rsidR="0059049D" w:rsidRPr="00D128AD" w:rsidRDefault="0059049D" w:rsidP="00D5768B">
            <w:pPr>
              <w:rPr>
                <w:rFonts w:ascii="Arial" w:hAnsi="Arial" w:cs="Arial"/>
              </w:rPr>
            </w:pPr>
          </w:p>
          <w:p w14:paraId="065D7C75" w14:textId="77777777" w:rsidR="0059049D" w:rsidRPr="00D128AD" w:rsidRDefault="0059049D" w:rsidP="00D5768B">
            <w:pPr>
              <w:rPr>
                <w:rFonts w:ascii="Arial" w:hAnsi="Arial" w:cs="Arial"/>
              </w:rPr>
            </w:pPr>
          </w:p>
          <w:p w14:paraId="4B7C5A7D" w14:textId="77777777" w:rsidR="0059049D" w:rsidRPr="00D128AD" w:rsidRDefault="0059049D" w:rsidP="00D5768B">
            <w:pPr>
              <w:rPr>
                <w:rFonts w:ascii="Arial" w:hAnsi="Arial" w:cs="Arial"/>
              </w:rPr>
            </w:pPr>
          </w:p>
          <w:p w14:paraId="7CA839E9" w14:textId="77777777" w:rsidR="0059049D" w:rsidRPr="00D128AD" w:rsidRDefault="0059049D" w:rsidP="00D5768B">
            <w:pPr>
              <w:rPr>
                <w:rFonts w:ascii="Arial" w:hAnsi="Arial" w:cs="Arial"/>
              </w:rPr>
            </w:pPr>
          </w:p>
          <w:p w14:paraId="5CC28AF1" w14:textId="77777777" w:rsidR="0059049D" w:rsidRPr="00D128AD" w:rsidRDefault="0059049D" w:rsidP="00D5768B">
            <w:pPr>
              <w:rPr>
                <w:rFonts w:ascii="Arial" w:hAnsi="Arial" w:cs="Arial"/>
              </w:rPr>
            </w:pPr>
          </w:p>
          <w:p w14:paraId="2E591D96" w14:textId="77777777" w:rsidR="0059049D" w:rsidRPr="00D128AD" w:rsidRDefault="0059049D" w:rsidP="00D5768B">
            <w:pPr>
              <w:rPr>
                <w:rFonts w:ascii="Arial" w:hAnsi="Arial" w:cs="Arial"/>
              </w:rPr>
            </w:pPr>
          </w:p>
          <w:p w14:paraId="2BD0DBC2" w14:textId="77777777" w:rsidR="0059049D" w:rsidRDefault="0059049D" w:rsidP="00D5768B">
            <w:pPr>
              <w:rPr>
                <w:rFonts w:ascii="Arial" w:hAnsi="Arial" w:cs="Arial"/>
              </w:rPr>
            </w:pPr>
          </w:p>
          <w:p w14:paraId="068B7A45" w14:textId="77777777" w:rsidR="0059049D" w:rsidRPr="00D128AD" w:rsidRDefault="0059049D" w:rsidP="00D5768B">
            <w:pPr>
              <w:rPr>
                <w:rFonts w:ascii="Arial" w:hAnsi="Arial" w:cs="Arial"/>
              </w:rPr>
            </w:pPr>
          </w:p>
          <w:p w14:paraId="2FDE65E9" w14:textId="77777777" w:rsidR="0059049D" w:rsidRPr="00D128AD" w:rsidRDefault="0059049D" w:rsidP="00D5768B">
            <w:pPr>
              <w:rPr>
                <w:rFonts w:ascii="Arial" w:hAnsi="Arial" w:cs="Arial"/>
              </w:rPr>
            </w:pPr>
          </w:p>
          <w:p w14:paraId="01F86202" w14:textId="77777777" w:rsidR="0059049D" w:rsidRPr="00D128AD" w:rsidRDefault="0059049D" w:rsidP="00D5768B">
            <w:pPr>
              <w:rPr>
                <w:rFonts w:ascii="Arial" w:hAnsi="Arial" w:cs="Arial"/>
              </w:rPr>
            </w:pPr>
          </w:p>
          <w:p w14:paraId="30D48958" w14:textId="77777777" w:rsidR="0059049D" w:rsidRPr="00D128AD" w:rsidRDefault="00000000" w:rsidP="00D5768B">
            <w:pPr>
              <w:rPr>
                <w:rFonts w:ascii="Arial" w:hAnsi="Arial" w:cs="Arial"/>
              </w:rPr>
            </w:pPr>
            <w:hyperlink r:id="rId18" w:history="1">
              <w:r w:rsidR="0059049D" w:rsidRPr="00D128AD">
                <w:rPr>
                  <w:rStyle w:val="Hyperlink"/>
                  <w:rFonts w:ascii="Arial" w:hAnsi="Arial" w:cs="Arial"/>
                </w:rPr>
                <w:t>A Europe fit for the digital age</w:t>
              </w:r>
            </w:hyperlink>
          </w:p>
          <w:p w14:paraId="64A5CBA9" w14:textId="77777777" w:rsidR="0059049D" w:rsidRPr="00D128AD" w:rsidRDefault="0059049D" w:rsidP="00D5768B">
            <w:pPr>
              <w:rPr>
                <w:rFonts w:ascii="Arial" w:hAnsi="Arial" w:cs="Arial"/>
              </w:rPr>
            </w:pPr>
          </w:p>
          <w:p w14:paraId="4783094E" w14:textId="77777777" w:rsidR="0059049D" w:rsidRPr="00D128AD" w:rsidRDefault="0059049D" w:rsidP="00D5768B">
            <w:pPr>
              <w:rPr>
                <w:rFonts w:ascii="Arial" w:hAnsi="Arial" w:cs="Arial"/>
              </w:rPr>
            </w:pPr>
          </w:p>
          <w:p w14:paraId="0908D94B" w14:textId="77777777" w:rsidR="0059049D" w:rsidRPr="00D128AD" w:rsidRDefault="0059049D" w:rsidP="00D5768B">
            <w:pPr>
              <w:rPr>
                <w:rFonts w:ascii="Arial" w:hAnsi="Arial" w:cs="Arial"/>
              </w:rPr>
            </w:pPr>
          </w:p>
          <w:p w14:paraId="3384D190" w14:textId="77777777" w:rsidR="0059049D" w:rsidRPr="00D128AD" w:rsidRDefault="0059049D" w:rsidP="00D5768B">
            <w:pPr>
              <w:rPr>
                <w:rFonts w:ascii="Arial" w:hAnsi="Arial" w:cs="Arial"/>
              </w:rPr>
            </w:pPr>
          </w:p>
          <w:p w14:paraId="09684773" w14:textId="77777777" w:rsidR="0059049D" w:rsidRPr="00D128AD" w:rsidRDefault="0059049D" w:rsidP="00D5768B">
            <w:pPr>
              <w:rPr>
                <w:rFonts w:ascii="Arial" w:hAnsi="Arial" w:cs="Arial"/>
              </w:rPr>
            </w:pPr>
          </w:p>
          <w:p w14:paraId="0089BADB" w14:textId="77777777" w:rsidR="0059049D" w:rsidRPr="00D128AD" w:rsidRDefault="0059049D" w:rsidP="00D5768B">
            <w:pPr>
              <w:rPr>
                <w:rFonts w:ascii="Arial" w:hAnsi="Arial" w:cs="Arial"/>
              </w:rPr>
            </w:pPr>
          </w:p>
          <w:p w14:paraId="3ED22040" w14:textId="77777777" w:rsidR="0059049D" w:rsidRPr="00D128AD" w:rsidRDefault="0059049D" w:rsidP="00D5768B">
            <w:pPr>
              <w:rPr>
                <w:rFonts w:ascii="Arial" w:hAnsi="Arial" w:cs="Arial"/>
              </w:rPr>
            </w:pPr>
          </w:p>
          <w:p w14:paraId="1E2C160A" w14:textId="77777777" w:rsidR="0059049D" w:rsidRPr="00D128AD" w:rsidRDefault="0059049D" w:rsidP="00D5768B">
            <w:pPr>
              <w:rPr>
                <w:rFonts w:ascii="Arial" w:hAnsi="Arial" w:cs="Arial"/>
              </w:rPr>
            </w:pPr>
          </w:p>
          <w:p w14:paraId="1C5633F5" w14:textId="77777777" w:rsidR="0059049D" w:rsidRDefault="0059049D" w:rsidP="00D5768B">
            <w:pPr>
              <w:rPr>
                <w:rFonts w:ascii="Arial" w:hAnsi="Arial" w:cs="Arial"/>
              </w:rPr>
            </w:pPr>
          </w:p>
          <w:p w14:paraId="32140BEE" w14:textId="77777777" w:rsidR="0059049D" w:rsidRPr="00D128AD" w:rsidRDefault="0059049D" w:rsidP="00D5768B">
            <w:pPr>
              <w:rPr>
                <w:rFonts w:ascii="Arial" w:hAnsi="Arial" w:cs="Arial"/>
              </w:rPr>
            </w:pPr>
          </w:p>
          <w:p w14:paraId="461A7FB4" w14:textId="77777777" w:rsidR="0059049D" w:rsidRPr="00D128AD" w:rsidRDefault="00000000" w:rsidP="00D5768B">
            <w:pPr>
              <w:rPr>
                <w:rFonts w:ascii="Arial" w:hAnsi="Arial" w:cs="Arial"/>
              </w:rPr>
            </w:pPr>
            <w:hyperlink r:id="rId19" w:history="1">
              <w:r w:rsidR="0059049D" w:rsidRPr="00D128AD">
                <w:rPr>
                  <w:rStyle w:val="Hyperlink"/>
                  <w:rFonts w:ascii="Arial" w:hAnsi="Arial" w:cs="Arial"/>
                </w:rPr>
                <w:t>AI Watch</w:t>
              </w:r>
            </w:hyperlink>
          </w:p>
          <w:p w14:paraId="01A1F8DB" w14:textId="77777777" w:rsidR="0059049D" w:rsidRPr="00D128AD" w:rsidRDefault="0059049D" w:rsidP="00D5768B">
            <w:pPr>
              <w:rPr>
                <w:rFonts w:ascii="Arial" w:hAnsi="Arial" w:cs="Arial"/>
              </w:rPr>
            </w:pPr>
          </w:p>
          <w:p w14:paraId="3DD4A294" w14:textId="77777777" w:rsidR="0059049D" w:rsidRPr="00D128AD" w:rsidRDefault="0059049D" w:rsidP="00D5768B">
            <w:pPr>
              <w:rPr>
                <w:rFonts w:ascii="Arial" w:hAnsi="Arial" w:cs="Arial"/>
              </w:rPr>
            </w:pPr>
            <w:r w:rsidRPr="00D128AD">
              <w:rPr>
                <w:rFonts w:ascii="Arial" w:hAnsi="Arial" w:cs="Arial"/>
              </w:rPr>
              <w:t xml:space="preserve"> </w:t>
            </w:r>
          </w:p>
        </w:tc>
        <w:tc>
          <w:tcPr>
            <w:tcW w:w="7948" w:type="dxa"/>
          </w:tcPr>
          <w:p w14:paraId="216DEA60" w14:textId="77777777" w:rsidR="0059049D" w:rsidRPr="00D128AD" w:rsidRDefault="0059049D" w:rsidP="00D5768B">
            <w:pPr>
              <w:rPr>
                <w:rFonts w:ascii="Arial" w:hAnsi="Arial" w:cs="Arial"/>
              </w:rPr>
            </w:pPr>
            <w:r w:rsidRPr="00D128AD">
              <w:rPr>
                <w:rFonts w:ascii="Arial" w:hAnsi="Arial" w:cs="Arial"/>
              </w:rPr>
              <w:lastRenderedPageBreak/>
              <w:t xml:space="preserve">The EU’s stance on AI and actions to boost excellence and trustworthiness in AI systems for citizens, </w:t>
            </w:r>
            <w:proofErr w:type="gramStart"/>
            <w:r w:rsidRPr="00D128AD">
              <w:rPr>
                <w:rFonts w:ascii="Arial" w:hAnsi="Arial" w:cs="Arial"/>
              </w:rPr>
              <w:t>businesses</w:t>
            </w:r>
            <w:proofErr w:type="gramEnd"/>
            <w:r w:rsidRPr="00D128AD">
              <w:rPr>
                <w:rFonts w:ascii="Arial" w:hAnsi="Arial" w:cs="Arial"/>
              </w:rPr>
              <w:t xml:space="preserve"> and governments, including a regulatory framework based on human rights and fundamental values (the AI Act). </w:t>
            </w:r>
          </w:p>
          <w:p w14:paraId="10C52551" w14:textId="77777777" w:rsidR="0059049D" w:rsidRPr="00D128AD" w:rsidRDefault="0059049D" w:rsidP="00D5768B">
            <w:pPr>
              <w:rPr>
                <w:rFonts w:ascii="Arial" w:hAnsi="Arial" w:cs="Arial"/>
              </w:rPr>
            </w:pPr>
          </w:p>
          <w:p w14:paraId="76354FFE" w14:textId="77777777" w:rsidR="0059049D" w:rsidRPr="00D128AD" w:rsidRDefault="0059049D" w:rsidP="00D5768B">
            <w:pPr>
              <w:rPr>
                <w:rFonts w:ascii="Arial" w:hAnsi="Arial" w:cs="Arial"/>
              </w:rPr>
            </w:pPr>
            <w:r w:rsidRPr="00D128AD">
              <w:rPr>
                <w:rFonts w:ascii="Arial" w:hAnsi="Arial" w:cs="Arial"/>
              </w:rPr>
              <w:t xml:space="preserve">The EU’s </w:t>
            </w:r>
            <w:hyperlink r:id="rId20" w:anchor=":~:text=The%20AI%20Act%20introduces%20specific,to%20continue%20or%20step%20back" w:history="1">
              <w:r w:rsidRPr="00D128AD">
                <w:rPr>
                  <w:rStyle w:val="Hyperlink"/>
                  <w:rFonts w:ascii="Arial" w:hAnsi="Arial" w:cs="Arial"/>
                </w:rPr>
                <w:t>AI Act</w:t>
              </w:r>
            </w:hyperlink>
            <w:r w:rsidRPr="00D128AD">
              <w:rPr>
                <w:rFonts w:ascii="Arial" w:hAnsi="Arial" w:cs="Arial"/>
              </w:rPr>
              <w:t xml:space="preserve"> is the first-ever legal framework on AI worldwide and intends to ensure that the AI systems used across EU are safe, transparent, ethical, unbiased and under human control. This introduces categories of risks for AI systems (from unacceptable to minimal), and rules for providers of high-risk systems. In 2018, the EC and EU Member States also developed a (updated in 2021) Coordinated Plan on AI to lay the ground for national strategies and policy developments. The four key policy objectives are 1) setting enabling conditions for AI’s development and uptake, 2) building strategic leadership in high-impact sectors, 3) making the EU the right place for AI to thrive, and 4) ensuring AI technologies work for people. </w:t>
            </w:r>
          </w:p>
          <w:p w14:paraId="764AAC9F" w14:textId="77777777" w:rsidR="0059049D" w:rsidRPr="00D128AD" w:rsidRDefault="0059049D" w:rsidP="00D5768B">
            <w:pPr>
              <w:rPr>
                <w:rFonts w:ascii="Arial" w:hAnsi="Arial" w:cs="Arial"/>
              </w:rPr>
            </w:pPr>
          </w:p>
          <w:p w14:paraId="29CD3897" w14:textId="77777777" w:rsidR="0059049D" w:rsidRPr="00D128AD" w:rsidRDefault="0059049D" w:rsidP="00D5768B">
            <w:pPr>
              <w:rPr>
                <w:rFonts w:ascii="Arial" w:hAnsi="Arial" w:cs="Arial"/>
              </w:rPr>
            </w:pPr>
            <w:r w:rsidRPr="00D128AD">
              <w:rPr>
                <w:rFonts w:ascii="Arial" w:hAnsi="Arial" w:cs="Arial"/>
              </w:rPr>
              <w:t xml:space="preserve">As part of the above efforts, the EC will also be setting up R&amp;I infrastructure and funding a variety of AI projects. </w:t>
            </w:r>
          </w:p>
          <w:p w14:paraId="4100B0D4" w14:textId="77777777" w:rsidR="0059049D" w:rsidRPr="00D128AD" w:rsidRDefault="0059049D" w:rsidP="00D5768B">
            <w:pPr>
              <w:rPr>
                <w:rFonts w:ascii="Arial" w:hAnsi="Arial" w:cs="Arial"/>
              </w:rPr>
            </w:pPr>
          </w:p>
          <w:p w14:paraId="528C82CA" w14:textId="77777777" w:rsidR="0059049D" w:rsidRPr="00D128AD" w:rsidRDefault="0059049D" w:rsidP="00D5768B">
            <w:pPr>
              <w:rPr>
                <w:rFonts w:ascii="Arial" w:hAnsi="Arial" w:cs="Arial"/>
              </w:rPr>
            </w:pPr>
          </w:p>
          <w:p w14:paraId="73826E0D" w14:textId="77777777" w:rsidR="0059049D" w:rsidRPr="00D128AD" w:rsidRDefault="0059049D" w:rsidP="00D5768B">
            <w:pPr>
              <w:rPr>
                <w:rFonts w:ascii="Arial" w:hAnsi="Arial" w:cs="Arial"/>
              </w:rPr>
            </w:pPr>
            <w:r w:rsidRPr="00D128AD">
              <w:rPr>
                <w:rFonts w:ascii="Arial" w:hAnsi="Arial" w:cs="Arial"/>
              </w:rPr>
              <w:t xml:space="preserve">The EU’s digital strategy aims to facilitate the digital transformation of businesses, empower people with a new generation of technologies, and achieve a target of a climate-neutral EU by 2050.  The strategy involves </w:t>
            </w:r>
            <w:hyperlink r:id="rId21" w:history="1">
              <w:r w:rsidRPr="00D128AD">
                <w:rPr>
                  <w:rStyle w:val="Hyperlink"/>
                  <w:rFonts w:ascii="Arial" w:hAnsi="Arial" w:cs="Arial"/>
                </w:rPr>
                <w:t>establishing standards in data</w:t>
              </w:r>
            </w:hyperlink>
            <w:r w:rsidRPr="00D128AD">
              <w:rPr>
                <w:rFonts w:ascii="Arial" w:hAnsi="Arial" w:cs="Arial"/>
              </w:rPr>
              <w:t xml:space="preserve">, improving digital skills, and investing in the necessary digital technology and infrastructure, including AI (above). </w:t>
            </w:r>
          </w:p>
          <w:p w14:paraId="6DC4CD6C" w14:textId="77777777" w:rsidR="0059049D" w:rsidRPr="00D128AD" w:rsidRDefault="0059049D" w:rsidP="00D5768B">
            <w:pPr>
              <w:rPr>
                <w:rFonts w:ascii="Arial" w:hAnsi="Arial" w:cs="Arial"/>
              </w:rPr>
            </w:pPr>
          </w:p>
          <w:p w14:paraId="3209AD3C" w14:textId="77777777" w:rsidR="0059049D" w:rsidRPr="00D128AD" w:rsidRDefault="0059049D" w:rsidP="00D5768B">
            <w:pPr>
              <w:rPr>
                <w:rFonts w:ascii="Arial" w:hAnsi="Arial" w:cs="Arial"/>
              </w:rPr>
            </w:pPr>
            <w:r w:rsidRPr="00D128AD">
              <w:rPr>
                <w:rFonts w:ascii="Arial" w:hAnsi="Arial" w:cs="Arial"/>
              </w:rPr>
              <w:t xml:space="preserve">The web page lists projects the EU is working on, including through the EC, and strategy timeline updates. </w:t>
            </w:r>
          </w:p>
          <w:p w14:paraId="38479A29" w14:textId="77777777" w:rsidR="0059049D" w:rsidRPr="00D128AD" w:rsidRDefault="0059049D" w:rsidP="00D5768B">
            <w:pPr>
              <w:rPr>
                <w:rFonts w:ascii="Arial" w:hAnsi="Arial" w:cs="Arial"/>
              </w:rPr>
            </w:pPr>
          </w:p>
          <w:p w14:paraId="2DF1D5B0" w14:textId="77777777" w:rsidR="0059049D" w:rsidRPr="00D128AD" w:rsidRDefault="0059049D" w:rsidP="00D5768B">
            <w:pPr>
              <w:rPr>
                <w:rFonts w:ascii="Arial" w:hAnsi="Arial" w:cs="Arial"/>
              </w:rPr>
            </w:pPr>
          </w:p>
          <w:p w14:paraId="319F7CA8" w14:textId="4FEF6F4F" w:rsidR="0059049D" w:rsidRDefault="0059049D" w:rsidP="00D5768B">
            <w:pPr>
              <w:rPr>
                <w:rFonts w:ascii="Arial" w:hAnsi="Arial" w:cs="Arial"/>
              </w:rPr>
            </w:pPr>
            <w:r w:rsidRPr="008B3CDC">
              <w:rPr>
                <w:rFonts w:ascii="Arial" w:hAnsi="Arial" w:cs="Arial"/>
              </w:rPr>
              <w:t>The EC are monitoring the development, uptake, and impact of AI for Europe via access to country AI strategy reports, AI landscape, and investment dashboards (via the web pages interactive AI in Europe map tool). The page also lists relevant events, news</w:t>
            </w:r>
            <w:r w:rsidR="0090075B">
              <w:rPr>
                <w:rFonts w:ascii="Arial" w:hAnsi="Arial" w:cs="Arial"/>
              </w:rPr>
              <w:t>,</w:t>
            </w:r>
            <w:r w:rsidRPr="008B3CDC">
              <w:rPr>
                <w:rFonts w:ascii="Arial" w:hAnsi="Arial" w:cs="Arial"/>
              </w:rPr>
              <w:t xml:space="preserve"> and European AI sites.</w:t>
            </w:r>
            <w:r w:rsidRPr="00D128AD">
              <w:rPr>
                <w:rFonts w:ascii="Arial" w:hAnsi="Arial" w:cs="Arial"/>
              </w:rPr>
              <w:t xml:space="preserve"> </w:t>
            </w:r>
          </w:p>
          <w:p w14:paraId="4E7E09F4" w14:textId="77777777" w:rsidR="0059049D" w:rsidRPr="00D128AD" w:rsidRDefault="0059049D" w:rsidP="00D5768B">
            <w:pPr>
              <w:rPr>
                <w:rFonts w:ascii="Arial" w:hAnsi="Arial" w:cs="Arial"/>
              </w:rPr>
            </w:pPr>
          </w:p>
        </w:tc>
        <w:tc>
          <w:tcPr>
            <w:tcW w:w="1210" w:type="dxa"/>
          </w:tcPr>
          <w:p w14:paraId="5450B613" w14:textId="77777777" w:rsidR="0059049D" w:rsidRPr="00D128AD" w:rsidRDefault="0059049D" w:rsidP="00D5768B">
            <w:pPr>
              <w:rPr>
                <w:rFonts w:ascii="Arial" w:hAnsi="Arial" w:cs="Arial"/>
              </w:rPr>
            </w:pPr>
          </w:p>
        </w:tc>
      </w:tr>
      <w:tr w:rsidR="0059049D" w:rsidRPr="00D128AD" w14:paraId="41C15A9E" w14:textId="77777777" w:rsidTr="00D5768B">
        <w:tc>
          <w:tcPr>
            <w:tcW w:w="2404" w:type="dxa"/>
          </w:tcPr>
          <w:p w14:paraId="56B589D3" w14:textId="77777777" w:rsidR="0059049D" w:rsidRPr="00D128AD" w:rsidRDefault="0059049D" w:rsidP="00D5768B">
            <w:pPr>
              <w:rPr>
                <w:rFonts w:ascii="Arial" w:hAnsi="Arial" w:cs="Arial"/>
              </w:rPr>
            </w:pPr>
            <w:r w:rsidRPr="00D128AD">
              <w:rPr>
                <w:rFonts w:ascii="Arial" w:hAnsi="Arial" w:cs="Arial"/>
              </w:rPr>
              <w:t>Gates Foundation</w:t>
            </w:r>
          </w:p>
        </w:tc>
        <w:tc>
          <w:tcPr>
            <w:tcW w:w="3399" w:type="dxa"/>
          </w:tcPr>
          <w:p w14:paraId="0D7552D9" w14:textId="77777777" w:rsidR="0059049D" w:rsidRPr="00D128AD" w:rsidRDefault="00000000" w:rsidP="00D5768B">
            <w:pPr>
              <w:rPr>
                <w:rFonts w:ascii="Arial" w:hAnsi="Arial" w:cs="Arial"/>
              </w:rPr>
            </w:pPr>
            <w:hyperlink r:id="rId22" w:history="1">
              <w:r w:rsidR="0059049D" w:rsidRPr="00D128AD">
                <w:rPr>
                  <w:rStyle w:val="Hyperlink"/>
                  <w:rFonts w:ascii="Arial" w:hAnsi="Arial" w:cs="Arial"/>
                </w:rPr>
                <w:t>The first principles guiding our work with AI (2023)</w:t>
              </w:r>
            </w:hyperlink>
            <w:r w:rsidR="0059049D" w:rsidRPr="00D128AD">
              <w:rPr>
                <w:rFonts w:ascii="Arial" w:hAnsi="Arial" w:cs="Arial"/>
              </w:rPr>
              <w:t xml:space="preserve"> </w:t>
            </w:r>
          </w:p>
          <w:p w14:paraId="68F81796" w14:textId="77777777" w:rsidR="0059049D" w:rsidRPr="00D128AD" w:rsidRDefault="0059049D" w:rsidP="00D5768B">
            <w:pPr>
              <w:rPr>
                <w:rFonts w:ascii="Arial" w:hAnsi="Arial" w:cs="Arial"/>
              </w:rPr>
            </w:pPr>
          </w:p>
          <w:p w14:paraId="10ADBDA5" w14:textId="77777777" w:rsidR="0059049D" w:rsidRPr="00D128AD" w:rsidRDefault="0059049D" w:rsidP="00D5768B">
            <w:pPr>
              <w:rPr>
                <w:rFonts w:ascii="Arial" w:hAnsi="Arial" w:cs="Arial"/>
              </w:rPr>
            </w:pPr>
          </w:p>
          <w:p w14:paraId="745128D9" w14:textId="77777777" w:rsidR="0059049D" w:rsidRPr="00D128AD" w:rsidRDefault="0059049D" w:rsidP="00D5768B">
            <w:pPr>
              <w:rPr>
                <w:rFonts w:ascii="Arial" w:hAnsi="Arial" w:cs="Arial"/>
              </w:rPr>
            </w:pPr>
          </w:p>
          <w:p w14:paraId="6898F8BA" w14:textId="77777777" w:rsidR="0059049D" w:rsidRPr="00D128AD" w:rsidRDefault="0059049D" w:rsidP="00D5768B">
            <w:pPr>
              <w:rPr>
                <w:rFonts w:ascii="Arial" w:hAnsi="Arial" w:cs="Arial"/>
              </w:rPr>
            </w:pPr>
          </w:p>
          <w:p w14:paraId="4F8AE6FD" w14:textId="77777777" w:rsidR="0059049D" w:rsidRPr="00D128AD" w:rsidRDefault="0059049D" w:rsidP="00D5768B">
            <w:pPr>
              <w:rPr>
                <w:rFonts w:ascii="Arial" w:hAnsi="Arial" w:cs="Arial"/>
              </w:rPr>
            </w:pPr>
          </w:p>
          <w:p w14:paraId="1ECC5593" w14:textId="77777777" w:rsidR="0059049D" w:rsidRPr="00D128AD" w:rsidRDefault="0059049D" w:rsidP="00D5768B">
            <w:pPr>
              <w:rPr>
                <w:rFonts w:ascii="Arial" w:hAnsi="Arial" w:cs="Arial"/>
              </w:rPr>
            </w:pPr>
          </w:p>
          <w:p w14:paraId="1FFB9DD4" w14:textId="77777777" w:rsidR="0059049D" w:rsidRPr="00D128AD" w:rsidRDefault="0059049D" w:rsidP="00D5768B">
            <w:pPr>
              <w:rPr>
                <w:rFonts w:ascii="Arial" w:hAnsi="Arial" w:cs="Arial"/>
              </w:rPr>
            </w:pPr>
          </w:p>
          <w:p w14:paraId="12E2950D" w14:textId="77777777" w:rsidR="0059049D" w:rsidRPr="00D128AD" w:rsidRDefault="0059049D" w:rsidP="00D5768B">
            <w:pPr>
              <w:rPr>
                <w:rFonts w:ascii="Arial" w:hAnsi="Arial" w:cs="Arial"/>
              </w:rPr>
            </w:pPr>
          </w:p>
          <w:p w14:paraId="197CCEB2" w14:textId="77777777" w:rsidR="0059049D" w:rsidRPr="00D128AD" w:rsidRDefault="0059049D" w:rsidP="00D5768B">
            <w:pPr>
              <w:rPr>
                <w:rFonts w:ascii="Arial" w:hAnsi="Arial" w:cs="Arial"/>
              </w:rPr>
            </w:pPr>
          </w:p>
          <w:p w14:paraId="64123444" w14:textId="77777777" w:rsidR="0059049D" w:rsidRPr="00D128AD" w:rsidRDefault="0059049D" w:rsidP="00D5768B">
            <w:pPr>
              <w:rPr>
                <w:rFonts w:ascii="Arial" w:hAnsi="Arial" w:cs="Arial"/>
              </w:rPr>
            </w:pPr>
          </w:p>
          <w:p w14:paraId="296BF7FC" w14:textId="77777777" w:rsidR="0059049D" w:rsidRPr="00D128AD" w:rsidRDefault="0059049D" w:rsidP="00D5768B">
            <w:pPr>
              <w:rPr>
                <w:rFonts w:ascii="Arial" w:hAnsi="Arial" w:cs="Arial"/>
              </w:rPr>
            </w:pPr>
          </w:p>
          <w:p w14:paraId="2E154BE0" w14:textId="77777777" w:rsidR="0059049D" w:rsidRPr="00D128AD" w:rsidRDefault="00000000" w:rsidP="00D5768B">
            <w:pPr>
              <w:rPr>
                <w:rFonts w:ascii="Arial" w:hAnsi="Arial" w:cs="Arial"/>
              </w:rPr>
            </w:pPr>
            <w:hyperlink r:id="rId23" w:history="1">
              <w:r w:rsidR="0059049D" w:rsidRPr="00D128AD">
                <w:rPr>
                  <w:rStyle w:val="Hyperlink"/>
                  <w:rFonts w:ascii="Arial" w:hAnsi="Arial" w:cs="Arial"/>
                </w:rPr>
                <w:t>AI equity: Ensuring access to AI for all</w:t>
              </w:r>
            </w:hyperlink>
            <w:r w:rsidR="0059049D" w:rsidRPr="00D128AD">
              <w:rPr>
                <w:rFonts w:ascii="Arial" w:hAnsi="Arial" w:cs="Arial"/>
              </w:rPr>
              <w:t xml:space="preserve"> </w:t>
            </w:r>
          </w:p>
        </w:tc>
        <w:tc>
          <w:tcPr>
            <w:tcW w:w="7948" w:type="dxa"/>
          </w:tcPr>
          <w:p w14:paraId="020C953D" w14:textId="77777777" w:rsidR="0059049D" w:rsidRPr="00D128AD" w:rsidRDefault="0059049D" w:rsidP="00D5768B">
            <w:pPr>
              <w:rPr>
                <w:rFonts w:ascii="Arial" w:hAnsi="Arial" w:cs="Arial"/>
              </w:rPr>
            </w:pPr>
            <w:r w:rsidRPr="00D128AD">
              <w:rPr>
                <w:rFonts w:ascii="Arial" w:hAnsi="Arial" w:cs="Arial"/>
              </w:rPr>
              <w:lastRenderedPageBreak/>
              <w:t xml:space="preserve">The Gates Foundation is interested in making AI technology broadly available societies and economies, and transformative to how people communicate, work, learn and improve their wellbeing. Mitigating uneven benefits from AI (e.g., due to lack of access) by ensuring beneficiaries participate in the development technology is a particularly important goal. With this focus on access and equity in AI work, the foundation therefore established an internal Global AI Task Force in March 2023 to help define the role of AI, establish foundation principles with regards to AI and coordinate further activities, and drive a responsible approach to the foundation’s engagement with AI usage to ensure it is safe, </w:t>
            </w:r>
            <w:proofErr w:type="gramStart"/>
            <w:r w:rsidRPr="00D128AD">
              <w:rPr>
                <w:rFonts w:ascii="Arial" w:hAnsi="Arial" w:cs="Arial"/>
              </w:rPr>
              <w:t>ethical</w:t>
            </w:r>
            <w:proofErr w:type="gramEnd"/>
            <w:r w:rsidRPr="00D128AD">
              <w:rPr>
                <w:rFonts w:ascii="Arial" w:hAnsi="Arial" w:cs="Arial"/>
              </w:rPr>
              <w:t xml:space="preserve"> and equitable. </w:t>
            </w:r>
          </w:p>
          <w:p w14:paraId="37C5F5DD" w14:textId="77777777" w:rsidR="0059049D" w:rsidRPr="00D128AD" w:rsidRDefault="0059049D" w:rsidP="00D5768B">
            <w:pPr>
              <w:rPr>
                <w:rFonts w:ascii="Arial" w:hAnsi="Arial" w:cs="Arial"/>
              </w:rPr>
            </w:pPr>
          </w:p>
          <w:p w14:paraId="4075FBAD" w14:textId="77777777" w:rsidR="0059049D" w:rsidRPr="00D128AD" w:rsidRDefault="0059049D" w:rsidP="00D5768B">
            <w:pPr>
              <w:rPr>
                <w:rFonts w:ascii="Arial" w:hAnsi="Arial" w:cs="Arial"/>
              </w:rPr>
            </w:pPr>
          </w:p>
          <w:p w14:paraId="0944E4E8" w14:textId="77777777" w:rsidR="0059049D" w:rsidRDefault="0059049D" w:rsidP="00D5768B">
            <w:pPr>
              <w:rPr>
                <w:rFonts w:ascii="Arial" w:hAnsi="Arial" w:cs="Arial"/>
              </w:rPr>
            </w:pPr>
            <w:r w:rsidRPr="00D128AD">
              <w:rPr>
                <w:rFonts w:ascii="Arial" w:hAnsi="Arial" w:cs="Arial"/>
              </w:rPr>
              <w:t xml:space="preserve">A further look at the Gates Foundation’s guiding AI principles and how these drive current efforts to ensure low- and middle-income countries and included in the (locally relevant) creation of AI tools. The web page also includes links to the AI Ethics &amp; Safety Committee, AI innovators and related articles.  </w:t>
            </w:r>
          </w:p>
          <w:p w14:paraId="330E4F94" w14:textId="77777777" w:rsidR="0059049D" w:rsidRPr="00D128AD" w:rsidRDefault="0059049D" w:rsidP="00D5768B">
            <w:pPr>
              <w:rPr>
                <w:rFonts w:ascii="Arial" w:hAnsi="Arial" w:cs="Arial"/>
              </w:rPr>
            </w:pPr>
          </w:p>
        </w:tc>
        <w:tc>
          <w:tcPr>
            <w:tcW w:w="1210" w:type="dxa"/>
          </w:tcPr>
          <w:p w14:paraId="470FBC8D" w14:textId="77777777" w:rsidR="0059049D" w:rsidRPr="00D128AD" w:rsidRDefault="0059049D" w:rsidP="00D5768B">
            <w:pPr>
              <w:rPr>
                <w:rFonts w:ascii="Arial" w:hAnsi="Arial" w:cs="Arial"/>
              </w:rPr>
            </w:pPr>
            <w:r w:rsidRPr="00D128AD">
              <w:rPr>
                <w:rFonts w:ascii="Arial" w:hAnsi="Arial" w:cs="Arial"/>
              </w:rPr>
              <w:lastRenderedPageBreak/>
              <w:t>21 Mar 2024</w:t>
            </w:r>
          </w:p>
        </w:tc>
      </w:tr>
      <w:tr w:rsidR="0059049D" w:rsidRPr="00D128AD" w14:paraId="372E4B03" w14:textId="77777777" w:rsidTr="00D5768B">
        <w:tc>
          <w:tcPr>
            <w:tcW w:w="2404" w:type="dxa"/>
          </w:tcPr>
          <w:p w14:paraId="31BE40BB" w14:textId="77777777" w:rsidR="0059049D" w:rsidRPr="00D128AD" w:rsidRDefault="0059049D" w:rsidP="00D5768B">
            <w:pPr>
              <w:rPr>
                <w:rFonts w:ascii="Arial" w:hAnsi="Arial" w:cs="Arial"/>
              </w:rPr>
            </w:pPr>
            <w:r w:rsidRPr="00D128AD">
              <w:rPr>
                <w:rFonts w:ascii="Arial" w:hAnsi="Arial" w:cs="Arial"/>
              </w:rPr>
              <w:t>Joseph Rowntree Foundation</w:t>
            </w:r>
          </w:p>
        </w:tc>
        <w:tc>
          <w:tcPr>
            <w:tcW w:w="3399" w:type="dxa"/>
          </w:tcPr>
          <w:p w14:paraId="6AC61DE6" w14:textId="77777777" w:rsidR="0059049D" w:rsidRPr="00D128AD" w:rsidRDefault="00000000" w:rsidP="00D5768B">
            <w:pPr>
              <w:rPr>
                <w:rFonts w:ascii="Arial" w:hAnsi="Arial" w:cs="Arial"/>
              </w:rPr>
            </w:pPr>
            <w:hyperlink r:id="rId24" w:history="1">
              <w:r w:rsidR="0059049D" w:rsidRPr="00D128AD">
                <w:rPr>
                  <w:rStyle w:val="Hyperlink"/>
                  <w:rFonts w:ascii="Arial" w:hAnsi="Arial" w:cs="Arial"/>
                </w:rPr>
                <w:t>AI for public good (2024)</w:t>
              </w:r>
            </w:hyperlink>
          </w:p>
        </w:tc>
        <w:tc>
          <w:tcPr>
            <w:tcW w:w="7948" w:type="dxa"/>
          </w:tcPr>
          <w:p w14:paraId="4D75E3D6" w14:textId="77777777" w:rsidR="0059049D" w:rsidRDefault="0059049D" w:rsidP="00D5768B">
            <w:pPr>
              <w:rPr>
                <w:rFonts w:ascii="Arial" w:hAnsi="Arial" w:cs="Arial"/>
              </w:rPr>
            </w:pPr>
            <w:r w:rsidRPr="00D128AD">
              <w:rPr>
                <w:rFonts w:ascii="Arial" w:hAnsi="Arial" w:cs="Arial"/>
              </w:rPr>
              <w:t xml:space="preserve">JRF is connecting people from different fields to contribute to ongoing discussions about AI and how it can be used for the public good. As part of this, JRF will be commissioning content that explores four initial areas of AI: AI narratives, AI in the public sector, AI and civil society, and AI, power, relationships, and values. </w:t>
            </w:r>
          </w:p>
          <w:p w14:paraId="3EB25625" w14:textId="77777777" w:rsidR="0059049D" w:rsidRPr="00D128AD" w:rsidRDefault="0059049D" w:rsidP="00D5768B">
            <w:pPr>
              <w:rPr>
                <w:rFonts w:ascii="Arial" w:hAnsi="Arial" w:cs="Arial"/>
              </w:rPr>
            </w:pPr>
          </w:p>
        </w:tc>
        <w:tc>
          <w:tcPr>
            <w:tcW w:w="1210" w:type="dxa"/>
          </w:tcPr>
          <w:p w14:paraId="5A9F9544" w14:textId="77777777" w:rsidR="0059049D" w:rsidRPr="00D128AD" w:rsidRDefault="0059049D" w:rsidP="00D5768B">
            <w:pPr>
              <w:rPr>
                <w:rFonts w:ascii="Arial" w:hAnsi="Arial" w:cs="Arial"/>
              </w:rPr>
            </w:pPr>
            <w:r w:rsidRPr="00D128AD">
              <w:rPr>
                <w:rFonts w:ascii="Arial" w:hAnsi="Arial" w:cs="Arial"/>
              </w:rPr>
              <w:t>22 Mar 2024</w:t>
            </w:r>
          </w:p>
        </w:tc>
      </w:tr>
      <w:tr w:rsidR="0059049D" w:rsidRPr="00D128AD" w14:paraId="58D26908" w14:textId="77777777" w:rsidTr="00D5768B">
        <w:tc>
          <w:tcPr>
            <w:tcW w:w="2404" w:type="dxa"/>
          </w:tcPr>
          <w:p w14:paraId="06008EDB" w14:textId="77777777" w:rsidR="0059049D" w:rsidRPr="00D128AD" w:rsidRDefault="0059049D" w:rsidP="00D5768B">
            <w:pPr>
              <w:rPr>
                <w:rFonts w:ascii="Arial" w:hAnsi="Arial" w:cs="Arial"/>
              </w:rPr>
            </w:pPr>
            <w:r w:rsidRPr="00D128AD">
              <w:rPr>
                <w:rFonts w:ascii="Arial" w:hAnsi="Arial" w:cs="Arial"/>
              </w:rPr>
              <w:t>National Institutes of Health</w:t>
            </w:r>
          </w:p>
        </w:tc>
        <w:tc>
          <w:tcPr>
            <w:tcW w:w="3399" w:type="dxa"/>
          </w:tcPr>
          <w:p w14:paraId="5E751616" w14:textId="77777777" w:rsidR="0059049D" w:rsidRPr="00D128AD" w:rsidRDefault="00000000" w:rsidP="00D5768B">
            <w:pPr>
              <w:rPr>
                <w:rFonts w:ascii="Arial" w:hAnsi="Arial" w:cs="Arial"/>
              </w:rPr>
            </w:pPr>
            <w:hyperlink r:id="rId25" w:history="1">
              <w:r w:rsidR="0059049D" w:rsidRPr="00D128AD">
                <w:rPr>
                  <w:rStyle w:val="Hyperlink"/>
                  <w:rFonts w:ascii="Arial" w:hAnsi="Arial" w:cs="Arial"/>
                </w:rPr>
                <w:t>The Use of Generative Artificial Intelligence Technologies is Prohibited for the NIH Peer Review Process (2023)</w:t>
              </w:r>
            </w:hyperlink>
          </w:p>
          <w:p w14:paraId="4CDD427A" w14:textId="77777777" w:rsidR="0059049D" w:rsidRPr="00D128AD" w:rsidRDefault="0059049D" w:rsidP="00D5768B">
            <w:pPr>
              <w:rPr>
                <w:rFonts w:ascii="Arial" w:hAnsi="Arial" w:cs="Arial"/>
              </w:rPr>
            </w:pPr>
          </w:p>
          <w:p w14:paraId="5F4C1F28" w14:textId="77777777" w:rsidR="0059049D" w:rsidRPr="00D128AD" w:rsidRDefault="0059049D" w:rsidP="00D5768B">
            <w:pPr>
              <w:rPr>
                <w:rFonts w:ascii="Arial" w:hAnsi="Arial" w:cs="Arial"/>
              </w:rPr>
            </w:pPr>
          </w:p>
          <w:p w14:paraId="06541D66" w14:textId="77777777" w:rsidR="0059049D" w:rsidRPr="00D128AD" w:rsidRDefault="0059049D" w:rsidP="00D5768B">
            <w:pPr>
              <w:rPr>
                <w:rFonts w:ascii="Arial" w:hAnsi="Arial" w:cs="Arial"/>
              </w:rPr>
            </w:pPr>
          </w:p>
          <w:p w14:paraId="63F879B1" w14:textId="77777777" w:rsidR="0059049D" w:rsidRPr="00D128AD" w:rsidRDefault="0059049D" w:rsidP="00D5768B">
            <w:pPr>
              <w:rPr>
                <w:rFonts w:ascii="Arial" w:hAnsi="Arial" w:cs="Arial"/>
              </w:rPr>
            </w:pPr>
          </w:p>
          <w:p w14:paraId="4E615883" w14:textId="77777777" w:rsidR="0059049D" w:rsidRPr="00D128AD" w:rsidRDefault="00000000" w:rsidP="00D5768B">
            <w:pPr>
              <w:rPr>
                <w:rFonts w:ascii="Arial" w:hAnsi="Arial" w:cs="Arial"/>
              </w:rPr>
            </w:pPr>
            <w:hyperlink r:id="rId26" w:history="1">
              <w:r w:rsidR="0059049D" w:rsidRPr="00D128AD">
                <w:rPr>
                  <w:rStyle w:val="Hyperlink"/>
                  <w:rFonts w:ascii="Arial" w:hAnsi="Arial" w:cs="Arial"/>
                </w:rPr>
                <w:t>Artificial Intelligence at the NIH</w:t>
              </w:r>
            </w:hyperlink>
          </w:p>
          <w:p w14:paraId="078D71EF" w14:textId="77777777" w:rsidR="0059049D" w:rsidRPr="00D128AD" w:rsidRDefault="0059049D" w:rsidP="00D5768B">
            <w:pPr>
              <w:rPr>
                <w:rFonts w:ascii="Arial" w:hAnsi="Arial" w:cs="Arial"/>
              </w:rPr>
            </w:pPr>
          </w:p>
          <w:p w14:paraId="58589738" w14:textId="77777777" w:rsidR="0059049D" w:rsidRPr="00D128AD" w:rsidRDefault="0059049D" w:rsidP="00D5768B">
            <w:pPr>
              <w:rPr>
                <w:rFonts w:ascii="Arial" w:hAnsi="Arial" w:cs="Arial"/>
              </w:rPr>
            </w:pPr>
          </w:p>
          <w:p w14:paraId="59AE1E6D" w14:textId="77777777" w:rsidR="0059049D" w:rsidRPr="00D128AD" w:rsidRDefault="0059049D" w:rsidP="00D5768B">
            <w:pPr>
              <w:rPr>
                <w:rFonts w:ascii="Arial" w:hAnsi="Arial" w:cs="Arial"/>
              </w:rPr>
            </w:pPr>
          </w:p>
        </w:tc>
        <w:tc>
          <w:tcPr>
            <w:tcW w:w="7948" w:type="dxa"/>
          </w:tcPr>
          <w:p w14:paraId="07D228B2" w14:textId="77777777" w:rsidR="0059049D" w:rsidRPr="00D128AD" w:rsidRDefault="0059049D" w:rsidP="00D5768B">
            <w:pPr>
              <w:rPr>
                <w:rFonts w:ascii="Arial" w:hAnsi="Arial" w:cs="Arial"/>
              </w:rPr>
            </w:pPr>
            <w:r w:rsidRPr="00D128AD">
              <w:rPr>
                <w:rFonts w:ascii="Arial" w:hAnsi="Arial" w:cs="Arial"/>
              </w:rPr>
              <w:t xml:space="preserve">Notice to clarify on Maintaining Security and Confidentiality in NIH Peer Review: Rules, Responsibilities and Possible Consequences and inform the extramural community that the NIH prohibits NIH scientific peer reviewers from using natural language processors, large language models, or other generative AI tools for analysing and formulating peer review critiques for grant applications and R&amp;D contract proposals. </w:t>
            </w:r>
          </w:p>
          <w:p w14:paraId="246FFA20" w14:textId="77777777" w:rsidR="0059049D" w:rsidRPr="00D128AD" w:rsidRDefault="0059049D" w:rsidP="00D5768B">
            <w:pPr>
              <w:rPr>
                <w:rFonts w:ascii="Arial" w:hAnsi="Arial" w:cs="Arial"/>
              </w:rPr>
            </w:pPr>
          </w:p>
          <w:p w14:paraId="76DB5FB5" w14:textId="77777777" w:rsidR="0059049D" w:rsidRPr="00D128AD" w:rsidRDefault="0059049D" w:rsidP="00D5768B">
            <w:pPr>
              <w:rPr>
                <w:rFonts w:ascii="Arial" w:hAnsi="Arial" w:cs="Arial"/>
              </w:rPr>
            </w:pPr>
          </w:p>
          <w:p w14:paraId="58F3AAE6" w14:textId="77777777" w:rsidR="0059049D" w:rsidRPr="00D128AD" w:rsidRDefault="0059049D" w:rsidP="00D5768B">
            <w:pPr>
              <w:rPr>
                <w:rFonts w:ascii="Arial" w:hAnsi="Arial" w:cs="Arial"/>
              </w:rPr>
            </w:pPr>
          </w:p>
          <w:p w14:paraId="16F0150C" w14:textId="77777777" w:rsidR="0059049D" w:rsidRDefault="0059049D" w:rsidP="00D5768B">
            <w:pPr>
              <w:rPr>
                <w:rFonts w:ascii="Arial" w:hAnsi="Arial" w:cs="Arial"/>
              </w:rPr>
            </w:pPr>
            <w:r w:rsidRPr="00D128AD">
              <w:rPr>
                <w:rFonts w:ascii="Arial" w:hAnsi="Arial" w:cs="Arial"/>
              </w:rPr>
              <w:t xml:space="preserve">NIH aims to make biomedical data FAIR-compliant (findable, accessible, interoperable, and reusable) and usable for AI and machine learning applications through a series of activities and initiatives (listed in the web page). These include </w:t>
            </w:r>
            <w:hyperlink r:id="rId27" w:history="1">
              <w:r w:rsidRPr="00D128AD">
                <w:rPr>
                  <w:rStyle w:val="Hyperlink"/>
                  <w:rFonts w:ascii="Arial" w:hAnsi="Arial" w:cs="Arial"/>
                </w:rPr>
                <w:t>AI/ML Consortium to Advance Health Equity and Researcher Diversity</w:t>
              </w:r>
            </w:hyperlink>
            <w:r w:rsidRPr="00D128AD">
              <w:rPr>
                <w:rFonts w:ascii="Arial" w:hAnsi="Arial" w:cs="Arial"/>
              </w:rPr>
              <w:t xml:space="preserve">, </w:t>
            </w:r>
            <w:hyperlink r:id="rId28" w:history="1">
              <w:r w:rsidRPr="00D128AD">
                <w:rPr>
                  <w:rStyle w:val="Hyperlink"/>
                  <w:rFonts w:ascii="Arial" w:hAnsi="Arial" w:cs="Arial"/>
                </w:rPr>
                <w:t>Institute- and Center-Funded Initiatives</w:t>
              </w:r>
            </w:hyperlink>
            <w:r w:rsidRPr="00D128AD">
              <w:rPr>
                <w:rFonts w:ascii="Arial" w:hAnsi="Arial" w:cs="Arial"/>
              </w:rPr>
              <w:t xml:space="preserve"> to develop and implement AI/ML technologies across biomedical research domains, and </w:t>
            </w:r>
            <w:hyperlink r:id="rId29" w:history="1">
              <w:r w:rsidRPr="00D128AD">
                <w:rPr>
                  <w:rStyle w:val="Hyperlink"/>
                  <w:rFonts w:ascii="Arial" w:hAnsi="Arial" w:cs="Arial"/>
                </w:rPr>
                <w:t>Bridg2AI</w:t>
              </w:r>
            </w:hyperlink>
            <w:r w:rsidRPr="00D128AD">
              <w:rPr>
                <w:rFonts w:ascii="Arial" w:hAnsi="Arial" w:cs="Arial"/>
              </w:rPr>
              <w:t xml:space="preserve">. </w:t>
            </w:r>
          </w:p>
          <w:p w14:paraId="13641885" w14:textId="77777777" w:rsidR="0059049D" w:rsidRPr="00D128AD" w:rsidRDefault="0059049D" w:rsidP="00D5768B">
            <w:pPr>
              <w:rPr>
                <w:rFonts w:ascii="Arial" w:hAnsi="Arial" w:cs="Arial"/>
              </w:rPr>
            </w:pPr>
          </w:p>
        </w:tc>
        <w:tc>
          <w:tcPr>
            <w:tcW w:w="1210" w:type="dxa"/>
          </w:tcPr>
          <w:p w14:paraId="020D71C6" w14:textId="77777777" w:rsidR="0059049D" w:rsidRPr="00D128AD" w:rsidRDefault="0059049D" w:rsidP="00D5768B">
            <w:pPr>
              <w:rPr>
                <w:rFonts w:ascii="Arial" w:hAnsi="Arial" w:cs="Arial"/>
              </w:rPr>
            </w:pPr>
          </w:p>
        </w:tc>
      </w:tr>
      <w:tr w:rsidR="0059049D" w:rsidRPr="00D128AD" w14:paraId="3371B1AC" w14:textId="77777777" w:rsidTr="00D5768B">
        <w:tc>
          <w:tcPr>
            <w:tcW w:w="2404" w:type="dxa"/>
          </w:tcPr>
          <w:p w14:paraId="1B144947" w14:textId="77777777" w:rsidR="0059049D" w:rsidRPr="00D128AD" w:rsidRDefault="0059049D" w:rsidP="00D5768B">
            <w:pPr>
              <w:rPr>
                <w:rFonts w:ascii="Arial" w:hAnsi="Arial" w:cs="Arial"/>
              </w:rPr>
            </w:pPr>
            <w:r w:rsidRPr="00D128AD">
              <w:rPr>
                <w:rFonts w:ascii="Arial" w:hAnsi="Arial" w:cs="Arial"/>
              </w:rPr>
              <w:lastRenderedPageBreak/>
              <w:t>National Institute for Health and Care Research</w:t>
            </w:r>
          </w:p>
        </w:tc>
        <w:tc>
          <w:tcPr>
            <w:tcW w:w="3399" w:type="dxa"/>
          </w:tcPr>
          <w:p w14:paraId="744BEC73" w14:textId="77777777" w:rsidR="0059049D" w:rsidRPr="00D128AD" w:rsidRDefault="00000000" w:rsidP="00D5768B">
            <w:pPr>
              <w:rPr>
                <w:rFonts w:ascii="Arial" w:hAnsi="Arial" w:cs="Arial"/>
              </w:rPr>
            </w:pPr>
            <w:hyperlink r:id="rId30" w:history="1">
              <w:r w:rsidR="0059049D" w:rsidRPr="00D128AD">
                <w:rPr>
                  <w:rStyle w:val="Hyperlink"/>
                  <w:rFonts w:ascii="Arial" w:hAnsi="Arial" w:cs="Arial"/>
                </w:rPr>
                <w:t>Data Science &amp; AI</w:t>
              </w:r>
            </w:hyperlink>
          </w:p>
          <w:p w14:paraId="1FBAF8CE" w14:textId="77777777" w:rsidR="0059049D" w:rsidRPr="00D128AD" w:rsidRDefault="0059049D" w:rsidP="00D5768B">
            <w:pPr>
              <w:rPr>
                <w:rFonts w:ascii="Arial" w:hAnsi="Arial" w:cs="Arial"/>
              </w:rPr>
            </w:pPr>
          </w:p>
          <w:p w14:paraId="62E7C895" w14:textId="77777777" w:rsidR="0059049D" w:rsidRPr="00D128AD" w:rsidRDefault="0059049D" w:rsidP="00D5768B">
            <w:pPr>
              <w:rPr>
                <w:rFonts w:ascii="Arial" w:hAnsi="Arial" w:cs="Arial"/>
              </w:rPr>
            </w:pPr>
          </w:p>
          <w:p w14:paraId="7106DC7C" w14:textId="77777777" w:rsidR="0059049D" w:rsidRPr="00D128AD" w:rsidRDefault="0059049D" w:rsidP="00D5768B">
            <w:pPr>
              <w:rPr>
                <w:rFonts w:ascii="Arial" w:hAnsi="Arial" w:cs="Arial"/>
              </w:rPr>
            </w:pPr>
          </w:p>
          <w:p w14:paraId="2F457184" w14:textId="77777777" w:rsidR="0059049D" w:rsidRPr="00D128AD" w:rsidRDefault="0059049D" w:rsidP="00D5768B">
            <w:pPr>
              <w:rPr>
                <w:rFonts w:ascii="Arial" w:hAnsi="Arial" w:cs="Arial"/>
              </w:rPr>
            </w:pPr>
          </w:p>
          <w:p w14:paraId="1620A128" w14:textId="77777777" w:rsidR="0059049D" w:rsidRPr="00D128AD" w:rsidRDefault="0059049D" w:rsidP="00D5768B">
            <w:pPr>
              <w:rPr>
                <w:rFonts w:ascii="Arial" w:hAnsi="Arial" w:cs="Arial"/>
              </w:rPr>
            </w:pPr>
          </w:p>
          <w:p w14:paraId="7CD34AF4" w14:textId="77777777" w:rsidR="0059049D" w:rsidRPr="00D128AD" w:rsidRDefault="0059049D" w:rsidP="00D5768B">
            <w:pPr>
              <w:rPr>
                <w:rFonts w:ascii="Arial" w:hAnsi="Arial" w:cs="Arial"/>
              </w:rPr>
            </w:pPr>
          </w:p>
          <w:p w14:paraId="50EF6129" w14:textId="77777777" w:rsidR="0059049D" w:rsidRPr="00D128AD" w:rsidRDefault="0059049D" w:rsidP="00D5768B">
            <w:pPr>
              <w:rPr>
                <w:rFonts w:ascii="Arial" w:hAnsi="Arial" w:cs="Arial"/>
              </w:rPr>
            </w:pPr>
          </w:p>
          <w:p w14:paraId="0A6F38BD" w14:textId="77777777" w:rsidR="0059049D" w:rsidRPr="00D128AD" w:rsidRDefault="0059049D" w:rsidP="00D5768B">
            <w:pPr>
              <w:rPr>
                <w:rFonts w:ascii="Arial" w:hAnsi="Arial" w:cs="Arial"/>
              </w:rPr>
            </w:pPr>
          </w:p>
          <w:p w14:paraId="67E07224" w14:textId="77777777" w:rsidR="0059049D" w:rsidRPr="00D128AD" w:rsidRDefault="0059049D" w:rsidP="00D5768B">
            <w:pPr>
              <w:rPr>
                <w:rFonts w:ascii="Arial" w:hAnsi="Arial" w:cs="Arial"/>
              </w:rPr>
            </w:pPr>
          </w:p>
          <w:p w14:paraId="2887B3DC" w14:textId="77777777" w:rsidR="0059049D" w:rsidRPr="00D128AD" w:rsidRDefault="00000000" w:rsidP="00D5768B">
            <w:pPr>
              <w:rPr>
                <w:rFonts w:ascii="Arial" w:hAnsi="Arial" w:cs="Arial"/>
              </w:rPr>
            </w:pPr>
            <w:hyperlink r:id="rId31" w:history="1">
              <w:r w:rsidR="0059049D" w:rsidRPr="00D128AD">
                <w:rPr>
                  <w:rStyle w:val="Hyperlink"/>
                  <w:rFonts w:ascii="Arial" w:hAnsi="Arial" w:cs="Arial"/>
                </w:rPr>
                <w:t>Artificial intelligence funding</w:t>
              </w:r>
            </w:hyperlink>
          </w:p>
          <w:p w14:paraId="790BBE28" w14:textId="77777777" w:rsidR="0059049D" w:rsidRPr="00D128AD" w:rsidRDefault="0059049D" w:rsidP="00D5768B">
            <w:pPr>
              <w:rPr>
                <w:rFonts w:ascii="Arial" w:hAnsi="Arial" w:cs="Arial"/>
              </w:rPr>
            </w:pPr>
          </w:p>
          <w:p w14:paraId="528B106C" w14:textId="77777777" w:rsidR="0059049D" w:rsidRPr="00D128AD" w:rsidRDefault="0059049D" w:rsidP="00D5768B">
            <w:pPr>
              <w:rPr>
                <w:rFonts w:ascii="Arial" w:hAnsi="Arial" w:cs="Arial"/>
              </w:rPr>
            </w:pPr>
          </w:p>
          <w:p w14:paraId="3C01DDDF" w14:textId="77777777" w:rsidR="0059049D" w:rsidRPr="00D128AD" w:rsidRDefault="0059049D" w:rsidP="00D5768B">
            <w:pPr>
              <w:rPr>
                <w:rFonts w:ascii="Arial" w:hAnsi="Arial" w:cs="Arial"/>
              </w:rPr>
            </w:pPr>
          </w:p>
          <w:p w14:paraId="2EA9774C" w14:textId="77777777" w:rsidR="0059049D" w:rsidRPr="00D128AD" w:rsidRDefault="0059049D" w:rsidP="00D5768B">
            <w:pPr>
              <w:rPr>
                <w:rFonts w:ascii="Arial" w:hAnsi="Arial" w:cs="Arial"/>
              </w:rPr>
            </w:pPr>
          </w:p>
          <w:p w14:paraId="36527CCC" w14:textId="77777777" w:rsidR="0059049D" w:rsidRDefault="0059049D" w:rsidP="00D5768B">
            <w:pPr>
              <w:rPr>
                <w:rFonts w:ascii="Arial" w:hAnsi="Arial" w:cs="Arial"/>
              </w:rPr>
            </w:pPr>
          </w:p>
          <w:p w14:paraId="158A5DF4" w14:textId="77777777" w:rsidR="0059049D" w:rsidRPr="00D128AD" w:rsidRDefault="0059049D" w:rsidP="00D5768B">
            <w:pPr>
              <w:rPr>
                <w:rFonts w:ascii="Arial" w:hAnsi="Arial" w:cs="Arial"/>
              </w:rPr>
            </w:pPr>
          </w:p>
          <w:p w14:paraId="784303D2" w14:textId="77777777" w:rsidR="0059049D" w:rsidRPr="00D128AD" w:rsidRDefault="0059049D" w:rsidP="00D5768B">
            <w:pPr>
              <w:rPr>
                <w:rFonts w:ascii="Arial" w:hAnsi="Arial" w:cs="Arial"/>
              </w:rPr>
            </w:pPr>
          </w:p>
          <w:p w14:paraId="3DF6999B" w14:textId="77777777" w:rsidR="0059049D" w:rsidRPr="00D128AD" w:rsidRDefault="0059049D" w:rsidP="00D5768B">
            <w:pPr>
              <w:rPr>
                <w:rFonts w:ascii="Arial" w:hAnsi="Arial" w:cs="Arial"/>
              </w:rPr>
            </w:pPr>
          </w:p>
          <w:p w14:paraId="386FB523" w14:textId="77777777" w:rsidR="0059049D" w:rsidRPr="00D128AD" w:rsidRDefault="0059049D" w:rsidP="00D5768B">
            <w:pPr>
              <w:rPr>
                <w:rFonts w:ascii="Arial" w:hAnsi="Arial" w:cs="Arial"/>
              </w:rPr>
            </w:pPr>
          </w:p>
          <w:p w14:paraId="3084D3C9" w14:textId="77777777" w:rsidR="0059049D" w:rsidRPr="00D128AD" w:rsidRDefault="00000000" w:rsidP="00D5768B">
            <w:pPr>
              <w:rPr>
                <w:rFonts w:ascii="Arial" w:hAnsi="Arial" w:cs="Arial"/>
              </w:rPr>
            </w:pPr>
            <w:hyperlink r:id="rId32" w:history="1">
              <w:r w:rsidR="0059049D" w:rsidRPr="00D128AD">
                <w:rPr>
                  <w:rStyle w:val="Hyperlink"/>
                  <w:rFonts w:ascii="Arial" w:hAnsi="Arial" w:cs="Arial"/>
                </w:rPr>
                <w:t>Artificial Intelligence and Machine Learning at UCLH BRC</w:t>
              </w:r>
            </w:hyperlink>
          </w:p>
          <w:p w14:paraId="72BD9837" w14:textId="77777777" w:rsidR="0059049D" w:rsidRPr="00D128AD" w:rsidRDefault="0059049D" w:rsidP="00D5768B">
            <w:pPr>
              <w:rPr>
                <w:rFonts w:ascii="Arial" w:hAnsi="Arial" w:cs="Arial"/>
              </w:rPr>
            </w:pPr>
          </w:p>
          <w:p w14:paraId="6E8559C8" w14:textId="77777777" w:rsidR="0059049D" w:rsidRDefault="0059049D" w:rsidP="00D5768B">
            <w:pPr>
              <w:rPr>
                <w:rFonts w:ascii="Arial" w:hAnsi="Arial" w:cs="Arial"/>
              </w:rPr>
            </w:pPr>
          </w:p>
          <w:p w14:paraId="0CD24BC4" w14:textId="77777777" w:rsidR="0059049D" w:rsidRPr="00D128AD" w:rsidRDefault="0059049D" w:rsidP="00D5768B">
            <w:pPr>
              <w:rPr>
                <w:rFonts w:ascii="Arial" w:hAnsi="Arial" w:cs="Arial"/>
              </w:rPr>
            </w:pPr>
          </w:p>
          <w:p w14:paraId="7AB14649" w14:textId="77777777" w:rsidR="0059049D" w:rsidRPr="00D128AD" w:rsidRDefault="0059049D" w:rsidP="00D5768B">
            <w:pPr>
              <w:rPr>
                <w:rFonts w:ascii="Arial" w:hAnsi="Arial" w:cs="Arial"/>
              </w:rPr>
            </w:pPr>
          </w:p>
          <w:p w14:paraId="7DE26589" w14:textId="77777777" w:rsidR="0059049D" w:rsidRPr="00D128AD" w:rsidRDefault="00000000" w:rsidP="00D5768B">
            <w:pPr>
              <w:rPr>
                <w:rFonts w:ascii="Arial" w:hAnsi="Arial" w:cs="Arial"/>
              </w:rPr>
            </w:pPr>
            <w:hyperlink r:id="rId33" w:history="1">
              <w:r w:rsidR="0059049D" w:rsidRPr="00D128AD">
                <w:rPr>
                  <w:rStyle w:val="Hyperlink"/>
                  <w:rFonts w:ascii="Arial" w:hAnsi="Arial" w:cs="Arial"/>
                </w:rPr>
                <w:t>Artificial intelligence e-learning launched for researchers (2022)</w:t>
              </w:r>
            </w:hyperlink>
          </w:p>
          <w:p w14:paraId="715E4542" w14:textId="77777777" w:rsidR="0059049D" w:rsidRPr="00D128AD" w:rsidRDefault="0059049D" w:rsidP="00D5768B">
            <w:pPr>
              <w:rPr>
                <w:rFonts w:ascii="Arial" w:hAnsi="Arial" w:cs="Arial"/>
              </w:rPr>
            </w:pPr>
          </w:p>
          <w:p w14:paraId="4893E4FF" w14:textId="77777777" w:rsidR="0059049D" w:rsidRPr="00D128AD" w:rsidRDefault="0059049D" w:rsidP="00D5768B">
            <w:pPr>
              <w:rPr>
                <w:rFonts w:ascii="Arial" w:hAnsi="Arial" w:cs="Arial"/>
              </w:rPr>
            </w:pPr>
          </w:p>
          <w:p w14:paraId="6CC4D364" w14:textId="77777777" w:rsidR="0059049D" w:rsidRPr="00D128AD" w:rsidRDefault="0059049D" w:rsidP="00D5768B">
            <w:pPr>
              <w:rPr>
                <w:rFonts w:ascii="Arial" w:hAnsi="Arial" w:cs="Arial"/>
              </w:rPr>
            </w:pPr>
          </w:p>
          <w:p w14:paraId="55EE8B7A" w14:textId="77777777" w:rsidR="0059049D" w:rsidRPr="00D128AD" w:rsidRDefault="00000000" w:rsidP="00D5768B">
            <w:pPr>
              <w:rPr>
                <w:rFonts w:ascii="Arial" w:hAnsi="Arial" w:cs="Arial"/>
              </w:rPr>
            </w:pPr>
            <w:hyperlink r:id="rId34" w:history="1">
              <w:r w:rsidR="0059049D" w:rsidRPr="00D128AD">
                <w:rPr>
                  <w:rStyle w:val="Hyperlink"/>
                  <w:rFonts w:ascii="Arial" w:hAnsi="Arial" w:cs="Arial"/>
                </w:rPr>
                <w:t>The Use of Artificial Intelligence (AI) in Systematic Reviews Masterclass 2024</w:t>
              </w:r>
            </w:hyperlink>
          </w:p>
        </w:tc>
        <w:tc>
          <w:tcPr>
            <w:tcW w:w="7948" w:type="dxa"/>
          </w:tcPr>
          <w:p w14:paraId="3B69B3BE" w14:textId="77777777" w:rsidR="0059049D" w:rsidRPr="008B3CDC" w:rsidRDefault="0059049D" w:rsidP="00D5768B">
            <w:pPr>
              <w:rPr>
                <w:rFonts w:ascii="Arial" w:hAnsi="Arial" w:cs="Arial"/>
              </w:rPr>
            </w:pPr>
            <w:r w:rsidRPr="008B3CDC">
              <w:rPr>
                <w:rFonts w:ascii="Arial" w:hAnsi="Arial" w:cs="Arial"/>
              </w:rPr>
              <w:lastRenderedPageBreak/>
              <w:t xml:space="preserve">The Data Science &amp; Artificial Intelligence Programme, delivered by the NIHR Innovation Observatory (IO), is </w:t>
            </w:r>
            <w:proofErr w:type="gramStart"/>
            <w:r w:rsidRPr="008B3CDC">
              <w:rPr>
                <w:rFonts w:ascii="Arial" w:hAnsi="Arial" w:cs="Arial"/>
              </w:rPr>
              <w:t>designing</w:t>
            </w:r>
            <w:proofErr w:type="gramEnd"/>
            <w:r w:rsidRPr="008B3CDC">
              <w:rPr>
                <w:rFonts w:ascii="Arial" w:hAnsi="Arial" w:cs="Arial"/>
              </w:rPr>
              <w:t xml:space="preserve"> and developing external and internal facing intelligent data-driven tools for searching, identifying and extracting data across various open data sources for knowledge and insight. Current projects include OpenScan, a cloud-based database which uses natural language processing techniques to extract health innovation data from a variety of data sources, and the IO Toolkit to support IO activities, which includes AI-based screening tools. </w:t>
            </w:r>
          </w:p>
          <w:p w14:paraId="6121537E" w14:textId="77777777" w:rsidR="0059049D" w:rsidRPr="008B3CDC" w:rsidRDefault="0059049D" w:rsidP="00D5768B">
            <w:pPr>
              <w:rPr>
                <w:rFonts w:ascii="Arial" w:hAnsi="Arial" w:cs="Arial"/>
              </w:rPr>
            </w:pPr>
          </w:p>
          <w:p w14:paraId="568CEFF3" w14:textId="77777777" w:rsidR="0059049D" w:rsidRPr="008B3CDC" w:rsidRDefault="0059049D" w:rsidP="00D5768B">
            <w:pPr>
              <w:rPr>
                <w:rFonts w:ascii="Arial" w:hAnsi="Arial" w:cs="Arial"/>
              </w:rPr>
            </w:pPr>
          </w:p>
          <w:p w14:paraId="77DE1BAF" w14:textId="77777777" w:rsidR="0059049D" w:rsidRPr="008B3CDC" w:rsidRDefault="0059049D" w:rsidP="00D5768B">
            <w:pPr>
              <w:rPr>
                <w:rFonts w:ascii="Arial" w:hAnsi="Arial" w:cs="Arial"/>
              </w:rPr>
            </w:pPr>
            <w:r w:rsidRPr="008B3CDC">
              <w:rPr>
                <w:rFonts w:ascii="Arial" w:hAnsi="Arial" w:cs="Arial"/>
              </w:rPr>
              <w:t xml:space="preserve">The NIHR offers three funding streams to support health and care research that involves AI: the Artificial Intelligence in Health and Care Award (AI Award) that supports AI solutions across the whole development pathway; the Artificial Intelligence for Multiple Long-Term Conditions (Multimorbidity) call (AIM) for using AI and data science to address multimorbidity challenges; and the Artificial Intelligence and Racial and Ethnic Inequalities in Health and Care call that supports AI research to meet the needs of ethnic minorities. </w:t>
            </w:r>
          </w:p>
          <w:p w14:paraId="1ED903AF" w14:textId="77777777" w:rsidR="0059049D" w:rsidRPr="008B3CDC" w:rsidRDefault="0059049D" w:rsidP="00D5768B">
            <w:pPr>
              <w:rPr>
                <w:rFonts w:ascii="Arial" w:hAnsi="Arial" w:cs="Arial"/>
              </w:rPr>
            </w:pPr>
          </w:p>
          <w:p w14:paraId="066F14D6" w14:textId="77777777" w:rsidR="0059049D" w:rsidRPr="008B3CDC" w:rsidRDefault="0059049D" w:rsidP="00D5768B">
            <w:pPr>
              <w:rPr>
                <w:rFonts w:ascii="Arial" w:hAnsi="Arial" w:cs="Arial"/>
              </w:rPr>
            </w:pPr>
          </w:p>
          <w:p w14:paraId="6E7F1B6C" w14:textId="77777777" w:rsidR="0059049D" w:rsidRPr="008B3CDC" w:rsidRDefault="0059049D" w:rsidP="00D5768B">
            <w:pPr>
              <w:rPr>
                <w:rFonts w:ascii="Arial" w:hAnsi="Arial" w:cs="Arial"/>
              </w:rPr>
            </w:pPr>
            <w:r w:rsidRPr="008B3CDC">
              <w:rPr>
                <w:rFonts w:ascii="Arial" w:hAnsi="Arial" w:cs="Arial"/>
              </w:rPr>
              <w:t xml:space="preserve">The NIHR Biomedical Research Centre aims to transform research at University College London Hospitals by applying AI across its processes and introducing real-time operational modelling to enable prediction of individual care outcomes, causal factors in care, and potential alternative pathways to maximise care quality. </w:t>
            </w:r>
          </w:p>
          <w:p w14:paraId="1D4BFB98" w14:textId="77777777" w:rsidR="0059049D" w:rsidRPr="008B3CDC" w:rsidRDefault="0059049D" w:rsidP="00D5768B">
            <w:pPr>
              <w:rPr>
                <w:rFonts w:ascii="Arial" w:hAnsi="Arial" w:cs="Arial"/>
              </w:rPr>
            </w:pPr>
          </w:p>
          <w:p w14:paraId="06FFA55A" w14:textId="77777777" w:rsidR="0059049D" w:rsidRPr="008B3CDC" w:rsidRDefault="0059049D" w:rsidP="00D5768B">
            <w:pPr>
              <w:rPr>
                <w:rFonts w:ascii="Arial" w:hAnsi="Arial" w:cs="Arial"/>
              </w:rPr>
            </w:pPr>
          </w:p>
          <w:p w14:paraId="18772AD7" w14:textId="77777777" w:rsidR="0059049D" w:rsidRPr="008B3CDC" w:rsidRDefault="0059049D" w:rsidP="00D5768B">
            <w:pPr>
              <w:rPr>
                <w:rFonts w:ascii="Arial" w:hAnsi="Arial" w:cs="Arial"/>
              </w:rPr>
            </w:pPr>
            <w:r w:rsidRPr="008B3CDC">
              <w:rPr>
                <w:rFonts w:ascii="Arial" w:hAnsi="Arial" w:cs="Arial"/>
              </w:rPr>
              <w:t xml:space="preserve">The NIHR Clinical Research Network has developed a (self-paced) AI e-learning course in partnership with Imperial College London groups to build AI awareness, knowledge and skills among clinical researchers and professionals. </w:t>
            </w:r>
          </w:p>
          <w:p w14:paraId="2EB335F9" w14:textId="77777777" w:rsidR="0059049D" w:rsidRPr="008B3CDC" w:rsidRDefault="0059049D" w:rsidP="00D5768B">
            <w:pPr>
              <w:rPr>
                <w:rFonts w:ascii="Arial" w:hAnsi="Arial" w:cs="Arial"/>
              </w:rPr>
            </w:pPr>
          </w:p>
          <w:p w14:paraId="2C2A7051" w14:textId="77777777" w:rsidR="0059049D" w:rsidRPr="008B3CDC" w:rsidRDefault="0059049D" w:rsidP="00D5768B">
            <w:pPr>
              <w:rPr>
                <w:rFonts w:ascii="Arial" w:hAnsi="Arial" w:cs="Arial"/>
              </w:rPr>
            </w:pPr>
          </w:p>
          <w:p w14:paraId="7323AB9D" w14:textId="77777777" w:rsidR="0059049D" w:rsidRPr="008B3CDC" w:rsidRDefault="0059049D" w:rsidP="00D5768B">
            <w:pPr>
              <w:rPr>
                <w:rFonts w:ascii="Arial" w:hAnsi="Arial" w:cs="Arial"/>
              </w:rPr>
            </w:pPr>
            <w:r w:rsidRPr="008B3CDC">
              <w:rPr>
                <w:rFonts w:ascii="Arial" w:hAnsi="Arial" w:cs="Arial"/>
              </w:rPr>
              <w:t xml:space="preserve">NIHR’s ARC North Thames Academy is holding an AI in Systematic Reviews masterclass on 24 April 2024, aimed at nurses, allied health, social care and public health professionals, and government staff who wish to enhance their research skills through integration of AI. The course offered cutting-edge insights, practical applications, and networking opportunities.   </w:t>
            </w:r>
          </w:p>
        </w:tc>
        <w:tc>
          <w:tcPr>
            <w:tcW w:w="1210" w:type="dxa"/>
          </w:tcPr>
          <w:p w14:paraId="3A7B9E39" w14:textId="77777777" w:rsidR="0059049D" w:rsidRPr="00D128AD" w:rsidRDefault="0059049D" w:rsidP="00D5768B">
            <w:pPr>
              <w:rPr>
                <w:rFonts w:ascii="Arial" w:hAnsi="Arial" w:cs="Arial"/>
              </w:rPr>
            </w:pPr>
            <w:r w:rsidRPr="00D128AD">
              <w:rPr>
                <w:rFonts w:ascii="Arial" w:hAnsi="Arial" w:cs="Arial"/>
              </w:rPr>
              <w:lastRenderedPageBreak/>
              <w:t>31 Jan and 28 Mar 2024</w:t>
            </w:r>
          </w:p>
        </w:tc>
      </w:tr>
      <w:tr w:rsidR="0059049D" w:rsidRPr="00D128AD" w14:paraId="5EBA7B41" w14:textId="77777777" w:rsidTr="00D5768B">
        <w:tc>
          <w:tcPr>
            <w:tcW w:w="2404" w:type="dxa"/>
          </w:tcPr>
          <w:p w14:paraId="2BB9D978" w14:textId="77777777" w:rsidR="0059049D" w:rsidRPr="00D128AD" w:rsidRDefault="0059049D" w:rsidP="00D5768B">
            <w:pPr>
              <w:rPr>
                <w:rFonts w:ascii="Arial" w:hAnsi="Arial" w:cs="Arial"/>
              </w:rPr>
            </w:pPr>
            <w:r w:rsidRPr="00D128AD">
              <w:rPr>
                <w:rFonts w:ascii="Arial" w:hAnsi="Arial" w:cs="Arial"/>
              </w:rPr>
              <w:t>Royal Society</w:t>
            </w:r>
          </w:p>
        </w:tc>
        <w:tc>
          <w:tcPr>
            <w:tcW w:w="3399" w:type="dxa"/>
          </w:tcPr>
          <w:p w14:paraId="13D89D19" w14:textId="77777777" w:rsidR="0059049D" w:rsidRPr="00D128AD" w:rsidRDefault="00000000" w:rsidP="00D5768B">
            <w:pPr>
              <w:rPr>
                <w:rFonts w:ascii="Arial" w:hAnsi="Arial" w:cs="Arial"/>
              </w:rPr>
            </w:pPr>
            <w:hyperlink r:id="rId35" w:history="1">
              <w:r w:rsidR="0059049D" w:rsidRPr="00D128AD">
                <w:rPr>
                  <w:rStyle w:val="Hyperlink"/>
                  <w:rFonts w:ascii="Arial" w:hAnsi="Arial" w:cs="Arial"/>
                </w:rPr>
                <w:t>AI and data (2024)</w:t>
              </w:r>
            </w:hyperlink>
          </w:p>
          <w:p w14:paraId="780F8D03" w14:textId="77777777" w:rsidR="0059049D" w:rsidRPr="00D128AD" w:rsidRDefault="0059049D" w:rsidP="00D5768B">
            <w:pPr>
              <w:rPr>
                <w:rFonts w:ascii="Arial" w:hAnsi="Arial" w:cs="Arial"/>
              </w:rPr>
            </w:pPr>
          </w:p>
          <w:p w14:paraId="07A1B07E" w14:textId="77777777" w:rsidR="0059049D" w:rsidRPr="00D128AD" w:rsidRDefault="0059049D" w:rsidP="00D5768B">
            <w:pPr>
              <w:rPr>
                <w:rFonts w:ascii="Arial" w:hAnsi="Arial" w:cs="Arial"/>
              </w:rPr>
            </w:pPr>
          </w:p>
          <w:p w14:paraId="60FC83C0" w14:textId="77777777" w:rsidR="0059049D" w:rsidRPr="00D128AD" w:rsidRDefault="0059049D" w:rsidP="00D5768B">
            <w:pPr>
              <w:rPr>
                <w:rFonts w:ascii="Arial" w:hAnsi="Arial" w:cs="Arial"/>
              </w:rPr>
            </w:pPr>
          </w:p>
          <w:p w14:paraId="52573C82" w14:textId="77777777" w:rsidR="0059049D" w:rsidRPr="00D128AD" w:rsidRDefault="0059049D" w:rsidP="00D5768B">
            <w:pPr>
              <w:rPr>
                <w:rFonts w:ascii="Arial" w:hAnsi="Arial" w:cs="Arial"/>
              </w:rPr>
            </w:pPr>
          </w:p>
          <w:p w14:paraId="77B9264F" w14:textId="77777777" w:rsidR="0059049D" w:rsidRPr="00D128AD" w:rsidRDefault="0059049D" w:rsidP="00D5768B">
            <w:pPr>
              <w:rPr>
                <w:rFonts w:ascii="Arial" w:hAnsi="Arial" w:cs="Arial"/>
              </w:rPr>
            </w:pPr>
          </w:p>
          <w:p w14:paraId="14FF91CC" w14:textId="77777777" w:rsidR="0059049D" w:rsidRPr="00D128AD" w:rsidRDefault="0059049D" w:rsidP="00D5768B">
            <w:pPr>
              <w:rPr>
                <w:rFonts w:ascii="Arial" w:hAnsi="Arial" w:cs="Arial"/>
              </w:rPr>
            </w:pPr>
          </w:p>
          <w:p w14:paraId="2B890492" w14:textId="77777777" w:rsidR="0059049D" w:rsidRPr="00D128AD" w:rsidRDefault="00000000" w:rsidP="00D5768B">
            <w:pPr>
              <w:rPr>
                <w:rFonts w:ascii="Arial" w:hAnsi="Arial" w:cs="Arial"/>
              </w:rPr>
            </w:pPr>
            <w:hyperlink r:id="rId36" w:history="1">
              <w:r w:rsidR="0059049D" w:rsidRPr="00D128AD">
                <w:rPr>
                  <w:rStyle w:val="Hyperlink"/>
                  <w:rFonts w:ascii="Arial" w:hAnsi="Arial" w:cs="Arial"/>
                </w:rPr>
                <w:t>Machine learning resources</w:t>
              </w:r>
            </w:hyperlink>
          </w:p>
        </w:tc>
        <w:tc>
          <w:tcPr>
            <w:tcW w:w="7948" w:type="dxa"/>
          </w:tcPr>
          <w:p w14:paraId="42811720" w14:textId="77777777" w:rsidR="0059049D" w:rsidRPr="008B3CDC" w:rsidRDefault="0059049D" w:rsidP="00D5768B">
            <w:pPr>
              <w:rPr>
                <w:rFonts w:ascii="Arial" w:hAnsi="Arial" w:cs="Arial"/>
              </w:rPr>
            </w:pPr>
            <w:r w:rsidRPr="008B3CDC">
              <w:rPr>
                <w:rFonts w:ascii="Arial" w:hAnsi="Arial" w:cs="Arial"/>
              </w:rPr>
              <w:t xml:space="preserve">The Royal Society is working on data and digital technologies to explore potential opportunities for, and barriers to, AI applications, including the implications for scientific research, society, and digital technology for the planet. The AI and data web page lists related projects and resources (e.g., see Machine learning resources below), publications, and events.  </w:t>
            </w:r>
          </w:p>
          <w:p w14:paraId="6D610867" w14:textId="77777777" w:rsidR="0059049D" w:rsidRPr="008B3CDC" w:rsidRDefault="0059049D" w:rsidP="00D5768B">
            <w:pPr>
              <w:rPr>
                <w:rFonts w:ascii="Arial" w:hAnsi="Arial" w:cs="Arial"/>
              </w:rPr>
            </w:pPr>
          </w:p>
          <w:p w14:paraId="3E8C5932" w14:textId="77777777" w:rsidR="0059049D" w:rsidRPr="008B3CDC" w:rsidRDefault="0059049D" w:rsidP="00D5768B">
            <w:pPr>
              <w:rPr>
                <w:rFonts w:ascii="Arial" w:hAnsi="Arial" w:cs="Arial"/>
              </w:rPr>
            </w:pPr>
          </w:p>
          <w:p w14:paraId="29469DB8" w14:textId="77777777" w:rsidR="0059049D" w:rsidRPr="008B3CDC" w:rsidRDefault="0059049D" w:rsidP="00D5768B">
            <w:pPr>
              <w:rPr>
                <w:rFonts w:ascii="Arial" w:hAnsi="Arial" w:cs="Arial"/>
              </w:rPr>
            </w:pPr>
            <w:r w:rsidRPr="008B3CDC">
              <w:rPr>
                <w:rFonts w:ascii="Arial" w:hAnsi="Arial" w:cs="Arial"/>
              </w:rPr>
              <w:t xml:space="preserve">The Society’s programme of work on machine learning is investigating the potential of this technology over the next 5-10 years, with a focus on primary and secondary education and ensuring students aged 5-18 are able to develop key STEM skills for broader future career choice. As part of this programme, the Society has produced in partnership with the British Science Association a series of CREST Award resources to encourage students to explore machine learning and its capabilities. </w:t>
            </w:r>
          </w:p>
          <w:p w14:paraId="151D6B6C" w14:textId="77777777" w:rsidR="0059049D" w:rsidRPr="008B3CDC" w:rsidRDefault="0059049D" w:rsidP="00D5768B">
            <w:pPr>
              <w:rPr>
                <w:rFonts w:ascii="Arial" w:hAnsi="Arial" w:cs="Arial"/>
              </w:rPr>
            </w:pPr>
          </w:p>
        </w:tc>
        <w:tc>
          <w:tcPr>
            <w:tcW w:w="1210" w:type="dxa"/>
          </w:tcPr>
          <w:p w14:paraId="24AEBDF7" w14:textId="77777777" w:rsidR="0059049D" w:rsidRPr="00D128AD" w:rsidRDefault="0059049D" w:rsidP="00D5768B">
            <w:pPr>
              <w:rPr>
                <w:rFonts w:ascii="Arial" w:hAnsi="Arial" w:cs="Arial"/>
              </w:rPr>
            </w:pPr>
            <w:r w:rsidRPr="00D128AD">
              <w:rPr>
                <w:rFonts w:ascii="Arial" w:hAnsi="Arial" w:cs="Arial"/>
              </w:rPr>
              <w:t>22 Mar 2024</w:t>
            </w:r>
          </w:p>
        </w:tc>
      </w:tr>
      <w:tr w:rsidR="0059049D" w:rsidRPr="00D128AD" w14:paraId="169AFE82" w14:textId="77777777" w:rsidTr="00D5768B">
        <w:tc>
          <w:tcPr>
            <w:tcW w:w="2404" w:type="dxa"/>
          </w:tcPr>
          <w:p w14:paraId="3317543D" w14:textId="77777777" w:rsidR="0059049D" w:rsidRPr="00D128AD" w:rsidRDefault="0059049D" w:rsidP="00D5768B">
            <w:pPr>
              <w:rPr>
                <w:rFonts w:ascii="Arial" w:hAnsi="Arial" w:cs="Arial"/>
              </w:rPr>
            </w:pPr>
            <w:r w:rsidRPr="00D128AD">
              <w:rPr>
                <w:rFonts w:ascii="Arial" w:hAnsi="Arial" w:cs="Arial"/>
              </w:rPr>
              <w:t>UK Research and Innovation</w:t>
            </w:r>
          </w:p>
        </w:tc>
        <w:tc>
          <w:tcPr>
            <w:tcW w:w="3399" w:type="dxa"/>
          </w:tcPr>
          <w:p w14:paraId="21078A05" w14:textId="77777777" w:rsidR="0059049D" w:rsidRPr="00D128AD" w:rsidRDefault="00000000" w:rsidP="00D5768B">
            <w:pPr>
              <w:rPr>
                <w:rStyle w:val="Hyperlink"/>
                <w:rFonts w:ascii="Arial" w:hAnsi="Arial" w:cs="Arial"/>
              </w:rPr>
            </w:pPr>
            <w:hyperlink r:id="rId37" w:history="1">
              <w:r w:rsidR="0059049D" w:rsidRPr="00D128AD">
                <w:rPr>
                  <w:rStyle w:val="Hyperlink"/>
                  <w:rFonts w:ascii="Arial" w:hAnsi="Arial" w:cs="Arial"/>
                </w:rPr>
                <w:t>Artificial intelligence and data economy (2024)</w:t>
              </w:r>
            </w:hyperlink>
          </w:p>
          <w:p w14:paraId="39469DD6" w14:textId="77777777" w:rsidR="0059049D" w:rsidRPr="00D128AD" w:rsidRDefault="0059049D" w:rsidP="00D5768B">
            <w:pPr>
              <w:rPr>
                <w:rStyle w:val="Hyperlink"/>
                <w:rFonts w:ascii="Arial" w:hAnsi="Arial" w:cs="Arial"/>
              </w:rPr>
            </w:pPr>
          </w:p>
          <w:p w14:paraId="6521E12C" w14:textId="77777777" w:rsidR="0059049D" w:rsidRPr="00D128AD" w:rsidRDefault="0059049D" w:rsidP="00D5768B">
            <w:pPr>
              <w:rPr>
                <w:rStyle w:val="Hyperlink"/>
                <w:rFonts w:ascii="Arial" w:hAnsi="Arial" w:cs="Arial"/>
              </w:rPr>
            </w:pPr>
          </w:p>
          <w:p w14:paraId="5FC84B4B" w14:textId="77777777" w:rsidR="0059049D" w:rsidRPr="00D128AD" w:rsidRDefault="0059049D" w:rsidP="00D5768B">
            <w:pPr>
              <w:rPr>
                <w:rStyle w:val="Hyperlink"/>
                <w:rFonts w:ascii="Arial" w:hAnsi="Arial" w:cs="Arial"/>
              </w:rPr>
            </w:pPr>
          </w:p>
          <w:p w14:paraId="21FD752F" w14:textId="77777777" w:rsidR="0059049D" w:rsidRPr="00D128AD" w:rsidRDefault="0059049D" w:rsidP="00D5768B">
            <w:pPr>
              <w:rPr>
                <w:rStyle w:val="Hyperlink"/>
                <w:rFonts w:ascii="Arial" w:hAnsi="Arial" w:cs="Arial"/>
              </w:rPr>
            </w:pPr>
          </w:p>
          <w:p w14:paraId="138545FF" w14:textId="77777777" w:rsidR="0059049D" w:rsidRPr="00D128AD" w:rsidRDefault="0059049D" w:rsidP="00D5768B">
            <w:pPr>
              <w:rPr>
                <w:rStyle w:val="Hyperlink"/>
                <w:rFonts w:ascii="Arial" w:hAnsi="Arial" w:cs="Arial"/>
              </w:rPr>
            </w:pPr>
          </w:p>
          <w:p w14:paraId="7ADB0AC5" w14:textId="77777777" w:rsidR="0059049D" w:rsidRPr="00D128AD" w:rsidRDefault="0059049D" w:rsidP="00D5768B">
            <w:pPr>
              <w:rPr>
                <w:rStyle w:val="Hyperlink"/>
                <w:rFonts w:ascii="Arial" w:hAnsi="Arial" w:cs="Arial"/>
              </w:rPr>
            </w:pPr>
          </w:p>
          <w:p w14:paraId="40391E2E" w14:textId="77777777" w:rsidR="0059049D" w:rsidRPr="00D128AD" w:rsidRDefault="0059049D" w:rsidP="00D5768B">
            <w:pPr>
              <w:rPr>
                <w:rStyle w:val="Hyperlink"/>
                <w:rFonts w:ascii="Arial" w:hAnsi="Arial" w:cs="Arial"/>
              </w:rPr>
            </w:pPr>
          </w:p>
          <w:p w14:paraId="6A4792DD" w14:textId="77777777" w:rsidR="0059049D" w:rsidRPr="00D128AD" w:rsidRDefault="0059049D" w:rsidP="00D5768B">
            <w:pPr>
              <w:rPr>
                <w:rStyle w:val="Hyperlink"/>
                <w:rFonts w:ascii="Arial" w:hAnsi="Arial" w:cs="Arial"/>
              </w:rPr>
            </w:pPr>
          </w:p>
          <w:p w14:paraId="56DA256A" w14:textId="77777777" w:rsidR="0059049D" w:rsidRPr="00D128AD" w:rsidRDefault="00000000" w:rsidP="00D5768B">
            <w:pPr>
              <w:rPr>
                <w:rStyle w:val="Hyperlink"/>
                <w:rFonts w:ascii="Arial" w:hAnsi="Arial" w:cs="Arial"/>
              </w:rPr>
            </w:pPr>
            <w:hyperlink r:id="rId38" w:history="1">
              <w:r w:rsidR="0059049D" w:rsidRPr="00D128AD">
                <w:rPr>
                  <w:rStyle w:val="Hyperlink"/>
                  <w:rFonts w:ascii="Arial" w:hAnsi="Arial" w:cs="Arial"/>
                </w:rPr>
                <w:t>Ethics in artificial intelligence research and development (2021)</w:t>
              </w:r>
            </w:hyperlink>
          </w:p>
          <w:p w14:paraId="09DA3A63" w14:textId="77777777" w:rsidR="0059049D" w:rsidRPr="00D128AD" w:rsidRDefault="0059049D" w:rsidP="00D5768B">
            <w:pPr>
              <w:rPr>
                <w:rStyle w:val="Hyperlink"/>
                <w:rFonts w:ascii="Arial" w:hAnsi="Arial" w:cs="Arial"/>
              </w:rPr>
            </w:pPr>
          </w:p>
          <w:p w14:paraId="13FEAA81" w14:textId="77777777" w:rsidR="0059049D" w:rsidRPr="00D128AD" w:rsidRDefault="0059049D" w:rsidP="00D5768B">
            <w:pPr>
              <w:rPr>
                <w:rStyle w:val="Hyperlink"/>
                <w:rFonts w:ascii="Arial" w:hAnsi="Arial" w:cs="Arial"/>
              </w:rPr>
            </w:pPr>
          </w:p>
          <w:p w14:paraId="2BDFD5BB" w14:textId="77777777" w:rsidR="0059049D" w:rsidRPr="00D128AD" w:rsidRDefault="0059049D" w:rsidP="00D5768B">
            <w:pPr>
              <w:rPr>
                <w:rStyle w:val="Hyperlink"/>
                <w:rFonts w:ascii="Arial" w:hAnsi="Arial" w:cs="Arial"/>
              </w:rPr>
            </w:pPr>
          </w:p>
          <w:p w14:paraId="4517299F" w14:textId="77777777" w:rsidR="0059049D" w:rsidRPr="00D128AD" w:rsidRDefault="00000000" w:rsidP="00D5768B">
            <w:pPr>
              <w:rPr>
                <w:rFonts w:ascii="Arial" w:hAnsi="Arial" w:cs="Arial"/>
              </w:rPr>
            </w:pPr>
            <w:hyperlink r:id="rId39" w:history="1">
              <w:r w:rsidR="0059049D" w:rsidRPr="00D128AD">
                <w:rPr>
                  <w:rStyle w:val="Hyperlink"/>
                  <w:rFonts w:ascii="Arial" w:hAnsi="Arial" w:cs="Arial"/>
                </w:rPr>
                <w:t>Responsible AI UK international partnerships (2023)</w:t>
              </w:r>
            </w:hyperlink>
          </w:p>
          <w:p w14:paraId="24A48591" w14:textId="77777777" w:rsidR="0059049D" w:rsidRDefault="0059049D" w:rsidP="00D5768B">
            <w:pPr>
              <w:rPr>
                <w:rFonts w:ascii="Arial" w:hAnsi="Arial" w:cs="Arial"/>
              </w:rPr>
            </w:pPr>
          </w:p>
          <w:p w14:paraId="56A4C61E" w14:textId="77777777" w:rsidR="0059049D" w:rsidRDefault="0059049D" w:rsidP="00D5768B">
            <w:pPr>
              <w:rPr>
                <w:rFonts w:ascii="Arial" w:hAnsi="Arial" w:cs="Arial"/>
              </w:rPr>
            </w:pPr>
          </w:p>
          <w:p w14:paraId="0A5160D1" w14:textId="77777777" w:rsidR="0059049D" w:rsidRPr="00D128AD" w:rsidRDefault="0059049D" w:rsidP="00D5768B">
            <w:pPr>
              <w:rPr>
                <w:rFonts w:ascii="Arial" w:hAnsi="Arial" w:cs="Arial"/>
              </w:rPr>
            </w:pPr>
          </w:p>
          <w:p w14:paraId="6EFBE553" w14:textId="77777777" w:rsidR="0059049D" w:rsidRPr="00D128AD" w:rsidRDefault="0059049D" w:rsidP="00D5768B">
            <w:pPr>
              <w:rPr>
                <w:rFonts w:ascii="Arial" w:hAnsi="Arial" w:cs="Arial"/>
              </w:rPr>
            </w:pPr>
          </w:p>
          <w:p w14:paraId="50999238" w14:textId="77777777" w:rsidR="0059049D" w:rsidRPr="00D128AD" w:rsidRDefault="00000000" w:rsidP="00D5768B">
            <w:pPr>
              <w:rPr>
                <w:rFonts w:ascii="Arial" w:hAnsi="Arial" w:cs="Arial"/>
              </w:rPr>
            </w:pPr>
            <w:hyperlink r:id="rId40" w:history="1">
              <w:r w:rsidR="0059049D" w:rsidRPr="00D128AD">
                <w:rPr>
                  <w:rStyle w:val="Hyperlink"/>
                  <w:rFonts w:ascii="Arial" w:hAnsi="Arial" w:cs="Arial"/>
                </w:rPr>
                <w:t>Responsible and trustworthy artificial intelligence (2022)</w:t>
              </w:r>
            </w:hyperlink>
          </w:p>
          <w:p w14:paraId="2E8B4BEE" w14:textId="77777777" w:rsidR="0059049D" w:rsidRPr="00D128AD" w:rsidRDefault="0059049D" w:rsidP="00D5768B">
            <w:pPr>
              <w:rPr>
                <w:rFonts w:ascii="Arial" w:hAnsi="Arial" w:cs="Arial"/>
              </w:rPr>
            </w:pPr>
          </w:p>
          <w:p w14:paraId="30ECBE48" w14:textId="77777777" w:rsidR="0059049D" w:rsidRPr="00D128AD" w:rsidRDefault="0059049D" w:rsidP="00D5768B">
            <w:pPr>
              <w:rPr>
                <w:rFonts w:ascii="Arial" w:hAnsi="Arial" w:cs="Arial"/>
              </w:rPr>
            </w:pPr>
          </w:p>
          <w:p w14:paraId="054C9B50" w14:textId="77777777" w:rsidR="0059049D" w:rsidRPr="00D128AD" w:rsidRDefault="0059049D" w:rsidP="00D5768B">
            <w:pPr>
              <w:rPr>
                <w:rFonts w:ascii="Arial" w:hAnsi="Arial" w:cs="Arial"/>
              </w:rPr>
            </w:pPr>
          </w:p>
          <w:p w14:paraId="66EF06A8" w14:textId="77777777" w:rsidR="0059049D" w:rsidRPr="00D128AD" w:rsidRDefault="0059049D" w:rsidP="00D5768B">
            <w:pPr>
              <w:rPr>
                <w:rFonts w:ascii="Arial" w:hAnsi="Arial" w:cs="Arial"/>
              </w:rPr>
            </w:pPr>
          </w:p>
          <w:p w14:paraId="7ADF3684" w14:textId="77777777" w:rsidR="0059049D" w:rsidRPr="00D128AD" w:rsidRDefault="00000000" w:rsidP="00D5768B">
            <w:pPr>
              <w:rPr>
                <w:rFonts w:ascii="Arial" w:hAnsi="Arial" w:cs="Arial"/>
              </w:rPr>
            </w:pPr>
            <w:hyperlink r:id="rId41" w:anchor=":~:text=It%20follows%20the%202023%20Autumn,the%20AI%20Research%20Resource%20programme" w:history="1">
              <w:r w:rsidR="0059049D" w:rsidRPr="00D128AD">
                <w:rPr>
                  <w:rStyle w:val="Hyperlink"/>
                  <w:rFonts w:ascii="Arial" w:hAnsi="Arial" w:cs="Arial"/>
                </w:rPr>
                <w:t>AI Research Resource funding opportunity launches (2024)</w:t>
              </w:r>
            </w:hyperlink>
          </w:p>
        </w:tc>
        <w:tc>
          <w:tcPr>
            <w:tcW w:w="7948" w:type="dxa"/>
          </w:tcPr>
          <w:p w14:paraId="603B5DD6" w14:textId="77777777" w:rsidR="0059049D" w:rsidRPr="00D128AD" w:rsidRDefault="0059049D" w:rsidP="00D5768B">
            <w:pPr>
              <w:rPr>
                <w:rFonts w:ascii="Arial" w:hAnsi="Arial" w:cs="Arial"/>
              </w:rPr>
            </w:pPr>
            <w:r w:rsidRPr="00D128AD">
              <w:rPr>
                <w:rFonts w:ascii="Arial" w:hAnsi="Arial" w:cs="Arial"/>
              </w:rPr>
              <w:lastRenderedPageBreak/>
              <w:t xml:space="preserve">One of the four themes covered by the UKRI Challenge Fund (£5.6 billion) concerns AI and challenges in the data economy and aims to put the UK at the forefront of the AI and data revolution. Among the numerous goals under this funding theme, UKRI aims to support service industries to use technologies such as AI and data analytics for next generation services and invest in projects that help the UK’s digital computing infrastructure to become more secure.  </w:t>
            </w:r>
          </w:p>
          <w:p w14:paraId="608BCC8E" w14:textId="77777777" w:rsidR="0059049D" w:rsidRPr="00D128AD" w:rsidRDefault="0059049D" w:rsidP="00D5768B">
            <w:pPr>
              <w:rPr>
                <w:rFonts w:ascii="Arial" w:hAnsi="Arial" w:cs="Arial"/>
              </w:rPr>
            </w:pPr>
          </w:p>
          <w:p w14:paraId="6E33606A" w14:textId="77777777" w:rsidR="0059049D" w:rsidRPr="00D128AD" w:rsidRDefault="0059049D" w:rsidP="00D5768B">
            <w:pPr>
              <w:rPr>
                <w:rFonts w:ascii="Arial" w:hAnsi="Arial" w:cs="Arial"/>
              </w:rPr>
            </w:pPr>
          </w:p>
          <w:p w14:paraId="4406B3E0" w14:textId="77777777" w:rsidR="0059049D" w:rsidRPr="00D128AD" w:rsidRDefault="0059049D" w:rsidP="00D5768B">
            <w:pPr>
              <w:rPr>
                <w:rFonts w:ascii="Arial" w:hAnsi="Arial" w:cs="Arial"/>
              </w:rPr>
            </w:pPr>
          </w:p>
          <w:p w14:paraId="502F6B78" w14:textId="77777777" w:rsidR="0059049D" w:rsidRPr="00D128AD" w:rsidRDefault="0059049D" w:rsidP="00D5768B">
            <w:pPr>
              <w:rPr>
                <w:rFonts w:ascii="Arial" w:hAnsi="Arial" w:cs="Arial"/>
              </w:rPr>
            </w:pPr>
            <w:r w:rsidRPr="00D128AD">
              <w:rPr>
                <w:rFonts w:ascii="Arial" w:hAnsi="Arial" w:cs="Arial"/>
              </w:rPr>
              <w:lastRenderedPageBreak/>
              <w:t xml:space="preserve">The Arts and Humanities Research Council funded grants to explore ways to include ethics in the research and development of AI. These put special emphasis on networking and creating collaborations with business, third sector organisations and government bodies. </w:t>
            </w:r>
          </w:p>
          <w:p w14:paraId="463AC54B" w14:textId="77777777" w:rsidR="0059049D" w:rsidRPr="00D128AD" w:rsidRDefault="0059049D" w:rsidP="00D5768B">
            <w:pPr>
              <w:rPr>
                <w:rFonts w:ascii="Arial" w:hAnsi="Arial" w:cs="Arial"/>
              </w:rPr>
            </w:pPr>
          </w:p>
          <w:p w14:paraId="57AF9AE6" w14:textId="77777777" w:rsidR="0059049D" w:rsidRPr="00D128AD" w:rsidRDefault="0059049D" w:rsidP="00D5768B">
            <w:pPr>
              <w:rPr>
                <w:rFonts w:ascii="Arial" w:hAnsi="Arial" w:cs="Arial"/>
              </w:rPr>
            </w:pPr>
          </w:p>
          <w:p w14:paraId="06D63C6E" w14:textId="77777777" w:rsidR="0059049D" w:rsidRPr="00D128AD" w:rsidRDefault="0059049D" w:rsidP="00D5768B">
            <w:pPr>
              <w:rPr>
                <w:rFonts w:ascii="Arial" w:hAnsi="Arial" w:cs="Arial"/>
              </w:rPr>
            </w:pPr>
            <w:r w:rsidRPr="00D128AD">
              <w:rPr>
                <w:rFonts w:ascii="Arial" w:hAnsi="Arial" w:cs="Arial"/>
              </w:rPr>
              <w:t xml:space="preserve">UKRI funded grants in partnership with Responsible AI UK for researchers to develop international partnerships with world-leading organisations and research centres active in establishing and promoting responsible AI practices. </w:t>
            </w:r>
          </w:p>
          <w:p w14:paraId="63D8F764" w14:textId="77777777" w:rsidR="0059049D" w:rsidRPr="00D128AD" w:rsidRDefault="0059049D" w:rsidP="00D5768B">
            <w:pPr>
              <w:rPr>
                <w:rFonts w:ascii="Arial" w:hAnsi="Arial" w:cs="Arial"/>
              </w:rPr>
            </w:pPr>
          </w:p>
          <w:p w14:paraId="15979059" w14:textId="77777777" w:rsidR="0059049D" w:rsidRPr="00D128AD" w:rsidRDefault="0059049D" w:rsidP="00D5768B">
            <w:pPr>
              <w:rPr>
                <w:rFonts w:ascii="Arial" w:hAnsi="Arial" w:cs="Arial"/>
              </w:rPr>
            </w:pPr>
          </w:p>
          <w:p w14:paraId="728951B6" w14:textId="77777777" w:rsidR="0059049D" w:rsidRPr="00D128AD" w:rsidRDefault="0059049D" w:rsidP="00D5768B">
            <w:pPr>
              <w:rPr>
                <w:rFonts w:ascii="Arial" w:hAnsi="Arial" w:cs="Arial"/>
              </w:rPr>
            </w:pPr>
          </w:p>
          <w:p w14:paraId="1910B9D7" w14:textId="77777777" w:rsidR="0059049D" w:rsidRPr="00D128AD" w:rsidRDefault="0059049D" w:rsidP="00D5768B">
            <w:pPr>
              <w:rPr>
                <w:rFonts w:ascii="Arial" w:hAnsi="Arial" w:cs="Arial"/>
              </w:rPr>
            </w:pPr>
            <w:r w:rsidRPr="00D128AD">
              <w:rPr>
                <w:rFonts w:ascii="Arial" w:hAnsi="Arial" w:cs="Arial"/>
              </w:rPr>
              <w:t>The EPSRC, AHRC, ESRC and Innovate UK partnered on a £25 million award to fund and develop a leadership team to drive the UK’s responsible and trustworthy (R&amp;T) AI agenda and build a diverse and inclusive community across disciplines and sectors.</w:t>
            </w:r>
          </w:p>
          <w:p w14:paraId="31B6375C" w14:textId="77777777" w:rsidR="0059049D" w:rsidRPr="00D128AD" w:rsidRDefault="0059049D" w:rsidP="00D5768B">
            <w:pPr>
              <w:rPr>
                <w:rFonts w:ascii="Arial" w:hAnsi="Arial" w:cs="Arial"/>
              </w:rPr>
            </w:pPr>
          </w:p>
          <w:p w14:paraId="36769E7D" w14:textId="77777777" w:rsidR="0059049D" w:rsidRPr="00D128AD" w:rsidRDefault="0059049D" w:rsidP="00D5768B">
            <w:pPr>
              <w:rPr>
                <w:rFonts w:ascii="Arial" w:hAnsi="Arial" w:cs="Arial"/>
              </w:rPr>
            </w:pPr>
          </w:p>
          <w:p w14:paraId="7FAAE19F" w14:textId="77777777" w:rsidR="0059049D" w:rsidRDefault="0059049D" w:rsidP="00D5768B">
            <w:pPr>
              <w:rPr>
                <w:rFonts w:ascii="Arial" w:hAnsi="Arial" w:cs="Arial"/>
              </w:rPr>
            </w:pPr>
            <w:r w:rsidRPr="00D128AD">
              <w:rPr>
                <w:rFonts w:ascii="Arial" w:hAnsi="Arial" w:cs="Arial"/>
              </w:rPr>
              <w:t xml:space="preserve">UKRI announces a funding opportunity to support new advanced supercomputers for AI research, with support from the Department for Science, Innovation and Technology and following the Chancellor’s 2023 promise to invest £500 million into AI computing. This funding call will identify the organisations capable of hosting and operating large-scale computer systems for AI applications. </w:t>
            </w:r>
          </w:p>
          <w:p w14:paraId="599E8426" w14:textId="77777777" w:rsidR="0059049D" w:rsidRPr="00D128AD" w:rsidRDefault="0059049D" w:rsidP="00D5768B">
            <w:pPr>
              <w:rPr>
                <w:rFonts w:ascii="Arial" w:hAnsi="Arial" w:cs="Arial"/>
              </w:rPr>
            </w:pPr>
          </w:p>
        </w:tc>
        <w:tc>
          <w:tcPr>
            <w:tcW w:w="1210" w:type="dxa"/>
          </w:tcPr>
          <w:p w14:paraId="31409B85" w14:textId="77777777" w:rsidR="0059049D" w:rsidRPr="00D128AD" w:rsidRDefault="0059049D" w:rsidP="00D5768B">
            <w:pPr>
              <w:rPr>
                <w:rFonts w:ascii="Arial" w:hAnsi="Arial" w:cs="Arial"/>
              </w:rPr>
            </w:pPr>
            <w:r w:rsidRPr="00D128AD">
              <w:rPr>
                <w:rFonts w:ascii="Arial" w:hAnsi="Arial" w:cs="Arial"/>
              </w:rPr>
              <w:lastRenderedPageBreak/>
              <w:t>31 Jan and 12 Mar 2024</w:t>
            </w:r>
          </w:p>
        </w:tc>
      </w:tr>
      <w:tr w:rsidR="0059049D" w:rsidRPr="00D128AD" w14:paraId="00D3722B" w14:textId="77777777" w:rsidTr="00D5768B">
        <w:tc>
          <w:tcPr>
            <w:tcW w:w="2404" w:type="dxa"/>
          </w:tcPr>
          <w:p w14:paraId="532275C0" w14:textId="77777777" w:rsidR="0059049D" w:rsidRPr="00D128AD" w:rsidRDefault="0059049D" w:rsidP="00D5768B">
            <w:pPr>
              <w:rPr>
                <w:rFonts w:ascii="Arial" w:hAnsi="Arial" w:cs="Arial"/>
              </w:rPr>
            </w:pPr>
            <w:r w:rsidRPr="00D128AD">
              <w:rPr>
                <w:rFonts w:ascii="Arial" w:hAnsi="Arial" w:cs="Arial"/>
              </w:rPr>
              <w:t>Wellcome</w:t>
            </w:r>
          </w:p>
        </w:tc>
        <w:tc>
          <w:tcPr>
            <w:tcW w:w="3399" w:type="dxa"/>
          </w:tcPr>
          <w:p w14:paraId="6C0C2D40" w14:textId="77777777" w:rsidR="0059049D" w:rsidRPr="00D128AD" w:rsidRDefault="00000000" w:rsidP="00D5768B">
            <w:pPr>
              <w:rPr>
                <w:rFonts w:ascii="Arial" w:hAnsi="Arial" w:cs="Arial"/>
              </w:rPr>
            </w:pPr>
            <w:hyperlink r:id="rId42" w:history="1">
              <w:r w:rsidR="0059049D" w:rsidRPr="00D128AD">
                <w:rPr>
                  <w:rStyle w:val="Hyperlink"/>
                  <w:rFonts w:ascii="Arial" w:hAnsi="Arial" w:cs="Arial"/>
                </w:rPr>
                <w:t>Funders joint statement: use of generative AI tools in funding applications and assessment (2023)</w:t>
              </w:r>
            </w:hyperlink>
          </w:p>
          <w:p w14:paraId="2A30DCAC" w14:textId="77777777" w:rsidR="0059049D" w:rsidRPr="00D128AD" w:rsidRDefault="0059049D" w:rsidP="00D5768B">
            <w:pPr>
              <w:rPr>
                <w:rFonts w:ascii="Arial" w:hAnsi="Arial" w:cs="Arial"/>
              </w:rPr>
            </w:pPr>
          </w:p>
          <w:p w14:paraId="2F8E8608" w14:textId="77777777" w:rsidR="0059049D" w:rsidRPr="00D128AD" w:rsidRDefault="0059049D" w:rsidP="00D5768B">
            <w:pPr>
              <w:rPr>
                <w:rFonts w:ascii="Arial" w:hAnsi="Arial" w:cs="Arial"/>
              </w:rPr>
            </w:pPr>
          </w:p>
          <w:p w14:paraId="09B8A8B1" w14:textId="77777777" w:rsidR="0059049D" w:rsidRPr="00D128AD" w:rsidRDefault="0059049D" w:rsidP="00D5768B">
            <w:pPr>
              <w:rPr>
                <w:rFonts w:ascii="Arial" w:hAnsi="Arial" w:cs="Arial"/>
              </w:rPr>
            </w:pPr>
          </w:p>
          <w:p w14:paraId="0C2C423B" w14:textId="77777777" w:rsidR="0059049D" w:rsidRPr="00D128AD" w:rsidRDefault="0059049D" w:rsidP="00D5768B">
            <w:pPr>
              <w:rPr>
                <w:rFonts w:ascii="Arial" w:hAnsi="Arial" w:cs="Arial"/>
              </w:rPr>
            </w:pPr>
          </w:p>
          <w:p w14:paraId="18F58031" w14:textId="77777777" w:rsidR="0059049D" w:rsidRDefault="0059049D" w:rsidP="00D5768B">
            <w:pPr>
              <w:rPr>
                <w:rFonts w:ascii="Arial" w:hAnsi="Arial" w:cs="Arial"/>
              </w:rPr>
            </w:pPr>
          </w:p>
          <w:p w14:paraId="1D439877" w14:textId="77777777" w:rsidR="0059049D" w:rsidRPr="00D128AD" w:rsidRDefault="0059049D" w:rsidP="00D5768B">
            <w:pPr>
              <w:rPr>
                <w:rFonts w:ascii="Arial" w:hAnsi="Arial" w:cs="Arial"/>
              </w:rPr>
            </w:pPr>
          </w:p>
          <w:p w14:paraId="453CDDB4" w14:textId="77777777" w:rsidR="0059049D" w:rsidRPr="00D128AD" w:rsidRDefault="0059049D" w:rsidP="00D5768B">
            <w:pPr>
              <w:rPr>
                <w:rFonts w:ascii="Arial" w:hAnsi="Arial" w:cs="Arial"/>
              </w:rPr>
            </w:pPr>
          </w:p>
          <w:p w14:paraId="4B121F60" w14:textId="77777777" w:rsidR="0059049D" w:rsidRPr="00D128AD" w:rsidRDefault="00000000" w:rsidP="00D5768B">
            <w:pPr>
              <w:rPr>
                <w:rFonts w:ascii="Arial" w:hAnsi="Arial" w:cs="Arial"/>
              </w:rPr>
            </w:pPr>
            <w:hyperlink r:id="rId43" w:history="1">
              <w:r w:rsidR="0059049D" w:rsidRPr="00D128AD">
                <w:rPr>
                  <w:rStyle w:val="Hyperlink"/>
                  <w:rFonts w:ascii="Arial" w:hAnsi="Arial" w:cs="Arial"/>
                </w:rPr>
                <w:t>New programme to explore how innovation in health data can benefit everyone (2019)</w:t>
              </w:r>
            </w:hyperlink>
          </w:p>
        </w:tc>
        <w:tc>
          <w:tcPr>
            <w:tcW w:w="7948" w:type="dxa"/>
          </w:tcPr>
          <w:p w14:paraId="114A8FAD" w14:textId="77777777" w:rsidR="0059049D" w:rsidRPr="00D128AD" w:rsidRDefault="0059049D" w:rsidP="00D5768B">
            <w:pPr>
              <w:rPr>
                <w:rFonts w:ascii="Arial" w:hAnsi="Arial" w:cs="Arial"/>
              </w:rPr>
            </w:pPr>
            <w:r w:rsidRPr="00D128AD">
              <w:rPr>
                <w:rFonts w:ascii="Arial" w:hAnsi="Arial" w:cs="Arial"/>
              </w:rPr>
              <w:lastRenderedPageBreak/>
              <w:t xml:space="preserve">The Research Funders Policy Group, of which Wellcome is a member, set out a joint statement of expectations around the use of generative AI tools in funding applications. These include researchers ensuring that these tools are used responsibly, and in accordance with relevant legal and ethical standards, and peer reviewers ensuring they keep the </w:t>
            </w:r>
            <w:r w:rsidRPr="00D128AD">
              <w:rPr>
                <w:rFonts w:ascii="Arial" w:hAnsi="Arial" w:cs="Arial"/>
              </w:rPr>
              <w:lastRenderedPageBreak/>
              <w:t xml:space="preserve">contents of funding application confidential when using generative AI tools to develop their application reviews. </w:t>
            </w:r>
          </w:p>
          <w:p w14:paraId="7476A59A" w14:textId="77777777" w:rsidR="0059049D" w:rsidRPr="00D128AD" w:rsidRDefault="0059049D" w:rsidP="00D5768B">
            <w:pPr>
              <w:rPr>
                <w:rFonts w:ascii="Arial" w:hAnsi="Arial" w:cs="Arial"/>
              </w:rPr>
            </w:pPr>
          </w:p>
          <w:p w14:paraId="06BC0946" w14:textId="77777777" w:rsidR="0059049D" w:rsidRPr="00D128AD" w:rsidRDefault="0059049D" w:rsidP="00D5768B">
            <w:pPr>
              <w:rPr>
                <w:rFonts w:ascii="Arial" w:hAnsi="Arial" w:cs="Arial"/>
              </w:rPr>
            </w:pPr>
          </w:p>
          <w:p w14:paraId="76BC6D83" w14:textId="77777777" w:rsidR="0059049D" w:rsidRPr="00D128AD" w:rsidRDefault="0059049D" w:rsidP="00D5768B">
            <w:pPr>
              <w:rPr>
                <w:rFonts w:ascii="Arial" w:hAnsi="Arial" w:cs="Arial"/>
              </w:rPr>
            </w:pPr>
          </w:p>
          <w:p w14:paraId="35C22570" w14:textId="77777777" w:rsidR="0059049D" w:rsidRPr="00D128AD" w:rsidRDefault="0059049D" w:rsidP="00D5768B">
            <w:pPr>
              <w:rPr>
                <w:rFonts w:ascii="Arial" w:hAnsi="Arial" w:cs="Arial"/>
              </w:rPr>
            </w:pPr>
            <w:r w:rsidRPr="00D128AD">
              <w:rPr>
                <w:rFonts w:ascii="Arial" w:hAnsi="Arial" w:cs="Arial"/>
              </w:rPr>
              <w:t>Wellcome announced £75 million investment into a new five-year programme on data for science and health. This is focused on exploring the opportunities AI can bring to health data and removing barriers to ‘data innovation’. Specifically, through this programme, Wellcome aims to motivate more data scientists to work with health data, fund the development of open source tools, and build the public’s trust, understanding and participation in health data innovation.</w:t>
            </w:r>
          </w:p>
        </w:tc>
        <w:tc>
          <w:tcPr>
            <w:tcW w:w="1210" w:type="dxa"/>
          </w:tcPr>
          <w:p w14:paraId="7423146C" w14:textId="77777777" w:rsidR="0059049D" w:rsidRPr="00D128AD" w:rsidRDefault="0059049D" w:rsidP="00D5768B">
            <w:pPr>
              <w:rPr>
                <w:rFonts w:ascii="Arial" w:hAnsi="Arial" w:cs="Arial"/>
              </w:rPr>
            </w:pPr>
            <w:r w:rsidRPr="00D128AD">
              <w:rPr>
                <w:rFonts w:ascii="Arial" w:hAnsi="Arial" w:cs="Arial"/>
              </w:rPr>
              <w:lastRenderedPageBreak/>
              <w:t>31 Jan 2024</w:t>
            </w:r>
          </w:p>
        </w:tc>
      </w:tr>
    </w:tbl>
    <w:p w14:paraId="4ACF83B5" w14:textId="77777777" w:rsidR="0059049D" w:rsidRPr="00D128AD" w:rsidRDefault="0059049D" w:rsidP="0059049D">
      <w:pPr>
        <w:rPr>
          <w:rFonts w:ascii="Arial" w:hAnsi="Arial" w:cs="Arial"/>
        </w:rPr>
      </w:pPr>
    </w:p>
    <w:p w14:paraId="15FC976A" w14:textId="77777777" w:rsidR="0059049D" w:rsidRPr="00D128AD" w:rsidRDefault="0059049D" w:rsidP="0059049D">
      <w:pPr>
        <w:rPr>
          <w:rFonts w:ascii="Arial" w:hAnsi="Arial" w:cs="Arial"/>
        </w:rPr>
      </w:pPr>
    </w:p>
    <w:p w14:paraId="16498897" w14:textId="77777777" w:rsidR="0059049D" w:rsidRPr="00D128AD" w:rsidRDefault="0059049D" w:rsidP="0059049D">
      <w:pPr>
        <w:rPr>
          <w:rFonts w:ascii="Arial" w:hAnsi="Arial" w:cs="Arial"/>
        </w:rPr>
      </w:pPr>
    </w:p>
    <w:p w14:paraId="151C49AD" w14:textId="77777777" w:rsidR="000756D7" w:rsidRDefault="000756D7"/>
    <w:sectPr w:rsidR="000756D7" w:rsidSect="003C21BB">
      <w:footerReference w:type="default" r:id="rId44"/>
      <w:pgSz w:w="16838" w:h="11906" w:orient="landscape"/>
      <w:pgMar w:top="709"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5D4F9" w14:textId="77777777" w:rsidR="00C130B5" w:rsidRDefault="00C130B5">
      <w:r>
        <w:separator/>
      </w:r>
    </w:p>
  </w:endnote>
  <w:endnote w:type="continuationSeparator" w:id="0">
    <w:p w14:paraId="48EDAA2D" w14:textId="77777777" w:rsidR="00C130B5" w:rsidRDefault="00C130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4042042"/>
      <w:docPartObj>
        <w:docPartGallery w:val="Page Numbers (Bottom of Page)"/>
        <w:docPartUnique/>
      </w:docPartObj>
    </w:sdtPr>
    <w:sdtContent>
      <w:sdt>
        <w:sdtPr>
          <w:id w:val="-1769616900"/>
          <w:docPartObj>
            <w:docPartGallery w:val="Page Numbers (Top of Page)"/>
            <w:docPartUnique/>
          </w:docPartObj>
        </w:sdtPr>
        <w:sdtContent>
          <w:p w14:paraId="1E09BC7C" w14:textId="77777777" w:rsidR="0059049D" w:rsidRDefault="0059049D">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76909A4A" w14:textId="77777777" w:rsidR="0059049D" w:rsidRDefault="005904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5D028" w14:textId="77777777" w:rsidR="00C130B5" w:rsidRDefault="00C130B5">
      <w:r>
        <w:separator/>
      </w:r>
    </w:p>
  </w:footnote>
  <w:footnote w:type="continuationSeparator" w:id="0">
    <w:p w14:paraId="1E31472F" w14:textId="77777777" w:rsidR="00C130B5" w:rsidRDefault="00C130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296"/>
    <w:rsid w:val="000029F8"/>
    <w:rsid w:val="000756D7"/>
    <w:rsid w:val="00141D03"/>
    <w:rsid w:val="00422296"/>
    <w:rsid w:val="0059049D"/>
    <w:rsid w:val="00727F19"/>
    <w:rsid w:val="0090075B"/>
    <w:rsid w:val="00AF4034"/>
    <w:rsid w:val="00C130B5"/>
    <w:rsid w:val="00C322C2"/>
    <w:rsid w:val="00D635F7"/>
    <w:rsid w:val="00D85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3EFED"/>
  <w15:chartTrackingRefBased/>
  <w15:docId w15:val="{5828C174-8CBB-44CD-96DA-D447DAF62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49D"/>
    <w:pPr>
      <w:spacing w:after="0" w:line="240" w:lineRule="auto"/>
    </w:pPr>
    <w:rPr>
      <w:sz w:val="24"/>
      <w:szCs w:val="24"/>
      <w:lang w:val="en-GB"/>
    </w:rPr>
  </w:style>
  <w:style w:type="paragraph" w:styleId="Heading1">
    <w:name w:val="heading 1"/>
    <w:basedOn w:val="Normal"/>
    <w:next w:val="Normal"/>
    <w:link w:val="Heading1Char"/>
    <w:uiPriority w:val="9"/>
    <w:qFormat/>
    <w:rsid w:val="005904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49D"/>
    <w:rPr>
      <w:rFonts w:asciiTheme="majorHAnsi" w:eastAsiaTheme="majorEastAsia" w:hAnsiTheme="majorHAnsi" w:cstheme="majorBidi"/>
      <w:color w:val="2F5496" w:themeColor="accent1" w:themeShade="BF"/>
      <w:sz w:val="40"/>
      <w:szCs w:val="40"/>
      <w:lang w:val="en-GB"/>
    </w:rPr>
  </w:style>
  <w:style w:type="table" w:styleId="TableGrid">
    <w:name w:val="Table Grid"/>
    <w:basedOn w:val="TableNormal"/>
    <w:uiPriority w:val="39"/>
    <w:rsid w:val="0059049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049D"/>
    <w:rPr>
      <w:color w:val="0563C1" w:themeColor="hyperlink"/>
      <w:u w:val="single"/>
    </w:rPr>
  </w:style>
  <w:style w:type="paragraph" w:styleId="NormalWeb">
    <w:name w:val="Normal (Web)"/>
    <w:basedOn w:val="Normal"/>
    <w:uiPriority w:val="99"/>
    <w:unhideWhenUsed/>
    <w:rsid w:val="0059049D"/>
    <w:pPr>
      <w:spacing w:before="100" w:beforeAutospacing="1" w:after="100" w:afterAutospacing="1"/>
    </w:pPr>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59049D"/>
    <w:pPr>
      <w:tabs>
        <w:tab w:val="center" w:pos="4680"/>
        <w:tab w:val="right" w:pos="9360"/>
      </w:tabs>
    </w:pPr>
  </w:style>
  <w:style w:type="character" w:customStyle="1" w:styleId="FooterChar">
    <w:name w:val="Footer Char"/>
    <w:basedOn w:val="DefaultParagraphFont"/>
    <w:link w:val="Footer"/>
    <w:uiPriority w:val="99"/>
    <w:rsid w:val="0059049D"/>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ihr-irsc.gc.ca/e/51249.html" TargetMode="External"/><Relationship Id="rId18" Type="http://schemas.openxmlformats.org/officeDocument/2006/relationships/hyperlink" Target="https://commission.europa.eu/strategy-and-policy/priorities-2019-2024/europe-fit-digital-age_en" TargetMode="External"/><Relationship Id="rId26" Type="http://schemas.openxmlformats.org/officeDocument/2006/relationships/hyperlink" Target="https://datascience.nih.gov/artificial-intelligence" TargetMode="External"/><Relationship Id="rId39" Type="http://schemas.openxmlformats.org/officeDocument/2006/relationships/hyperlink" Target="https://www.ukri.org/opportunity/responsible-ai-uk-international-partnerships/" TargetMode="External"/><Relationship Id="rId21" Type="http://schemas.openxmlformats.org/officeDocument/2006/relationships/hyperlink" Target="https://op.europa.eu/en/publication-detail/-/publication/b11a0504-75eb-11ed-9887-01aa75ed71a1/language-en" TargetMode="External"/><Relationship Id="rId34" Type="http://schemas.openxmlformats.org/officeDocument/2006/relationships/hyperlink" Target="https://www.arc-nt.nihr.ac.uk/news-and-events/2024/feb-24/the-use-of-artificial-intelligence-ai-in-systematic-reviews-masterclass-applications-now-open/" TargetMode="External"/><Relationship Id="rId42" Type="http://schemas.openxmlformats.org/officeDocument/2006/relationships/hyperlink" Target="https://wellcome.org/what-we-do/our-work/joint-statement-generative-ai" TargetMode="External"/><Relationship Id="rId7" Type="http://schemas.openxmlformats.org/officeDocument/2006/relationships/hyperlink" Target="https://www.amrc.org.uk/News/amrcs-response-to-nhsx-artificial-intelligence-how-to-get-it-right-report" TargetMode="External"/><Relationship Id="rId2" Type="http://schemas.openxmlformats.org/officeDocument/2006/relationships/settings" Target="settings.xml"/><Relationship Id="rId16" Type="http://schemas.openxmlformats.org/officeDocument/2006/relationships/hyperlink" Target="https://www.cancerresearchuk.org/sites/default/files/cancer_research_uk_-_research_data_strategy.pdf" TargetMode="External"/><Relationship Id="rId29" Type="http://schemas.openxmlformats.org/officeDocument/2006/relationships/hyperlink" Target="https://www.commonfund.nih.gov/bridge2ai" TargetMode="External"/><Relationship Id="rId1" Type="http://schemas.openxmlformats.org/officeDocument/2006/relationships/styles" Target="styles.xml"/><Relationship Id="rId6" Type="http://schemas.openxmlformats.org/officeDocument/2006/relationships/hyperlink" Target="https://acmedsci.ac.uk/more/news/a-joint-statement-on-the-ai-safety-summit" TargetMode="External"/><Relationship Id="rId11" Type="http://schemas.openxmlformats.org/officeDocument/2006/relationships/hyperlink" Target="https://cihr-irsc.gc.ca/e/53605.html" TargetMode="External"/><Relationship Id="rId24" Type="http://schemas.openxmlformats.org/officeDocument/2006/relationships/hyperlink" Target="https://www.jrf.org.uk/ai-for-public-good" TargetMode="External"/><Relationship Id="rId32" Type="http://schemas.openxmlformats.org/officeDocument/2006/relationships/hyperlink" Target="https://www.uclhospitals.brc.nihr.ac.uk/criu/research-impact/artificial-intelligence-and-machine-learning" TargetMode="External"/><Relationship Id="rId37" Type="http://schemas.openxmlformats.org/officeDocument/2006/relationships/hyperlink" Target="https://www.ukri.org/what-we-do/ukri-challenge-fund/artificial-intelligence-and-data-economy/" TargetMode="External"/><Relationship Id="rId40" Type="http://schemas.openxmlformats.org/officeDocument/2006/relationships/hyperlink" Target="https://www.ukri.org/opportunity/responsible-and-trustworthy-artificial-intelligence/" TargetMode="External"/><Relationship Id="rId45"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www.cancerresearchuk.org/funding-for-researchers/cancer-grand-challenges/artificial-intelligence?_gl=1*1vnsx87*_ga*OTA4MjM1Nzk5LjE3MDY3MDgyMDg.*_ga_58736Z2GNN*MTcwNjcwODIwOC4xLjEuMTcwNjcwODIxNS4wLjAuMA..*_gcl_aw*R0NMLjE3MDY3MDgyMDguQ2p3S0NBaUFfT2V0QmhBdEVpd0FQVGVRWi1aemJZMGo4bV9hXzNsUnRiWHQxNEs5YmRvcWt5YUg3cHZNeG9UdnFpQkpPRGRUcnFVZl9Sb0NOYUFRQXZEX0J3RQ..*_gcl_dc*R0NMLjE3MDY3MDgyMDguQ2p3S0NBaUFfT2V0QmhBdEVpd0FQVGVRWi1aemJZMGo4bV9hXzNsUnRiWHQxNEs5YmRvcWt5YUg3cHZNeG9UdnFpQkpPRGRUcnFVZl9Sb0NOYUFRQXZEX0J3RQ..*_gcl_au*MjczMTc5MzI5LjE3MDY3MDgyMDg." TargetMode="External"/><Relationship Id="rId23" Type="http://schemas.openxmlformats.org/officeDocument/2006/relationships/hyperlink" Target="https://www.gatesfoundation.org/ideas/science-innovation-technology/artificial-intelligence" TargetMode="External"/><Relationship Id="rId28" Type="http://schemas.openxmlformats.org/officeDocument/2006/relationships/hyperlink" Target="https://datascience.nih.gov/artificial-intelligence/institute-and-center-funded-initiatives" TargetMode="External"/><Relationship Id="rId36" Type="http://schemas.openxmlformats.org/officeDocument/2006/relationships/hyperlink" Target="https://royalsociety.org/news-resources/resources-for-schools/machine-learning/" TargetMode="External"/><Relationship Id="rId10" Type="http://schemas.openxmlformats.org/officeDocument/2006/relationships/hyperlink" Target="https://cihr-irsc.gc.ca/e/53051.html" TargetMode="External"/><Relationship Id="rId19" Type="http://schemas.openxmlformats.org/officeDocument/2006/relationships/hyperlink" Target="https://ai-watch.ec.europa.eu/index_en" TargetMode="External"/><Relationship Id="rId31" Type="http://schemas.openxmlformats.org/officeDocument/2006/relationships/hyperlink" Target="https://www.nihr.ac.uk/explore-nihr/funding-programmes/ai-award.htm" TargetMode="External"/><Relationship Id="rId44"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zenodo.org/records/3935851" TargetMode="External"/><Relationship Id="rId14" Type="http://schemas.openxmlformats.org/officeDocument/2006/relationships/hyperlink" Target="https://www.cancerresearchuk.org/funding-for-researchers/applying-for-funding/policies-that-affect-your-grant/policy-on-the-use-of-generative-ai-tools-in-cancer-research-uk-funding-applications?_gl=1*1vnsx87*_ga*OTA4MjM1Nzk5LjE3MDY3MDgyMDg.*_ga_58736Z2GNN*MTcwNjcwODIwOC4xLjEuMTcwNjcwODIxNS4wLjAuMA..*_gcl_aw*R0NMLjE3MDY3MDgyMDguQ2p3S0NBaUFfT2V0QmhBdEVpd0FQVGVRWi1aemJZMGo4bV9hXzNsUnRiWHQxNEs5YmRvcWt5YUg3cHZNeG9UdnFpQkpPRGRUcnFVZl9Sb0NOYUFRQXZEX0J3RQ..*_gcl_dc*R0NMLjE3MDY3MDgyMDguQ2p3S0NBaUFfT2V0QmhBdEVpd0FQVGVRWi1aemJZMGo4bV9hXzNsUnRiWHQxNEs5YmRvcWt5YUg3cHZNeG9UdnFpQkpPRGRUcnFVZl9Sb0NOYUFRQXZEX0J3RQ..*_gcl_au*MjczMTc5MzI5LjE3MDY3MDgyMDg." TargetMode="External"/><Relationship Id="rId22" Type="http://schemas.openxmlformats.org/officeDocument/2006/relationships/hyperlink" Target="https://www.gatesfoundation.org/ideas/articles/artificial-intelligence-ai-development-principles" TargetMode="External"/><Relationship Id="rId27" Type="http://schemas.openxmlformats.org/officeDocument/2006/relationships/hyperlink" Target="https://datascience.nih.gov/artificial-intelligence/aim-ahead" TargetMode="External"/><Relationship Id="rId30" Type="http://schemas.openxmlformats.org/officeDocument/2006/relationships/hyperlink" Target="https://www.io.nihr.ac.uk/data-science-ai/" TargetMode="External"/><Relationship Id="rId35" Type="http://schemas.openxmlformats.org/officeDocument/2006/relationships/hyperlink" Target="https://royalsociety.org/current-topics/ai-data/" TargetMode="External"/><Relationship Id="rId43" Type="http://schemas.openxmlformats.org/officeDocument/2006/relationships/hyperlink" Target="https://wellcome.org/news/new-programme-explore-how-innovation-health-data-can-benefit-everyone" TargetMode="External"/><Relationship Id="rId8" Type="http://schemas.openxmlformats.org/officeDocument/2006/relationships/hyperlink" Target="https://www.amrc.org.uk/News/annual-award-announced-for-medical-research-charities-wishing-to-benefit-from-artificial-intelligence" TargetMode="External"/><Relationship Id="rId3" Type="http://schemas.openxmlformats.org/officeDocument/2006/relationships/webSettings" Target="webSettings.xml"/><Relationship Id="rId12" Type="http://schemas.openxmlformats.org/officeDocument/2006/relationships/hyperlink" Target="https://cihr-irsc.gc.ca/e/51425.html" TargetMode="External"/><Relationship Id="rId17" Type="http://schemas.openxmlformats.org/officeDocument/2006/relationships/hyperlink" Target="https://commission.europa.eu/strategy-and-policy/priorities-2019-2024/europe-fit-digital-age/excellence-and-trust-artificial-intelligence_en" TargetMode="External"/><Relationship Id="rId25" Type="http://schemas.openxmlformats.org/officeDocument/2006/relationships/hyperlink" Target="https://grants.nih.gov/grants/guide/notice-files/NOT-OD-23-149.html" TargetMode="External"/><Relationship Id="rId33" Type="http://schemas.openxmlformats.org/officeDocument/2006/relationships/hyperlink" Target="https://www.nihr.ac.uk/news/artificial-intelligence-e-learning-launched-for-researchers/31387" TargetMode="External"/><Relationship Id="rId38" Type="http://schemas.openxmlformats.org/officeDocument/2006/relationships/hyperlink" Target="https://www.ukri.org/opportunity/including-ethics-in-artificial-intelligence-research-and-development/" TargetMode="External"/><Relationship Id="rId46" Type="http://schemas.openxmlformats.org/officeDocument/2006/relationships/theme" Target="theme/theme1.xml"/><Relationship Id="rId20" Type="http://schemas.openxmlformats.org/officeDocument/2006/relationships/hyperlink" Target="https://digital-strategy.ec.europa.eu/en/policies/regulatory-framework-ai" TargetMode="External"/><Relationship Id="rId41" Type="http://schemas.openxmlformats.org/officeDocument/2006/relationships/hyperlink" Target="https://www.ukri.org/news/ai-research-resource-funding-opportunity-laun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9</Pages>
  <Words>3136</Words>
  <Characters>17878</Characters>
  <Application>Microsoft Office Word</Application>
  <DocSecurity>0</DocSecurity>
  <Lines>148</Lines>
  <Paragraphs>41</Paragraphs>
  <ScaleCrop>false</ScaleCrop>
  <Company/>
  <LinksUpToDate>false</LinksUpToDate>
  <CharactersWithSpaces>20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ane Blatch-Jones</dc:creator>
  <cp:keywords/>
  <dc:description/>
  <cp:lastModifiedBy>Amanda Jane Blatch-Jones</cp:lastModifiedBy>
  <cp:revision>8</cp:revision>
  <dcterms:created xsi:type="dcterms:W3CDTF">2024-07-09T11:26:00Z</dcterms:created>
  <dcterms:modified xsi:type="dcterms:W3CDTF">2024-08-02T15:54:00Z</dcterms:modified>
</cp:coreProperties>
</file>